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C99346E" w14:textId="77777777" w:rsidR="00F256FB" w:rsidRDefault="00F256FB" w:rsidP="00F256FB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>SUPLEMENTARY MATERIAL</w:t>
      </w:r>
    </w:p>
    <w:p w14:paraId="6C7D05CC" w14:textId="77777777" w:rsidR="00F256FB" w:rsidRPr="00944195" w:rsidRDefault="00F256FB" w:rsidP="00F256FB">
      <w:pPr>
        <w:keepNext/>
        <w:spacing w:line="480" w:lineRule="auto"/>
        <w:rPr>
          <w:rFonts w:ascii="Arial" w:hAnsi="Arial" w:cs="Arial"/>
          <w:sz w:val="18"/>
          <w:szCs w:val="18"/>
        </w:rPr>
      </w:pPr>
      <w:r w:rsidRPr="006F0A25">
        <w:rPr>
          <w:rFonts w:ascii="Arial" w:hAnsi="Arial" w:cs="Arial"/>
          <w:b/>
          <w:bCs/>
          <w:sz w:val="18"/>
          <w:szCs w:val="18"/>
        </w:rPr>
        <w:t xml:space="preserve">Table </w:t>
      </w:r>
      <w:r>
        <w:rPr>
          <w:rFonts w:ascii="Arial" w:hAnsi="Arial" w:cs="Arial"/>
          <w:b/>
          <w:bCs/>
          <w:sz w:val="18"/>
          <w:szCs w:val="18"/>
        </w:rPr>
        <w:t>S</w:t>
      </w:r>
      <w:r w:rsidRPr="006F0A25">
        <w:rPr>
          <w:rFonts w:ascii="Arial" w:hAnsi="Arial" w:cs="Arial"/>
          <w:b/>
          <w:bCs/>
          <w:sz w:val="18"/>
          <w:szCs w:val="18"/>
        </w:rPr>
        <w:t>1:</w:t>
      </w:r>
      <w:r w:rsidRPr="00944195">
        <w:rPr>
          <w:rFonts w:ascii="Arial" w:hAnsi="Arial" w:cs="Arial"/>
          <w:sz w:val="18"/>
          <w:szCs w:val="18"/>
        </w:rPr>
        <w:t xml:space="preserve"> </w:t>
      </w:r>
      <w:r w:rsidRPr="00810997">
        <w:rPr>
          <w:rFonts w:ascii="Arial" w:hAnsi="Arial" w:cs="Arial"/>
          <w:sz w:val="18"/>
          <w:szCs w:val="18"/>
        </w:rPr>
        <w:t xml:space="preserve">Probabilities of phenotypic assessment outcomes conditional on genotype. Data are derived from Hill et al. </w:t>
      </w:r>
      <w:sdt>
        <w:sdtPr>
          <w:rPr>
            <w:rFonts w:ascii="Arial" w:hAnsi="Arial" w:cs="Arial"/>
            <w:color w:val="000000"/>
            <w:sz w:val="18"/>
            <w:szCs w:val="18"/>
          </w:rPr>
          <w:tag w:val="MENDELEY_CITATION_v3_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"/>
          <w:id w:val="711690586"/>
          <w:placeholder>
            <w:docPart w:val="6794035295D44E048362D679C812F2F3"/>
          </w:placeholder>
        </w:sdtPr>
        <w:sdtContent>
          <w:r w:rsidRPr="0011350B">
            <w:rPr>
              <w:rFonts w:ascii="Arial" w:hAnsi="Arial" w:cs="Arial"/>
              <w:color w:val="000000"/>
              <w:sz w:val="18"/>
              <w:szCs w:val="18"/>
            </w:rPr>
            <w:t>[39]</w:t>
          </w:r>
        </w:sdtContent>
      </w:sdt>
      <w:r>
        <w:rPr>
          <w:rFonts w:ascii="Arial" w:hAnsi="Arial" w:cs="Arial"/>
          <w:color w:val="000000"/>
          <w:sz w:val="18"/>
          <w:szCs w:val="18"/>
        </w:rPr>
        <w:t xml:space="preserve"> </w:t>
      </w:r>
      <w:r w:rsidRPr="00810997">
        <w:rPr>
          <w:rFonts w:ascii="Arial" w:hAnsi="Arial" w:cs="Arial"/>
          <w:sz w:val="18"/>
          <w:szCs w:val="18"/>
        </w:rPr>
        <w:t>using a blind repeat-assessment protocol with a third '</w:t>
      </w:r>
      <w:proofErr w:type="gramStart"/>
      <w:r w:rsidRPr="00810997">
        <w:rPr>
          <w:rFonts w:ascii="Arial" w:hAnsi="Arial" w:cs="Arial"/>
          <w:sz w:val="18"/>
          <w:szCs w:val="18"/>
        </w:rPr>
        <w:t>tie-breaker</w:t>
      </w:r>
      <w:proofErr w:type="gramEnd"/>
      <w:r w:rsidRPr="00810997">
        <w:rPr>
          <w:rFonts w:ascii="Arial" w:hAnsi="Arial" w:cs="Arial"/>
          <w:sz w:val="18"/>
          <w:szCs w:val="18"/>
        </w:rPr>
        <w:t xml:space="preserve">' trial by assessor EW. </w:t>
      </w:r>
      <w:proofErr w:type="spellStart"/>
      <w:r w:rsidRPr="00D1752E">
        <w:rPr>
          <w:rFonts w:ascii="Arial" w:hAnsi="Arial" w:cs="Arial"/>
          <w:sz w:val="18"/>
          <w:szCs w:val="18"/>
        </w:rPr>
        <w:t>robabilities</w:t>
      </w:r>
      <w:proofErr w:type="spellEnd"/>
      <w:r w:rsidRPr="00D1752E">
        <w:rPr>
          <w:rFonts w:ascii="Arial" w:hAnsi="Arial" w:cs="Arial"/>
          <w:sz w:val="18"/>
          <w:szCs w:val="18"/>
        </w:rPr>
        <w:t xml:space="preserve"> are calculated using the likelihood of a male genotype </w:t>
      </w:r>
      <w:r>
        <w:rPr>
          <w:rFonts w:ascii="Arial" w:hAnsi="Arial" w:cs="Arial"/>
          <w:sz w:val="18"/>
          <w:szCs w:val="18"/>
          <w:lang w:val="en-GB"/>
        </w:rPr>
        <w:t>(</w:t>
      </w:r>
      <m:oMath>
        <m:r>
          <w:rPr>
            <w:rFonts w:ascii="Cambria Math" w:hAnsi="Cambria Math" w:cs="Arial"/>
            <w:sz w:val="18"/>
            <w:szCs w:val="18"/>
            <w:lang w:val="en-GB"/>
          </w:rPr>
          <m:t>q</m:t>
        </m:r>
      </m:oMath>
      <w:r>
        <w:rPr>
          <w:rFonts w:ascii="Arial" w:hAnsi="Arial" w:cs="Arial"/>
          <w:sz w:val="18"/>
          <w:szCs w:val="18"/>
          <w:lang w:val="en-GB"/>
        </w:rPr>
        <w:t xml:space="preserve">), </w:t>
      </w:r>
      <w:r w:rsidRPr="00126A89">
        <w:rPr>
          <w:rFonts w:ascii="Arial" w:hAnsi="Arial" w:cs="Arial"/>
          <w:sz w:val="18"/>
          <w:szCs w:val="18"/>
          <w:lang w:val="en-GB"/>
        </w:rPr>
        <w:t>sex</w:t>
      </w:r>
      <w:r w:rsidRPr="00944195">
        <w:rPr>
          <w:rFonts w:ascii="Arial" w:hAnsi="Arial" w:cs="Arial"/>
          <w:sz w:val="18"/>
          <w:szCs w:val="18"/>
          <w:lang w:val="en-GB"/>
        </w:rPr>
        <w:t xml:space="preserve"> reversal</w:t>
      </w:r>
      <w:r>
        <w:rPr>
          <w:rFonts w:ascii="Arial" w:hAnsi="Arial" w:cs="Arial"/>
          <w:sz w:val="18"/>
          <w:szCs w:val="18"/>
          <w:lang w:val="en-GB"/>
        </w:rPr>
        <w:t xml:space="preserve"> given genotype</w:t>
      </w:r>
      <w:r w:rsidRPr="00944195">
        <w:rPr>
          <w:rFonts w:ascii="Arial" w:hAnsi="Arial" w:cs="Arial"/>
          <w:sz w:val="18"/>
          <w:szCs w:val="18"/>
          <w:lang w:val="en-GB"/>
        </w:rPr>
        <w:t xml:space="preserve"> (</w:t>
      </w:r>
      <m:oMath>
        <m:sSub>
          <m:sSubPr>
            <m:ctrlPr>
              <w:rPr>
                <w:rFonts w:ascii="Cambria Math" w:hAnsi="Cambria Math" w:cs="Arial"/>
                <w:i/>
                <w:iCs/>
                <w:sz w:val="18"/>
                <w:szCs w:val="18"/>
                <w:lang w:val="en-GB"/>
              </w:rPr>
            </m:ctrlPr>
          </m:sSubPr>
          <m:e>
            <m:r>
              <w:rPr>
                <w:rFonts w:ascii="Cambria Math" w:hAnsi="Cambria Math" w:cs="Arial"/>
                <w:sz w:val="18"/>
                <w:szCs w:val="18"/>
                <w:lang w:val="en-GB"/>
              </w:rPr>
              <m:t>r</m:t>
            </m:r>
          </m:e>
          <m:sub>
            <m:r>
              <w:rPr>
                <w:rFonts w:ascii="Cambria Math" w:hAnsi="Cambria Math" w:cs="Arial"/>
                <w:sz w:val="18"/>
                <w:szCs w:val="18"/>
                <w:lang w:val="en-GB"/>
              </w:rPr>
              <m:t>g</m:t>
            </m:r>
          </m:sub>
        </m:sSub>
      </m:oMath>
      <w:r w:rsidRPr="00944195">
        <w:rPr>
          <w:rFonts w:ascii="Arial" w:hAnsi="Arial" w:cs="Arial"/>
          <w:sz w:val="18"/>
          <w:szCs w:val="18"/>
          <w:lang w:val="en-GB"/>
        </w:rPr>
        <w:t xml:space="preserve">), </w:t>
      </w:r>
      <w:r>
        <w:rPr>
          <w:rFonts w:ascii="Arial" w:hAnsi="Arial" w:cs="Arial"/>
          <w:sz w:val="18"/>
          <w:szCs w:val="18"/>
          <w:lang w:val="en-GB"/>
        </w:rPr>
        <w:t xml:space="preserve">and </w:t>
      </w:r>
      <w:r w:rsidRPr="000F3442">
        <w:rPr>
          <w:rFonts w:ascii="Arial" w:hAnsi="Arial" w:cs="Arial"/>
          <w:sz w:val="18"/>
          <w:szCs w:val="18"/>
          <w:lang w:val="en-GB"/>
        </w:rPr>
        <w:t xml:space="preserve">phenotypic misclassification </w:t>
      </w:r>
      <w:r w:rsidRPr="00944195">
        <w:rPr>
          <w:rFonts w:ascii="Arial" w:hAnsi="Arial" w:cs="Arial"/>
          <w:sz w:val="18"/>
          <w:szCs w:val="18"/>
          <w:lang w:val="en-GB"/>
        </w:rPr>
        <w:t>(</w:t>
      </w:r>
      <m:oMath>
        <m:r>
          <w:rPr>
            <w:rFonts w:ascii="Cambria Math" w:hAnsi="Cambria Math" w:cs="Arial"/>
            <w:sz w:val="18"/>
            <w:szCs w:val="18"/>
            <w:lang w:val="en-GB"/>
          </w:rPr>
          <m:t>e</m:t>
        </m:r>
      </m:oMath>
      <w:r w:rsidRPr="00944195">
        <w:rPr>
          <w:rFonts w:ascii="Arial" w:hAnsi="Arial" w:cs="Arial"/>
          <w:sz w:val="18"/>
          <w:szCs w:val="18"/>
          <w:lang w:val="en-GB"/>
        </w:rPr>
        <w:t xml:space="preserve">), which differs depending on the </w:t>
      </w:r>
      <w:r>
        <w:rPr>
          <w:rFonts w:ascii="Arial" w:hAnsi="Arial" w:cs="Arial"/>
          <w:sz w:val="18"/>
          <w:szCs w:val="18"/>
          <w:lang w:val="en-GB"/>
        </w:rPr>
        <w:t>true</w:t>
      </w:r>
      <w:r w:rsidRPr="00944195">
        <w:rPr>
          <w:rFonts w:ascii="Arial" w:hAnsi="Arial" w:cs="Arial"/>
          <w:sz w:val="18"/>
          <w:szCs w:val="18"/>
          <w:lang w:val="en-GB"/>
        </w:rPr>
        <w:t xml:space="preserve"> phenotypic sex of the offspring (</w:t>
      </w:r>
      <w:proofErr w:type="gramStart"/>
      <w:r w:rsidRPr="00944195">
        <w:rPr>
          <w:rFonts w:ascii="Arial" w:hAnsi="Arial" w:cs="Arial"/>
          <w:sz w:val="18"/>
          <w:szCs w:val="18"/>
          <w:lang w:val="en-GB"/>
        </w:rPr>
        <w:t>M,F</w:t>
      </w:r>
      <w:proofErr w:type="gramEnd"/>
      <w:r w:rsidRPr="00944195">
        <w:rPr>
          <w:rFonts w:ascii="Arial" w:hAnsi="Arial" w:cs="Arial"/>
          <w:sz w:val="18"/>
          <w:szCs w:val="18"/>
          <w:lang w:val="en-GB"/>
        </w:rPr>
        <w:t>)</w:t>
      </w:r>
      <w:r>
        <w:rPr>
          <w:rFonts w:ascii="Arial" w:hAnsi="Arial" w:cs="Arial"/>
          <w:sz w:val="18"/>
          <w:szCs w:val="18"/>
          <w:lang w:val="en-GB"/>
        </w:rPr>
        <w:t xml:space="preserve">. Note that the </w:t>
      </w:r>
      <m:oMath>
        <m:r>
          <w:rPr>
            <w:rFonts w:ascii="Cambria Math" w:hAnsi="Cambria Math" w:cs="Arial"/>
            <w:sz w:val="18"/>
            <w:szCs w:val="18"/>
            <w:lang w:val="en-GB"/>
          </w:rPr>
          <m:t>q</m:t>
        </m:r>
      </m:oMath>
      <w:r>
        <w:rPr>
          <w:rFonts w:ascii="Arial" w:hAnsi="Arial" w:cs="Arial"/>
          <w:sz w:val="18"/>
          <w:szCs w:val="18"/>
          <w:lang w:val="en-GB"/>
        </w:rPr>
        <w:t xml:space="preserve"> and </w:t>
      </w:r>
      <m:oMath>
        <m:r>
          <w:rPr>
            <w:rFonts w:ascii="Cambria Math" w:hAnsi="Cambria Math" w:cs="Arial"/>
            <w:sz w:val="18"/>
            <w:szCs w:val="18"/>
            <w:lang w:val="en-GB"/>
          </w:rPr>
          <m:t>r</m:t>
        </m:r>
      </m:oMath>
      <w:r>
        <w:rPr>
          <w:rFonts w:ascii="Arial" w:hAnsi="Arial" w:cs="Arial"/>
          <w:sz w:val="18"/>
          <w:szCs w:val="18"/>
          <w:lang w:val="en-GB"/>
        </w:rPr>
        <w:t xml:space="preserve"> vary between mothers, sites and years, and depend on temperature (see Eqns. 2 and 3).</w:t>
      </w:r>
    </w:p>
    <w:tbl>
      <w:tblPr>
        <w:tblStyle w:val="TableGrid"/>
        <w:tblW w:w="9781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71"/>
        <w:gridCol w:w="4499"/>
        <w:gridCol w:w="4111"/>
      </w:tblGrid>
      <w:tr w:rsidR="00F256FB" w:rsidRPr="00944195" w14:paraId="74EA1FFA" w14:textId="77777777" w:rsidTr="00E948EB">
        <w:trPr>
          <w:cantSplit/>
          <w:jc w:val="center"/>
        </w:trPr>
        <w:tc>
          <w:tcPr>
            <w:tcW w:w="11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5458E6" w14:textId="77777777" w:rsidR="00F256FB" w:rsidRPr="00944195" w:rsidRDefault="00F256FB" w:rsidP="00E948EB">
            <w:pPr>
              <w:keepNext/>
              <w:spacing w:line="276" w:lineRule="auto"/>
              <w:jc w:val="center"/>
              <w:rPr>
                <w:rFonts w:ascii="Arial" w:hAnsi="Arial" w:cs="Arial"/>
              </w:rPr>
            </w:pPr>
            <w:r w:rsidRPr="00944195">
              <w:rPr>
                <w:rFonts w:ascii="Arial" w:hAnsi="Arial" w:cs="Arial"/>
              </w:rPr>
              <w:t>Genotype</w:t>
            </w:r>
          </w:p>
        </w:tc>
        <w:tc>
          <w:tcPr>
            <w:tcW w:w="44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E337B6" w14:textId="77777777" w:rsidR="00F256FB" w:rsidRPr="00944195" w:rsidRDefault="00F256FB" w:rsidP="00E948EB">
            <w:pPr>
              <w:keepNext/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henotypic assessment</w:t>
            </w:r>
          </w:p>
        </w:tc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DD17E3" w14:textId="77777777" w:rsidR="00F256FB" w:rsidRPr="00944195" w:rsidRDefault="00F256FB" w:rsidP="00E948EB">
            <w:pPr>
              <w:keepNext/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obability</w:t>
            </w:r>
            <w:r w:rsidRPr="00944195">
              <w:rPr>
                <w:rFonts w:ascii="Arial" w:hAnsi="Arial" w:cs="Arial"/>
              </w:rPr>
              <w:t xml:space="preserve"> </w:t>
            </w:r>
          </w:p>
        </w:tc>
      </w:tr>
      <w:tr w:rsidR="00F256FB" w:rsidRPr="00944195" w14:paraId="30FF1EA9" w14:textId="77777777" w:rsidTr="00E948EB">
        <w:trPr>
          <w:cantSplit/>
          <w:jc w:val="center"/>
        </w:trPr>
        <w:tc>
          <w:tcPr>
            <w:tcW w:w="1171" w:type="dxa"/>
          </w:tcPr>
          <w:p w14:paraId="54D9A2B8" w14:textId="77777777" w:rsidR="00F256FB" w:rsidRPr="00944195" w:rsidRDefault="00F256FB" w:rsidP="00E948EB">
            <w:pPr>
              <w:keepNext/>
              <w:spacing w:line="276" w:lineRule="auto"/>
              <w:jc w:val="center"/>
              <w:rPr>
                <w:rFonts w:ascii="Arial" w:hAnsi="Arial" w:cs="Arial"/>
              </w:rPr>
            </w:pPr>
            <w:r w:rsidRPr="00944195">
              <w:rPr>
                <w:rFonts w:ascii="Arial" w:hAnsi="Arial" w:cs="Arial"/>
              </w:rPr>
              <w:t>XY</w:t>
            </w:r>
          </w:p>
        </w:tc>
        <w:tc>
          <w:tcPr>
            <w:tcW w:w="4499" w:type="dxa"/>
          </w:tcPr>
          <w:p w14:paraId="3C445213" w14:textId="77777777" w:rsidR="00F256FB" w:rsidRPr="00944195" w:rsidRDefault="00F256FB" w:rsidP="00E948EB">
            <w:pPr>
              <w:keepNext/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  <w:r w:rsidRPr="00944195">
              <w:rPr>
                <w:rFonts w:ascii="Arial" w:hAnsi="Arial" w:cs="Arial"/>
              </w:rPr>
              <w:t>M</w:t>
            </w:r>
            <w:r>
              <w:rPr>
                <w:rFonts w:ascii="Arial" w:hAnsi="Arial" w:cs="Arial"/>
              </w:rPr>
              <w:t xml:space="preserve"> (Consistent male)</w:t>
            </w:r>
          </w:p>
        </w:tc>
        <w:tc>
          <w:tcPr>
            <w:tcW w:w="4111" w:type="dxa"/>
            <w:vAlign w:val="center"/>
          </w:tcPr>
          <w:p w14:paraId="240D6597" w14:textId="77777777" w:rsidR="00F256FB" w:rsidRPr="004F70D8" w:rsidRDefault="00F256FB" w:rsidP="00E948EB">
            <w:pPr>
              <w:keepNext/>
              <w:spacing w:line="276" w:lineRule="auto"/>
              <w:rPr>
                <w:rFonts w:ascii="Arial" w:hAnsi="Arial" w:cs="Arial"/>
              </w:rPr>
            </w:pPr>
            <m:oMathPara>
              <m:oMathParaPr>
                <m:jc m:val="center"/>
              </m:oMathParaPr>
              <m:oMath>
                <m:r>
                  <w:rPr>
                    <w:rFonts w:ascii="Cambria Math" w:hAnsi="Cambria Math" w:cs="Arial"/>
                  </w:rPr>
                  <m:t>q(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r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Arial"/>
                      </w:rPr>
                      <m:t>XY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e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Arial"/>
                      </w:rPr>
                      <m:t>F</m:t>
                    </m:r>
                  </m:sub>
                </m:sSub>
                <m:r>
                  <w:rPr>
                    <w:rFonts w:ascii="Cambria Math" w:hAnsi="Cambria Math" w:cs="Arial"/>
                  </w:rPr>
                  <m:t>+</m:t>
                </m:r>
                <m:d>
                  <m:dPr>
                    <m:ctrlPr>
                      <w:rPr>
                        <w:rFonts w:ascii="Cambria Math" w:hAnsi="Cambria Math" w:cs="Arial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 w:cs="Arial"/>
                      </w:rPr>
                      <m:t>1-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r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</w:rPr>
                          <m:t>XY</m:t>
                        </m:r>
                      </m:sub>
                    </m:sSub>
                  </m:e>
                </m:d>
                <m:d>
                  <m:dPr>
                    <m:ctrlPr>
                      <w:rPr>
                        <w:rFonts w:ascii="Cambria Math" w:hAnsi="Cambria Math" w:cs="Arial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 w:cs="Arial"/>
                      </w:rPr>
                      <m:t>1-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e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</w:rPr>
                          <m:t>M</m:t>
                        </m:r>
                      </m:sub>
                    </m:sSub>
                  </m:e>
                </m:d>
                <m:r>
                  <w:rPr>
                    <w:rFonts w:ascii="Cambria Math" w:hAnsi="Cambria Math" w:cs="Arial"/>
                  </w:rPr>
                  <m:t>)</m:t>
                </m:r>
              </m:oMath>
            </m:oMathPara>
          </w:p>
        </w:tc>
      </w:tr>
      <w:tr w:rsidR="00F256FB" w:rsidRPr="00944195" w14:paraId="492936D0" w14:textId="77777777" w:rsidTr="00E948EB">
        <w:trPr>
          <w:cantSplit/>
          <w:jc w:val="center"/>
        </w:trPr>
        <w:tc>
          <w:tcPr>
            <w:tcW w:w="1171" w:type="dxa"/>
          </w:tcPr>
          <w:p w14:paraId="4647F3D7" w14:textId="77777777" w:rsidR="00F256FB" w:rsidRPr="00944195" w:rsidRDefault="00F256FB" w:rsidP="00E948EB">
            <w:pPr>
              <w:keepNext/>
              <w:spacing w:line="276" w:lineRule="auto"/>
              <w:jc w:val="center"/>
              <w:rPr>
                <w:rFonts w:ascii="Arial" w:hAnsi="Arial" w:cs="Arial"/>
              </w:rPr>
            </w:pPr>
            <w:r w:rsidRPr="00944195">
              <w:rPr>
                <w:rFonts w:ascii="Arial" w:hAnsi="Arial" w:cs="Arial"/>
              </w:rPr>
              <w:t>X</w:t>
            </w:r>
            <w:r>
              <w:rPr>
                <w:rFonts w:ascii="Arial" w:hAnsi="Arial" w:cs="Arial"/>
              </w:rPr>
              <w:t>Y</w:t>
            </w:r>
          </w:p>
        </w:tc>
        <w:tc>
          <w:tcPr>
            <w:tcW w:w="4499" w:type="dxa"/>
          </w:tcPr>
          <w:p w14:paraId="51624CA8" w14:textId="77777777" w:rsidR="00F256FB" w:rsidRPr="00944195" w:rsidRDefault="00F256FB" w:rsidP="00E948EB">
            <w:pPr>
              <w:keepNext/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  <w:r w:rsidRPr="00944195">
              <w:rPr>
                <w:rFonts w:ascii="Arial" w:hAnsi="Arial" w:cs="Arial"/>
              </w:rPr>
              <w:t>F</w:t>
            </w:r>
            <w:r>
              <w:rPr>
                <w:rFonts w:ascii="Arial" w:hAnsi="Arial" w:cs="Arial"/>
              </w:rPr>
              <w:t xml:space="preserve"> (Consistent female)</w:t>
            </w:r>
          </w:p>
        </w:tc>
        <w:tc>
          <w:tcPr>
            <w:tcW w:w="4111" w:type="dxa"/>
            <w:vAlign w:val="center"/>
          </w:tcPr>
          <w:p w14:paraId="4323A2CC" w14:textId="77777777" w:rsidR="00F256FB" w:rsidRPr="00944195" w:rsidRDefault="00F256FB" w:rsidP="00E948EB">
            <w:pPr>
              <w:keepNext/>
              <w:spacing w:line="276" w:lineRule="auto"/>
              <w:rPr>
                <w:rFonts w:ascii="Arial" w:hAnsi="Arial" w:cs="Arial"/>
              </w:rPr>
            </w:pPr>
            <m:oMath>
              <m:r>
                <w:rPr>
                  <w:rFonts w:ascii="Cambria Math" w:hAnsi="Cambria Math" w:cs="Arial"/>
                </w:rPr>
                <m:t>q(</m:t>
              </m:r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r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Arial"/>
                    </w:rPr>
                    <m:t>XY</m:t>
                  </m:r>
                </m:sub>
              </m:sSub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(1-e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Arial"/>
                    </w:rPr>
                    <m:t>F</m:t>
                  </m:r>
                </m:sub>
              </m:sSub>
              <m:r>
                <w:rPr>
                  <w:rFonts w:ascii="Cambria Math" w:hAnsi="Cambria Math" w:cs="Arial"/>
                </w:rPr>
                <m:t>)+</m:t>
              </m:r>
              <m:d>
                <m:dPr>
                  <m:ctrlPr>
                    <w:rPr>
                      <w:rFonts w:ascii="Cambria Math" w:hAnsi="Cambria Math" w:cs="Arial"/>
                      <w:i/>
                    </w:rPr>
                  </m:ctrlPr>
                </m:dPr>
                <m:e>
                  <m:r>
                    <w:rPr>
                      <w:rFonts w:ascii="Cambria Math" w:hAnsi="Cambria Math" w:cs="Arial"/>
                    </w:rPr>
                    <m:t>1-</m:t>
                  </m:r>
                  <m:sSub>
                    <m:sSubPr>
                      <m:ctrlPr>
                        <w:rPr>
                          <w:rFonts w:ascii="Cambria Math" w:hAnsi="Cambria Math" w:cs="Arial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</w:rPr>
                        <m:t>r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 w:cs="Arial"/>
                        </w:rPr>
                        <m:t>XY</m:t>
                      </m:r>
                    </m:sub>
                  </m:sSub>
                </m:e>
              </m:d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e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Arial"/>
                    </w:rPr>
                    <m:t>M</m:t>
                  </m:r>
                </m:sub>
              </m:sSub>
            </m:oMath>
            <w:r w:rsidRPr="6771E7B4">
              <w:rPr>
                <w:rFonts w:ascii="Arial" w:eastAsiaTheme="minorEastAsia" w:hAnsi="Arial" w:cs="Arial"/>
              </w:rPr>
              <w:t>)</w:t>
            </w:r>
          </w:p>
        </w:tc>
      </w:tr>
      <w:tr w:rsidR="00F256FB" w:rsidRPr="00944195" w14:paraId="3B213E8C" w14:textId="77777777" w:rsidTr="00E948EB">
        <w:trPr>
          <w:cantSplit/>
          <w:jc w:val="center"/>
        </w:trPr>
        <w:tc>
          <w:tcPr>
            <w:tcW w:w="1171" w:type="dxa"/>
          </w:tcPr>
          <w:p w14:paraId="4D28A713" w14:textId="77777777" w:rsidR="00F256FB" w:rsidRPr="00944195" w:rsidRDefault="00F256FB" w:rsidP="00E948EB">
            <w:pPr>
              <w:keepNext/>
              <w:spacing w:line="276" w:lineRule="auto"/>
              <w:jc w:val="center"/>
              <w:rPr>
                <w:rFonts w:ascii="Arial" w:hAnsi="Arial" w:cs="Arial"/>
              </w:rPr>
            </w:pPr>
            <w:r w:rsidRPr="00944195">
              <w:rPr>
                <w:rFonts w:ascii="Arial" w:hAnsi="Arial" w:cs="Arial"/>
              </w:rPr>
              <w:t>XX</w:t>
            </w:r>
          </w:p>
        </w:tc>
        <w:tc>
          <w:tcPr>
            <w:tcW w:w="4499" w:type="dxa"/>
          </w:tcPr>
          <w:p w14:paraId="2B9E51C1" w14:textId="77777777" w:rsidR="00F256FB" w:rsidRPr="00944195" w:rsidRDefault="00F256FB" w:rsidP="00E948EB">
            <w:pPr>
              <w:keepNext/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M (Consistent male)</w:t>
            </w:r>
          </w:p>
        </w:tc>
        <w:tc>
          <w:tcPr>
            <w:tcW w:w="4111" w:type="dxa"/>
            <w:vAlign w:val="center"/>
          </w:tcPr>
          <w:p w14:paraId="73B32862" w14:textId="77777777" w:rsidR="00F256FB" w:rsidRPr="004F70D8" w:rsidRDefault="00F256FB" w:rsidP="00E948EB">
            <w:pPr>
              <w:keepNext/>
              <w:spacing w:line="276" w:lineRule="auto"/>
              <w:rPr>
                <w:rFonts w:ascii="Arial" w:hAnsi="Arial" w:cs="Arial"/>
              </w:rPr>
            </w:pPr>
            <m:oMathPara>
              <m:oMathParaPr>
                <m:jc m:val="center"/>
              </m:oMathParaPr>
              <m:oMath>
                <m:r>
                  <w:rPr>
                    <w:rFonts w:ascii="Cambria Math" w:hAnsi="Cambria Math" w:cs="Arial"/>
                  </w:rPr>
                  <m:t>(1-q)(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r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Arial"/>
                      </w:rPr>
                      <m:t>XX</m:t>
                    </m:r>
                  </m:sub>
                </m:sSub>
                <m:r>
                  <w:rPr>
                    <w:rFonts w:ascii="Cambria Math" w:hAnsi="Cambria Math" w:cs="Arial"/>
                  </w:rPr>
                  <m:t>(1-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e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Arial"/>
                      </w:rPr>
                      <m:t>M</m:t>
                    </m:r>
                  </m:sub>
                </m:sSub>
                <m:r>
                  <w:rPr>
                    <w:rFonts w:ascii="Cambria Math" w:hAnsi="Cambria Math" w:cs="Arial"/>
                  </w:rPr>
                  <m:t>)+</m:t>
                </m:r>
                <m:d>
                  <m:dPr>
                    <m:ctrlPr>
                      <w:rPr>
                        <w:rFonts w:ascii="Cambria Math" w:hAnsi="Cambria Math" w:cs="Arial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 w:cs="Arial"/>
                      </w:rPr>
                      <m:t>1-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r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</w:rPr>
                          <m:t>XX</m:t>
                        </m:r>
                      </m:sub>
                    </m:sSub>
                  </m:e>
                </m:d>
                <m:sSub>
                  <m:sSub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e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Arial"/>
                      </w:rPr>
                      <m:t>F</m:t>
                    </m:r>
                  </m:sub>
                </m:sSub>
                <m:r>
                  <w:rPr>
                    <w:rFonts w:ascii="Cambria Math" w:hAnsi="Cambria Math" w:cs="Arial"/>
                  </w:rPr>
                  <m:t>)</m:t>
                </m:r>
              </m:oMath>
            </m:oMathPara>
          </w:p>
        </w:tc>
      </w:tr>
      <w:tr w:rsidR="00F256FB" w:rsidRPr="00944195" w14:paraId="4C7EC74A" w14:textId="77777777" w:rsidTr="00E948EB">
        <w:trPr>
          <w:cantSplit/>
          <w:jc w:val="center"/>
        </w:trPr>
        <w:tc>
          <w:tcPr>
            <w:tcW w:w="1171" w:type="dxa"/>
            <w:tcBorders>
              <w:bottom w:val="single" w:sz="4" w:space="0" w:color="auto"/>
            </w:tcBorders>
          </w:tcPr>
          <w:p w14:paraId="05695FF3" w14:textId="77777777" w:rsidR="00F256FB" w:rsidRPr="00944195" w:rsidRDefault="00F256FB" w:rsidP="00E948EB">
            <w:pPr>
              <w:keepNext/>
              <w:spacing w:line="276" w:lineRule="auto"/>
              <w:jc w:val="center"/>
              <w:rPr>
                <w:rFonts w:ascii="Arial" w:hAnsi="Arial" w:cs="Arial"/>
              </w:rPr>
            </w:pPr>
            <w:r w:rsidRPr="00944195">
              <w:rPr>
                <w:rFonts w:ascii="Arial" w:hAnsi="Arial" w:cs="Arial"/>
              </w:rPr>
              <w:t>XX</w:t>
            </w:r>
          </w:p>
        </w:tc>
        <w:tc>
          <w:tcPr>
            <w:tcW w:w="4499" w:type="dxa"/>
            <w:tcBorders>
              <w:bottom w:val="single" w:sz="4" w:space="0" w:color="auto"/>
            </w:tcBorders>
          </w:tcPr>
          <w:p w14:paraId="36928DA6" w14:textId="77777777" w:rsidR="00F256FB" w:rsidRPr="00944195" w:rsidRDefault="00F256FB" w:rsidP="00E948EB">
            <w:pPr>
              <w:keepNext/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1M,2F </w:t>
            </w:r>
            <w:r w:rsidRPr="004F70D8">
              <w:rPr>
                <w:rFonts w:ascii="Arial" w:hAnsi="Arial" w:cs="Arial"/>
              </w:rPr>
              <w:t xml:space="preserve">(Discrepancy resolved as </w:t>
            </w:r>
            <w:r>
              <w:rPr>
                <w:rFonts w:ascii="Arial" w:hAnsi="Arial" w:cs="Arial"/>
              </w:rPr>
              <w:t>f</w:t>
            </w:r>
            <w:r w:rsidRPr="004F70D8">
              <w:rPr>
                <w:rFonts w:ascii="Arial" w:hAnsi="Arial" w:cs="Arial"/>
              </w:rPr>
              <w:t>emale)</w:t>
            </w:r>
          </w:p>
        </w:tc>
        <w:tc>
          <w:tcPr>
            <w:tcW w:w="4111" w:type="dxa"/>
            <w:tcBorders>
              <w:bottom w:val="single" w:sz="4" w:space="0" w:color="auto"/>
            </w:tcBorders>
            <w:vAlign w:val="center"/>
          </w:tcPr>
          <w:p w14:paraId="2F50DEC4" w14:textId="77777777" w:rsidR="00F256FB" w:rsidRPr="004F70D8" w:rsidRDefault="00F256FB" w:rsidP="00E948EB">
            <w:pPr>
              <w:keepNext/>
              <w:spacing w:line="276" w:lineRule="auto"/>
              <w:rPr>
                <w:rFonts w:ascii="Arial" w:hAnsi="Arial" w:cs="Arial"/>
              </w:rPr>
            </w:pPr>
            <m:oMathPara>
              <m:oMathParaPr>
                <m:jc m:val="center"/>
              </m:oMathParaPr>
              <m:oMath>
                <m:r>
                  <w:rPr>
                    <w:rFonts w:ascii="Cambria Math" w:hAnsi="Cambria Math" w:cs="Arial"/>
                  </w:rPr>
                  <m:t>(1-q)(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r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Arial"/>
                      </w:rPr>
                      <m:t>XX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e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Arial"/>
                      </w:rPr>
                      <m:t>M</m:t>
                    </m:r>
                  </m:sub>
                </m:sSub>
                <m:r>
                  <w:rPr>
                    <w:rFonts w:ascii="Cambria Math" w:hAnsi="Cambria Math" w:cs="Arial"/>
                  </w:rPr>
                  <m:t>+</m:t>
                </m:r>
                <m:d>
                  <m:dPr>
                    <m:ctrlPr>
                      <w:rPr>
                        <w:rFonts w:ascii="Cambria Math" w:hAnsi="Cambria Math" w:cs="Arial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 w:cs="Arial"/>
                      </w:rPr>
                      <m:t>1-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r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</w:rPr>
                          <m:t>XX</m:t>
                        </m:r>
                      </m:sub>
                    </m:sSub>
                  </m:e>
                </m:d>
                <m:d>
                  <m:dPr>
                    <m:ctrlPr>
                      <w:rPr>
                        <w:rFonts w:ascii="Cambria Math" w:hAnsi="Cambria Math" w:cs="Arial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 w:cs="Arial"/>
                      </w:rPr>
                      <m:t>1-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e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</w:rPr>
                          <m:t>F</m:t>
                        </m:r>
                      </m:sub>
                    </m:sSub>
                  </m:e>
                </m:d>
                <m:r>
                  <w:rPr>
                    <w:rFonts w:ascii="Cambria Math" w:hAnsi="Cambria Math" w:cs="Arial"/>
                  </w:rPr>
                  <m:t>)</m:t>
                </m:r>
              </m:oMath>
            </m:oMathPara>
          </w:p>
        </w:tc>
      </w:tr>
    </w:tbl>
    <w:p w14:paraId="36B043AA" w14:textId="77777777" w:rsidR="00F256FB" w:rsidRDefault="00F256FB" w:rsidP="00F256FB">
      <w:pPr>
        <w:spacing w:line="480" w:lineRule="auto"/>
        <w:rPr>
          <w:rFonts w:ascii="Arial" w:hAnsi="Arial" w:cs="Arial"/>
        </w:rPr>
      </w:pPr>
    </w:p>
    <w:p w14:paraId="2320AC2C" w14:textId="77777777" w:rsidR="00F256FB" w:rsidRPr="00E72306" w:rsidRDefault="00F256FB" w:rsidP="00F256FB">
      <w:pPr>
        <w:spacing w:line="480" w:lineRule="auto"/>
        <w:rPr>
          <w:rFonts w:ascii="Arial" w:hAnsi="Arial" w:cs="Arial"/>
          <w:sz w:val="18"/>
          <w:szCs w:val="18"/>
        </w:rPr>
      </w:pPr>
      <w:r w:rsidRPr="00B07B37">
        <w:rPr>
          <w:rFonts w:ascii="Arial" w:hAnsi="Arial" w:cs="Arial"/>
          <w:b/>
          <w:bCs/>
          <w:sz w:val="18"/>
          <w:szCs w:val="18"/>
        </w:rPr>
        <w:t>Table S2:</w:t>
      </w:r>
      <w:r w:rsidRPr="00E72306">
        <w:rPr>
          <w:rFonts w:ascii="Arial" w:hAnsi="Arial" w:cs="Arial"/>
          <w:sz w:val="18"/>
          <w:szCs w:val="18"/>
        </w:rPr>
        <w:t xml:space="preserve"> </w:t>
      </w:r>
      <w:r w:rsidRPr="004A0B2F">
        <w:rPr>
          <w:rFonts w:ascii="Arial" w:hAnsi="Arial" w:cs="Arial"/>
          <w:sz w:val="18"/>
          <w:szCs w:val="18"/>
        </w:rPr>
        <w:t>Annual breakdown of gravid females captured and offspring sex distributions (phenotypic vs. genetic)</w:t>
      </w:r>
      <w:r>
        <w:rPr>
          <w:rFonts w:ascii="Arial" w:hAnsi="Arial" w:cs="Arial"/>
          <w:sz w:val="18"/>
          <w:szCs w:val="18"/>
        </w:rPr>
        <w:t xml:space="preserve"> by population</w:t>
      </w:r>
      <w:r w:rsidRPr="004A0B2F">
        <w:rPr>
          <w:rFonts w:ascii="Arial" w:hAnsi="Arial" w:cs="Arial"/>
          <w:sz w:val="18"/>
          <w:szCs w:val="18"/>
        </w:rPr>
        <w:t xml:space="preserve">. Counts are provided for phenotypic males and females, as well as for specific genotype-phenotype combinations (including sex-reversed XX males and XY females) during years of genetic assessment. </w:t>
      </w:r>
      <w:r w:rsidRPr="00FB3D44">
        <w:rPr>
          <w:rFonts w:ascii="Arial" w:hAnsi="Arial" w:cs="Arial"/>
          <w:sz w:val="18"/>
          <w:szCs w:val="18"/>
        </w:rPr>
        <w:t>Note: Genotyping coverage was high across most years</w:t>
      </w:r>
      <w:r>
        <w:rPr>
          <w:rFonts w:ascii="Arial" w:hAnsi="Arial" w:cs="Arial"/>
          <w:sz w:val="18"/>
          <w:szCs w:val="18"/>
        </w:rPr>
        <w:t xml:space="preserve"> tested</w:t>
      </w:r>
      <w:r w:rsidRPr="00FB3D44">
        <w:rPr>
          <w:rFonts w:ascii="Arial" w:hAnsi="Arial" w:cs="Arial"/>
          <w:sz w:val="18"/>
          <w:szCs w:val="18"/>
        </w:rPr>
        <w:t xml:space="preserve"> (&gt;95%), with a minimum coverage of 78% in the 2015 lowland cohort.</w:t>
      </w:r>
    </w:p>
    <w:tbl>
      <w:tblPr>
        <w:tblStyle w:val="GridTable3-Accent1"/>
        <w:tblW w:w="8652" w:type="dxa"/>
        <w:tblInd w:w="-5" w:type="dxa"/>
        <w:tblLook w:val="04A0" w:firstRow="1" w:lastRow="0" w:firstColumn="1" w:lastColumn="0" w:noHBand="0" w:noVBand="1"/>
      </w:tblPr>
      <w:tblGrid>
        <w:gridCol w:w="1197"/>
        <w:gridCol w:w="682"/>
        <w:gridCol w:w="964"/>
        <w:gridCol w:w="1252"/>
        <w:gridCol w:w="1380"/>
        <w:gridCol w:w="776"/>
        <w:gridCol w:w="954"/>
        <w:gridCol w:w="776"/>
        <w:gridCol w:w="954"/>
      </w:tblGrid>
      <w:tr w:rsidR="00F256FB" w:rsidRPr="00F502BE" w14:paraId="2EA7A317" w14:textId="77777777" w:rsidTr="00E948E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9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197" w:type="dxa"/>
            <w:noWrap/>
            <w:vAlign w:val="center"/>
            <w:hideMark/>
          </w:tcPr>
          <w:p w14:paraId="3779DE8A" w14:textId="77777777" w:rsidR="00F256FB" w:rsidRPr="00F502BE" w:rsidRDefault="00F256FB" w:rsidP="00E948EB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F502BE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Population</w:t>
            </w:r>
          </w:p>
        </w:tc>
        <w:tc>
          <w:tcPr>
            <w:tcW w:w="682" w:type="dxa"/>
            <w:noWrap/>
            <w:vAlign w:val="center"/>
            <w:hideMark/>
          </w:tcPr>
          <w:p w14:paraId="595B23B5" w14:textId="77777777" w:rsidR="00F256FB" w:rsidRPr="00F502BE" w:rsidRDefault="00F256FB" w:rsidP="00E948E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F502BE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Year</w:t>
            </w:r>
          </w:p>
        </w:tc>
        <w:tc>
          <w:tcPr>
            <w:tcW w:w="964" w:type="dxa"/>
            <w:noWrap/>
            <w:vAlign w:val="center"/>
            <w:hideMark/>
          </w:tcPr>
          <w:p w14:paraId="1875ACD9" w14:textId="77777777" w:rsidR="00F256FB" w:rsidRPr="00F502BE" w:rsidRDefault="00F256FB" w:rsidP="00E948E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F502BE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Mothers</w:t>
            </w:r>
          </w:p>
        </w:tc>
        <w:tc>
          <w:tcPr>
            <w:tcW w:w="1252" w:type="dxa"/>
            <w:noWrap/>
            <w:vAlign w:val="center"/>
            <w:hideMark/>
          </w:tcPr>
          <w:p w14:paraId="7574CF5B" w14:textId="77777777" w:rsidR="00F256FB" w:rsidRPr="00F502BE" w:rsidRDefault="00F256FB" w:rsidP="00E948E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F502BE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Phenotypic males</w:t>
            </w:r>
          </w:p>
        </w:tc>
        <w:tc>
          <w:tcPr>
            <w:tcW w:w="1380" w:type="dxa"/>
            <w:noWrap/>
            <w:vAlign w:val="center"/>
            <w:hideMark/>
          </w:tcPr>
          <w:p w14:paraId="1D43BDB0" w14:textId="77777777" w:rsidR="00F256FB" w:rsidRPr="00F502BE" w:rsidRDefault="00F256FB" w:rsidP="00E948E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F502BE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Phenotypic females</w:t>
            </w:r>
          </w:p>
        </w:tc>
        <w:tc>
          <w:tcPr>
            <w:tcW w:w="776" w:type="dxa"/>
            <w:noWrap/>
            <w:vAlign w:val="center"/>
            <w:hideMark/>
          </w:tcPr>
          <w:p w14:paraId="4AD0C481" w14:textId="77777777" w:rsidR="00F256FB" w:rsidRPr="00F502BE" w:rsidRDefault="00F256FB" w:rsidP="00E948E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F502BE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XY males</w:t>
            </w:r>
          </w:p>
        </w:tc>
        <w:tc>
          <w:tcPr>
            <w:tcW w:w="954" w:type="dxa"/>
            <w:noWrap/>
            <w:vAlign w:val="center"/>
            <w:hideMark/>
          </w:tcPr>
          <w:p w14:paraId="460F7236" w14:textId="77777777" w:rsidR="00F256FB" w:rsidRPr="00F502BE" w:rsidRDefault="00F256FB" w:rsidP="00E948E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F502BE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XX females</w:t>
            </w:r>
          </w:p>
        </w:tc>
        <w:tc>
          <w:tcPr>
            <w:tcW w:w="776" w:type="dxa"/>
            <w:noWrap/>
            <w:vAlign w:val="center"/>
            <w:hideMark/>
          </w:tcPr>
          <w:p w14:paraId="599D6A4A" w14:textId="77777777" w:rsidR="00F256FB" w:rsidRPr="00F502BE" w:rsidRDefault="00F256FB" w:rsidP="00E948E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F502BE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XX males</w:t>
            </w:r>
          </w:p>
        </w:tc>
        <w:tc>
          <w:tcPr>
            <w:tcW w:w="671" w:type="dxa"/>
            <w:noWrap/>
            <w:vAlign w:val="center"/>
            <w:hideMark/>
          </w:tcPr>
          <w:p w14:paraId="07038F93" w14:textId="77777777" w:rsidR="00F256FB" w:rsidRPr="00F502BE" w:rsidRDefault="00F256FB" w:rsidP="00E948E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F502BE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XY females</w:t>
            </w:r>
          </w:p>
        </w:tc>
      </w:tr>
      <w:tr w:rsidR="00F256FB" w:rsidRPr="00F502BE" w14:paraId="7C3BCB28" w14:textId="77777777" w:rsidTr="00E948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7" w:type="dxa"/>
            <w:noWrap/>
            <w:hideMark/>
          </w:tcPr>
          <w:p w14:paraId="70287508" w14:textId="77777777" w:rsidR="00F256FB" w:rsidRPr="00F502BE" w:rsidRDefault="00F256FB" w:rsidP="00E948EB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F502BE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Highland</w:t>
            </w:r>
          </w:p>
        </w:tc>
        <w:tc>
          <w:tcPr>
            <w:tcW w:w="682" w:type="dxa"/>
            <w:noWrap/>
            <w:hideMark/>
          </w:tcPr>
          <w:p w14:paraId="5B1E9F47" w14:textId="77777777" w:rsidR="00F256FB" w:rsidRPr="00F502BE" w:rsidRDefault="00F256FB" w:rsidP="00E948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F502BE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2000</w:t>
            </w:r>
          </w:p>
        </w:tc>
        <w:tc>
          <w:tcPr>
            <w:tcW w:w="964" w:type="dxa"/>
            <w:noWrap/>
            <w:hideMark/>
          </w:tcPr>
          <w:p w14:paraId="40D14BDF" w14:textId="77777777" w:rsidR="00F256FB" w:rsidRPr="00F502BE" w:rsidRDefault="00F256FB" w:rsidP="00E948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F502BE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90</w:t>
            </w:r>
          </w:p>
        </w:tc>
        <w:tc>
          <w:tcPr>
            <w:tcW w:w="1252" w:type="dxa"/>
            <w:noWrap/>
            <w:hideMark/>
          </w:tcPr>
          <w:p w14:paraId="38588520" w14:textId="77777777" w:rsidR="00F256FB" w:rsidRPr="00F502BE" w:rsidRDefault="00F256FB" w:rsidP="00E948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F502BE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204</w:t>
            </w:r>
          </w:p>
        </w:tc>
        <w:tc>
          <w:tcPr>
            <w:tcW w:w="1380" w:type="dxa"/>
            <w:noWrap/>
            <w:hideMark/>
          </w:tcPr>
          <w:p w14:paraId="36F7F1AB" w14:textId="77777777" w:rsidR="00F256FB" w:rsidRPr="00F502BE" w:rsidRDefault="00F256FB" w:rsidP="00E948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F502BE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173</w:t>
            </w:r>
          </w:p>
        </w:tc>
        <w:tc>
          <w:tcPr>
            <w:tcW w:w="776" w:type="dxa"/>
            <w:noWrap/>
            <w:hideMark/>
          </w:tcPr>
          <w:p w14:paraId="60FF0D2D" w14:textId="77777777" w:rsidR="00F256FB" w:rsidRPr="00F502BE" w:rsidRDefault="00F256FB" w:rsidP="00E948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F502BE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-</w:t>
            </w:r>
          </w:p>
        </w:tc>
        <w:tc>
          <w:tcPr>
            <w:tcW w:w="954" w:type="dxa"/>
            <w:noWrap/>
            <w:hideMark/>
          </w:tcPr>
          <w:p w14:paraId="33A9724E" w14:textId="77777777" w:rsidR="00F256FB" w:rsidRPr="00F502BE" w:rsidRDefault="00F256FB" w:rsidP="00E948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F502BE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-</w:t>
            </w:r>
          </w:p>
        </w:tc>
        <w:tc>
          <w:tcPr>
            <w:tcW w:w="776" w:type="dxa"/>
            <w:noWrap/>
            <w:hideMark/>
          </w:tcPr>
          <w:p w14:paraId="0692F6F3" w14:textId="77777777" w:rsidR="00F256FB" w:rsidRPr="00F502BE" w:rsidRDefault="00F256FB" w:rsidP="00E948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F502BE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-</w:t>
            </w:r>
          </w:p>
        </w:tc>
        <w:tc>
          <w:tcPr>
            <w:tcW w:w="671" w:type="dxa"/>
            <w:noWrap/>
            <w:hideMark/>
          </w:tcPr>
          <w:p w14:paraId="4F188F3C" w14:textId="77777777" w:rsidR="00F256FB" w:rsidRPr="00F502BE" w:rsidRDefault="00F256FB" w:rsidP="00E948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F502BE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-</w:t>
            </w:r>
          </w:p>
        </w:tc>
      </w:tr>
      <w:tr w:rsidR="00F256FB" w:rsidRPr="00F502BE" w14:paraId="130E7589" w14:textId="77777777" w:rsidTr="00E948EB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7" w:type="dxa"/>
            <w:noWrap/>
            <w:hideMark/>
          </w:tcPr>
          <w:p w14:paraId="1CEDBFFC" w14:textId="77777777" w:rsidR="00F256FB" w:rsidRPr="00F502BE" w:rsidRDefault="00F256FB" w:rsidP="00E948EB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F502BE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Highland</w:t>
            </w:r>
          </w:p>
        </w:tc>
        <w:tc>
          <w:tcPr>
            <w:tcW w:w="682" w:type="dxa"/>
            <w:noWrap/>
            <w:hideMark/>
          </w:tcPr>
          <w:p w14:paraId="67EAE329" w14:textId="77777777" w:rsidR="00F256FB" w:rsidRPr="00F502BE" w:rsidRDefault="00F256FB" w:rsidP="00E948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F502BE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2001</w:t>
            </w:r>
          </w:p>
        </w:tc>
        <w:tc>
          <w:tcPr>
            <w:tcW w:w="964" w:type="dxa"/>
            <w:noWrap/>
            <w:hideMark/>
          </w:tcPr>
          <w:p w14:paraId="39199A13" w14:textId="77777777" w:rsidR="00F256FB" w:rsidRPr="00F502BE" w:rsidRDefault="00F256FB" w:rsidP="00E948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F502BE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115</w:t>
            </w:r>
          </w:p>
        </w:tc>
        <w:tc>
          <w:tcPr>
            <w:tcW w:w="1252" w:type="dxa"/>
            <w:noWrap/>
            <w:hideMark/>
          </w:tcPr>
          <w:p w14:paraId="2638A03F" w14:textId="77777777" w:rsidR="00F256FB" w:rsidRPr="00F502BE" w:rsidRDefault="00F256FB" w:rsidP="00E948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F502BE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240</w:t>
            </w:r>
          </w:p>
        </w:tc>
        <w:tc>
          <w:tcPr>
            <w:tcW w:w="1380" w:type="dxa"/>
            <w:noWrap/>
            <w:hideMark/>
          </w:tcPr>
          <w:p w14:paraId="65686674" w14:textId="77777777" w:rsidR="00F256FB" w:rsidRPr="00F502BE" w:rsidRDefault="00F256FB" w:rsidP="00E948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F502BE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198</w:t>
            </w:r>
          </w:p>
        </w:tc>
        <w:tc>
          <w:tcPr>
            <w:tcW w:w="776" w:type="dxa"/>
            <w:noWrap/>
            <w:hideMark/>
          </w:tcPr>
          <w:p w14:paraId="712F5A9C" w14:textId="77777777" w:rsidR="00F256FB" w:rsidRPr="00F502BE" w:rsidRDefault="00F256FB" w:rsidP="00E948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F502BE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-</w:t>
            </w:r>
          </w:p>
        </w:tc>
        <w:tc>
          <w:tcPr>
            <w:tcW w:w="954" w:type="dxa"/>
            <w:noWrap/>
            <w:hideMark/>
          </w:tcPr>
          <w:p w14:paraId="40B41725" w14:textId="77777777" w:rsidR="00F256FB" w:rsidRPr="00F502BE" w:rsidRDefault="00F256FB" w:rsidP="00E948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F502BE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-</w:t>
            </w:r>
          </w:p>
        </w:tc>
        <w:tc>
          <w:tcPr>
            <w:tcW w:w="776" w:type="dxa"/>
            <w:noWrap/>
            <w:hideMark/>
          </w:tcPr>
          <w:p w14:paraId="57E8C5AD" w14:textId="77777777" w:rsidR="00F256FB" w:rsidRPr="00F502BE" w:rsidRDefault="00F256FB" w:rsidP="00E948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F502BE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-</w:t>
            </w:r>
          </w:p>
        </w:tc>
        <w:tc>
          <w:tcPr>
            <w:tcW w:w="671" w:type="dxa"/>
            <w:noWrap/>
            <w:hideMark/>
          </w:tcPr>
          <w:p w14:paraId="17F45285" w14:textId="77777777" w:rsidR="00F256FB" w:rsidRPr="00F502BE" w:rsidRDefault="00F256FB" w:rsidP="00E948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F502BE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-</w:t>
            </w:r>
          </w:p>
        </w:tc>
      </w:tr>
      <w:tr w:rsidR="00F256FB" w:rsidRPr="00F502BE" w14:paraId="565CAB2D" w14:textId="77777777" w:rsidTr="00E948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7" w:type="dxa"/>
            <w:noWrap/>
            <w:hideMark/>
          </w:tcPr>
          <w:p w14:paraId="2CBFCB9B" w14:textId="77777777" w:rsidR="00F256FB" w:rsidRPr="00F502BE" w:rsidRDefault="00F256FB" w:rsidP="00E948EB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F502BE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Highland</w:t>
            </w:r>
          </w:p>
        </w:tc>
        <w:tc>
          <w:tcPr>
            <w:tcW w:w="682" w:type="dxa"/>
            <w:noWrap/>
            <w:hideMark/>
          </w:tcPr>
          <w:p w14:paraId="54F2D40C" w14:textId="77777777" w:rsidR="00F256FB" w:rsidRPr="00F502BE" w:rsidRDefault="00F256FB" w:rsidP="00E948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F502BE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2002</w:t>
            </w:r>
          </w:p>
        </w:tc>
        <w:tc>
          <w:tcPr>
            <w:tcW w:w="964" w:type="dxa"/>
            <w:noWrap/>
            <w:hideMark/>
          </w:tcPr>
          <w:p w14:paraId="02BDA8EE" w14:textId="77777777" w:rsidR="00F256FB" w:rsidRPr="00F502BE" w:rsidRDefault="00F256FB" w:rsidP="00E948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F502BE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83</w:t>
            </w:r>
          </w:p>
        </w:tc>
        <w:tc>
          <w:tcPr>
            <w:tcW w:w="1252" w:type="dxa"/>
            <w:noWrap/>
            <w:hideMark/>
          </w:tcPr>
          <w:p w14:paraId="41065A66" w14:textId="77777777" w:rsidR="00F256FB" w:rsidRPr="00F502BE" w:rsidRDefault="00F256FB" w:rsidP="00E948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F502BE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166</w:t>
            </w:r>
          </w:p>
        </w:tc>
        <w:tc>
          <w:tcPr>
            <w:tcW w:w="1380" w:type="dxa"/>
            <w:noWrap/>
            <w:hideMark/>
          </w:tcPr>
          <w:p w14:paraId="2BC6CDC8" w14:textId="77777777" w:rsidR="00F256FB" w:rsidRPr="00F502BE" w:rsidRDefault="00F256FB" w:rsidP="00E948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F502BE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129</w:t>
            </w:r>
          </w:p>
        </w:tc>
        <w:tc>
          <w:tcPr>
            <w:tcW w:w="776" w:type="dxa"/>
            <w:noWrap/>
            <w:hideMark/>
          </w:tcPr>
          <w:p w14:paraId="04D12A28" w14:textId="77777777" w:rsidR="00F256FB" w:rsidRPr="00F502BE" w:rsidRDefault="00F256FB" w:rsidP="00E948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F502BE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-</w:t>
            </w:r>
          </w:p>
        </w:tc>
        <w:tc>
          <w:tcPr>
            <w:tcW w:w="954" w:type="dxa"/>
            <w:noWrap/>
            <w:hideMark/>
          </w:tcPr>
          <w:p w14:paraId="674AF25B" w14:textId="77777777" w:rsidR="00F256FB" w:rsidRPr="00F502BE" w:rsidRDefault="00F256FB" w:rsidP="00E948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F502BE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-</w:t>
            </w:r>
          </w:p>
        </w:tc>
        <w:tc>
          <w:tcPr>
            <w:tcW w:w="776" w:type="dxa"/>
            <w:noWrap/>
            <w:hideMark/>
          </w:tcPr>
          <w:p w14:paraId="4140853E" w14:textId="77777777" w:rsidR="00F256FB" w:rsidRPr="00F502BE" w:rsidRDefault="00F256FB" w:rsidP="00E948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F502BE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-</w:t>
            </w:r>
          </w:p>
        </w:tc>
        <w:tc>
          <w:tcPr>
            <w:tcW w:w="671" w:type="dxa"/>
            <w:noWrap/>
            <w:hideMark/>
          </w:tcPr>
          <w:p w14:paraId="634482D9" w14:textId="77777777" w:rsidR="00F256FB" w:rsidRPr="00F502BE" w:rsidRDefault="00F256FB" w:rsidP="00E948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F502BE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-</w:t>
            </w:r>
          </w:p>
        </w:tc>
      </w:tr>
      <w:tr w:rsidR="00F256FB" w:rsidRPr="00F502BE" w14:paraId="1946FD9B" w14:textId="77777777" w:rsidTr="00E948EB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7" w:type="dxa"/>
            <w:noWrap/>
            <w:hideMark/>
          </w:tcPr>
          <w:p w14:paraId="3C1FD037" w14:textId="77777777" w:rsidR="00F256FB" w:rsidRPr="00F502BE" w:rsidRDefault="00F256FB" w:rsidP="00E948EB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F502BE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Highland</w:t>
            </w:r>
          </w:p>
        </w:tc>
        <w:tc>
          <w:tcPr>
            <w:tcW w:w="682" w:type="dxa"/>
            <w:noWrap/>
            <w:hideMark/>
          </w:tcPr>
          <w:p w14:paraId="2B8392EB" w14:textId="77777777" w:rsidR="00F256FB" w:rsidRPr="00F502BE" w:rsidRDefault="00F256FB" w:rsidP="00E948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F502BE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2003</w:t>
            </w:r>
          </w:p>
        </w:tc>
        <w:tc>
          <w:tcPr>
            <w:tcW w:w="964" w:type="dxa"/>
            <w:noWrap/>
            <w:hideMark/>
          </w:tcPr>
          <w:p w14:paraId="71A7F90A" w14:textId="77777777" w:rsidR="00F256FB" w:rsidRPr="00F502BE" w:rsidRDefault="00F256FB" w:rsidP="00E948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F502BE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102</w:t>
            </w:r>
          </w:p>
        </w:tc>
        <w:tc>
          <w:tcPr>
            <w:tcW w:w="1252" w:type="dxa"/>
            <w:noWrap/>
            <w:hideMark/>
          </w:tcPr>
          <w:p w14:paraId="5409F343" w14:textId="77777777" w:rsidR="00F256FB" w:rsidRPr="00F502BE" w:rsidRDefault="00F256FB" w:rsidP="00E948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F502BE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173</w:t>
            </w:r>
          </w:p>
        </w:tc>
        <w:tc>
          <w:tcPr>
            <w:tcW w:w="1380" w:type="dxa"/>
            <w:noWrap/>
            <w:hideMark/>
          </w:tcPr>
          <w:p w14:paraId="1CC62A48" w14:textId="77777777" w:rsidR="00F256FB" w:rsidRPr="00F502BE" w:rsidRDefault="00F256FB" w:rsidP="00E948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F502BE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178</w:t>
            </w:r>
          </w:p>
        </w:tc>
        <w:tc>
          <w:tcPr>
            <w:tcW w:w="776" w:type="dxa"/>
            <w:noWrap/>
            <w:hideMark/>
          </w:tcPr>
          <w:p w14:paraId="7950D6EE" w14:textId="77777777" w:rsidR="00F256FB" w:rsidRPr="00F502BE" w:rsidRDefault="00F256FB" w:rsidP="00E948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F502BE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-</w:t>
            </w:r>
          </w:p>
        </w:tc>
        <w:tc>
          <w:tcPr>
            <w:tcW w:w="954" w:type="dxa"/>
            <w:noWrap/>
            <w:hideMark/>
          </w:tcPr>
          <w:p w14:paraId="2D52734E" w14:textId="77777777" w:rsidR="00F256FB" w:rsidRPr="00F502BE" w:rsidRDefault="00F256FB" w:rsidP="00E948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F502BE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-</w:t>
            </w:r>
          </w:p>
        </w:tc>
        <w:tc>
          <w:tcPr>
            <w:tcW w:w="776" w:type="dxa"/>
            <w:noWrap/>
            <w:hideMark/>
          </w:tcPr>
          <w:p w14:paraId="4F1E4124" w14:textId="77777777" w:rsidR="00F256FB" w:rsidRPr="00F502BE" w:rsidRDefault="00F256FB" w:rsidP="00E948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F502BE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-</w:t>
            </w:r>
          </w:p>
        </w:tc>
        <w:tc>
          <w:tcPr>
            <w:tcW w:w="671" w:type="dxa"/>
            <w:noWrap/>
            <w:hideMark/>
          </w:tcPr>
          <w:p w14:paraId="56B5D8B2" w14:textId="77777777" w:rsidR="00F256FB" w:rsidRPr="00F502BE" w:rsidRDefault="00F256FB" w:rsidP="00E948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F502BE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-</w:t>
            </w:r>
          </w:p>
        </w:tc>
      </w:tr>
      <w:tr w:rsidR="00F256FB" w:rsidRPr="00F502BE" w14:paraId="63EC3794" w14:textId="77777777" w:rsidTr="00E948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7" w:type="dxa"/>
            <w:noWrap/>
            <w:hideMark/>
          </w:tcPr>
          <w:p w14:paraId="537BEE16" w14:textId="77777777" w:rsidR="00F256FB" w:rsidRPr="00F502BE" w:rsidRDefault="00F256FB" w:rsidP="00E948EB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F502BE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Highland</w:t>
            </w:r>
          </w:p>
        </w:tc>
        <w:tc>
          <w:tcPr>
            <w:tcW w:w="682" w:type="dxa"/>
            <w:noWrap/>
            <w:hideMark/>
          </w:tcPr>
          <w:p w14:paraId="5469A678" w14:textId="77777777" w:rsidR="00F256FB" w:rsidRPr="00F502BE" w:rsidRDefault="00F256FB" w:rsidP="00E948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F502BE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2004</w:t>
            </w:r>
          </w:p>
        </w:tc>
        <w:tc>
          <w:tcPr>
            <w:tcW w:w="964" w:type="dxa"/>
            <w:noWrap/>
            <w:hideMark/>
          </w:tcPr>
          <w:p w14:paraId="742439AF" w14:textId="77777777" w:rsidR="00F256FB" w:rsidRPr="00F502BE" w:rsidRDefault="00F256FB" w:rsidP="00E948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F502BE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100</w:t>
            </w:r>
          </w:p>
        </w:tc>
        <w:tc>
          <w:tcPr>
            <w:tcW w:w="1252" w:type="dxa"/>
            <w:noWrap/>
            <w:hideMark/>
          </w:tcPr>
          <w:p w14:paraId="2CC5E496" w14:textId="77777777" w:rsidR="00F256FB" w:rsidRPr="00F502BE" w:rsidRDefault="00F256FB" w:rsidP="00E948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F502BE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151</w:t>
            </w:r>
          </w:p>
        </w:tc>
        <w:tc>
          <w:tcPr>
            <w:tcW w:w="1380" w:type="dxa"/>
            <w:noWrap/>
            <w:hideMark/>
          </w:tcPr>
          <w:p w14:paraId="3EDF2BA1" w14:textId="77777777" w:rsidR="00F256FB" w:rsidRPr="00F502BE" w:rsidRDefault="00F256FB" w:rsidP="00E948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F502BE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165</w:t>
            </w:r>
          </w:p>
        </w:tc>
        <w:tc>
          <w:tcPr>
            <w:tcW w:w="776" w:type="dxa"/>
            <w:noWrap/>
            <w:hideMark/>
          </w:tcPr>
          <w:p w14:paraId="129990DD" w14:textId="77777777" w:rsidR="00F256FB" w:rsidRPr="00F502BE" w:rsidRDefault="00F256FB" w:rsidP="00E948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F502BE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-</w:t>
            </w:r>
          </w:p>
        </w:tc>
        <w:tc>
          <w:tcPr>
            <w:tcW w:w="954" w:type="dxa"/>
            <w:noWrap/>
            <w:hideMark/>
          </w:tcPr>
          <w:p w14:paraId="28572BCE" w14:textId="77777777" w:rsidR="00F256FB" w:rsidRPr="00F502BE" w:rsidRDefault="00F256FB" w:rsidP="00E948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F502BE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-</w:t>
            </w:r>
          </w:p>
        </w:tc>
        <w:tc>
          <w:tcPr>
            <w:tcW w:w="776" w:type="dxa"/>
            <w:noWrap/>
            <w:hideMark/>
          </w:tcPr>
          <w:p w14:paraId="3338362F" w14:textId="77777777" w:rsidR="00F256FB" w:rsidRPr="00F502BE" w:rsidRDefault="00F256FB" w:rsidP="00E948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F502BE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-</w:t>
            </w:r>
          </w:p>
        </w:tc>
        <w:tc>
          <w:tcPr>
            <w:tcW w:w="671" w:type="dxa"/>
            <w:noWrap/>
            <w:hideMark/>
          </w:tcPr>
          <w:p w14:paraId="0E837355" w14:textId="77777777" w:rsidR="00F256FB" w:rsidRPr="00F502BE" w:rsidRDefault="00F256FB" w:rsidP="00E948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F502BE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-</w:t>
            </w:r>
          </w:p>
        </w:tc>
      </w:tr>
      <w:tr w:rsidR="00F256FB" w:rsidRPr="00F502BE" w14:paraId="7BA092BF" w14:textId="77777777" w:rsidTr="00E948EB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7" w:type="dxa"/>
            <w:noWrap/>
            <w:hideMark/>
          </w:tcPr>
          <w:p w14:paraId="781D0F57" w14:textId="77777777" w:rsidR="00F256FB" w:rsidRPr="00F502BE" w:rsidRDefault="00F256FB" w:rsidP="00E948EB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F502BE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Highland</w:t>
            </w:r>
          </w:p>
        </w:tc>
        <w:tc>
          <w:tcPr>
            <w:tcW w:w="682" w:type="dxa"/>
            <w:noWrap/>
            <w:hideMark/>
          </w:tcPr>
          <w:p w14:paraId="0DE27000" w14:textId="77777777" w:rsidR="00F256FB" w:rsidRPr="00F502BE" w:rsidRDefault="00F256FB" w:rsidP="00E948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F502BE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2005</w:t>
            </w:r>
          </w:p>
        </w:tc>
        <w:tc>
          <w:tcPr>
            <w:tcW w:w="964" w:type="dxa"/>
            <w:noWrap/>
            <w:hideMark/>
          </w:tcPr>
          <w:p w14:paraId="42EF58FC" w14:textId="77777777" w:rsidR="00F256FB" w:rsidRPr="00F502BE" w:rsidRDefault="00F256FB" w:rsidP="00E948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F502BE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95</w:t>
            </w:r>
          </w:p>
        </w:tc>
        <w:tc>
          <w:tcPr>
            <w:tcW w:w="1252" w:type="dxa"/>
            <w:noWrap/>
            <w:hideMark/>
          </w:tcPr>
          <w:p w14:paraId="7335A318" w14:textId="77777777" w:rsidR="00F256FB" w:rsidRPr="00F502BE" w:rsidRDefault="00F256FB" w:rsidP="00E948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F502BE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169</w:t>
            </w:r>
          </w:p>
        </w:tc>
        <w:tc>
          <w:tcPr>
            <w:tcW w:w="1380" w:type="dxa"/>
            <w:noWrap/>
            <w:hideMark/>
          </w:tcPr>
          <w:p w14:paraId="6BBED0F8" w14:textId="77777777" w:rsidR="00F256FB" w:rsidRPr="00F502BE" w:rsidRDefault="00F256FB" w:rsidP="00E948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F502BE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151</w:t>
            </w:r>
          </w:p>
        </w:tc>
        <w:tc>
          <w:tcPr>
            <w:tcW w:w="776" w:type="dxa"/>
            <w:noWrap/>
            <w:hideMark/>
          </w:tcPr>
          <w:p w14:paraId="1263A0AC" w14:textId="77777777" w:rsidR="00F256FB" w:rsidRPr="00F502BE" w:rsidRDefault="00F256FB" w:rsidP="00E948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F502BE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-</w:t>
            </w:r>
          </w:p>
        </w:tc>
        <w:tc>
          <w:tcPr>
            <w:tcW w:w="954" w:type="dxa"/>
            <w:noWrap/>
            <w:hideMark/>
          </w:tcPr>
          <w:p w14:paraId="1317B397" w14:textId="77777777" w:rsidR="00F256FB" w:rsidRPr="00F502BE" w:rsidRDefault="00F256FB" w:rsidP="00E948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F502BE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-</w:t>
            </w:r>
          </w:p>
        </w:tc>
        <w:tc>
          <w:tcPr>
            <w:tcW w:w="776" w:type="dxa"/>
            <w:noWrap/>
            <w:hideMark/>
          </w:tcPr>
          <w:p w14:paraId="0F5157D0" w14:textId="77777777" w:rsidR="00F256FB" w:rsidRPr="00F502BE" w:rsidRDefault="00F256FB" w:rsidP="00E948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F502BE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-</w:t>
            </w:r>
          </w:p>
        </w:tc>
        <w:tc>
          <w:tcPr>
            <w:tcW w:w="671" w:type="dxa"/>
            <w:noWrap/>
            <w:hideMark/>
          </w:tcPr>
          <w:p w14:paraId="3EA283A1" w14:textId="77777777" w:rsidR="00F256FB" w:rsidRPr="00F502BE" w:rsidRDefault="00F256FB" w:rsidP="00E948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F502BE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-</w:t>
            </w:r>
          </w:p>
        </w:tc>
      </w:tr>
      <w:tr w:rsidR="00F256FB" w:rsidRPr="00F502BE" w14:paraId="527E2334" w14:textId="77777777" w:rsidTr="00E948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7" w:type="dxa"/>
            <w:noWrap/>
            <w:hideMark/>
          </w:tcPr>
          <w:p w14:paraId="5A2AB2BB" w14:textId="77777777" w:rsidR="00F256FB" w:rsidRPr="00F502BE" w:rsidRDefault="00F256FB" w:rsidP="00E948EB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F502BE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Highland</w:t>
            </w:r>
          </w:p>
        </w:tc>
        <w:tc>
          <w:tcPr>
            <w:tcW w:w="682" w:type="dxa"/>
            <w:noWrap/>
            <w:hideMark/>
          </w:tcPr>
          <w:p w14:paraId="331787D3" w14:textId="77777777" w:rsidR="00F256FB" w:rsidRPr="00F502BE" w:rsidRDefault="00F256FB" w:rsidP="00E948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F502BE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2006</w:t>
            </w:r>
          </w:p>
        </w:tc>
        <w:tc>
          <w:tcPr>
            <w:tcW w:w="964" w:type="dxa"/>
            <w:noWrap/>
            <w:hideMark/>
          </w:tcPr>
          <w:p w14:paraId="28C285F7" w14:textId="77777777" w:rsidR="00F256FB" w:rsidRPr="00F502BE" w:rsidRDefault="00F256FB" w:rsidP="00E948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F502BE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87</w:t>
            </w:r>
          </w:p>
        </w:tc>
        <w:tc>
          <w:tcPr>
            <w:tcW w:w="1252" w:type="dxa"/>
            <w:noWrap/>
            <w:hideMark/>
          </w:tcPr>
          <w:p w14:paraId="499A262D" w14:textId="77777777" w:rsidR="00F256FB" w:rsidRPr="00F502BE" w:rsidRDefault="00F256FB" w:rsidP="00E948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F502BE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141</w:t>
            </w:r>
          </w:p>
        </w:tc>
        <w:tc>
          <w:tcPr>
            <w:tcW w:w="1380" w:type="dxa"/>
            <w:noWrap/>
            <w:hideMark/>
          </w:tcPr>
          <w:p w14:paraId="39B77732" w14:textId="77777777" w:rsidR="00F256FB" w:rsidRPr="00F502BE" w:rsidRDefault="00F256FB" w:rsidP="00E948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F502BE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122</w:t>
            </w:r>
          </w:p>
        </w:tc>
        <w:tc>
          <w:tcPr>
            <w:tcW w:w="776" w:type="dxa"/>
            <w:noWrap/>
            <w:hideMark/>
          </w:tcPr>
          <w:p w14:paraId="4E6493C0" w14:textId="77777777" w:rsidR="00F256FB" w:rsidRPr="00F502BE" w:rsidRDefault="00F256FB" w:rsidP="00E948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F502BE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-</w:t>
            </w:r>
          </w:p>
        </w:tc>
        <w:tc>
          <w:tcPr>
            <w:tcW w:w="954" w:type="dxa"/>
            <w:noWrap/>
            <w:hideMark/>
          </w:tcPr>
          <w:p w14:paraId="03851DBF" w14:textId="77777777" w:rsidR="00F256FB" w:rsidRPr="00F502BE" w:rsidRDefault="00F256FB" w:rsidP="00E948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F502BE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-</w:t>
            </w:r>
          </w:p>
        </w:tc>
        <w:tc>
          <w:tcPr>
            <w:tcW w:w="776" w:type="dxa"/>
            <w:noWrap/>
            <w:hideMark/>
          </w:tcPr>
          <w:p w14:paraId="24D2D891" w14:textId="77777777" w:rsidR="00F256FB" w:rsidRPr="00F502BE" w:rsidRDefault="00F256FB" w:rsidP="00E948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F502BE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-</w:t>
            </w:r>
          </w:p>
        </w:tc>
        <w:tc>
          <w:tcPr>
            <w:tcW w:w="671" w:type="dxa"/>
            <w:noWrap/>
            <w:hideMark/>
          </w:tcPr>
          <w:p w14:paraId="47CB04A6" w14:textId="77777777" w:rsidR="00F256FB" w:rsidRPr="00F502BE" w:rsidRDefault="00F256FB" w:rsidP="00E948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F502BE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-</w:t>
            </w:r>
          </w:p>
        </w:tc>
      </w:tr>
      <w:tr w:rsidR="00F256FB" w:rsidRPr="00F502BE" w14:paraId="79530C69" w14:textId="77777777" w:rsidTr="00E948EB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7" w:type="dxa"/>
            <w:noWrap/>
            <w:hideMark/>
          </w:tcPr>
          <w:p w14:paraId="4C1965FF" w14:textId="77777777" w:rsidR="00F256FB" w:rsidRPr="00F502BE" w:rsidRDefault="00F256FB" w:rsidP="00E948EB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F502BE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Highland</w:t>
            </w:r>
          </w:p>
        </w:tc>
        <w:tc>
          <w:tcPr>
            <w:tcW w:w="682" w:type="dxa"/>
            <w:noWrap/>
            <w:hideMark/>
          </w:tcPr>
          <w:p w14:paraId="056AB4E4" w14:textId="77777777" w:rsidR="00F256FB" w:rsidRPr="00F502BE" w:rsidRDefault="00F256FB" w:rsidP="00E948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F502BE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2007</w:t>
            </w:r>
          </w:p>
        </w:tc>
        <w:tc>
          <w:tcPr>
            <w:tcW w:w="964" w:type="dxa"/>
            <w:noWrap/>
            <w:hideMark/>
          </w:tcPr>
          <w:p w14:paraId="69AA4CB7" w14:textId="77777777" w:rsidR="00F256FB" w:rsidRPr="00F502BE" w:rsidRDefault="00F256FB" w:rsidP="00E948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F502BE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83</w:t>
            </w:r>
          </w:p>
        </w:tc>
        <w:tc>
          <w:tcPr>
            <w:tcW w:w="1252" w:type="dxa"/>
            <w:noWrap/>
            <w:hideMark/>
          </w:tcPr>
          <w:p w14:paraId="454E0A08" w14:textId="77777777" w:rsidR="00F256FB" w:rsidRPr="00F502BE" w:rsidRDefault="00F256FB" w:rsidP="00E948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F502BE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154</w:t>
            </w:r>
          </w:p>
        </w:tc>
        <w:tc>
          <w:tcPr>
            <w:tcW w:w="1380" w:type="dxa"/>
            <w:noWrap/>
            <w:hideMark/>
          </w:tcPr>
          <w:p w14:paraId="5DE3B0EB" w14:textId="77777777" w:rsidR="00F256FB" w:rsidRPr="00F502BE" w:rsidRDefault="00F256FB" w:rsidP="00E948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F502BE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111</w:t>
            </w:r>
          </w:p>
        </w:tc>
        <w:tc>
          <w:tcPr>
            <w:tcW w:w="776" w:type="dxa"/>
            <w:noWrap/>
            <w:hideMark/>
          </w:tcPr>
          <w:p w14:paraId="03070350" w14:textId="77777777" w:rsidR="00F256FB" w:rsidRPr="00F502BE" w:rsidRDefault="00F256FB" w:rsidP="00E948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F502BE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-</w:t>
            </w:r>
          </w:p>
        </w:tc>
        <w:tc>
          <w:tcPr>
            <w:tcW w:w="954" w:type="dxa"/>
            <w:noWrap/>
            <w:hideMark/>
          </w:tcPr>
          <w:p w14:paraId="3F16C2AB" w14:textId="77777777" w:rsidR="00F256FB" w:rsidRPr="00F502BE" w:rsidRDefault="00F256FB" w:rsidP="00E948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F502BE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-</w:t>
            </w:r>
          </w:p>
        </w:tc>
        <w:tc>
          <w:tcPr>
            <w:tcW w:w="776" w:type="dxa"/>
            <w:noWrap/>
            <w:hideMark/>
          </w:tcPr>
          <w:p w14:paraId="6736F336" w14:textId="77777777" w:rsidR="00F256FB" w:rsidRPr="00F502BE" w:rsidRDefault="00F256FB" w:rsidP="00E948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F502BE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-</w:t>
            </w:r>
          </w:p>
        </w:tc>
        <w:tc>
          <w:tcPr>
            <w:tcW w:w="671" w:type="dxa"/>
            <w:noWrap/>
            <w:hideMark/>
          </w:tcPr>
          <w:p w14:paraId="421D4E56" w14:textId="77777777" w:rsidR="00F256FB" w:rsidRPr="00F502BE" w:rsidRDefault="00F256FB" w:rsidP="00E948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F502BE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-</w:t>
            </w:r>
          </w:p>
        </w:tc>
      </w:tr>
      <w:tr w:rsidR="00F256FB" w:rsidRPr="00F502BE" w14:paraId="63B630EF" w14:textId="77777777" w:rsidTr="00E948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7" w:type="dxa"/>
            <w:noWrap/>
            <w:hideMark/>
          </w:tcPr>
          <w:p w14:paraId="021009D1" w14:textId="77777777" w:rsidR="00F256FB" w:rsidRPr="00F502BE" w:rsidRDefault="00F256FB" w:rsidP="00E948EB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F502BE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Highland</w:t>
            </w:r>
          </w:p>
        </w:tc>
        <w:tc>
          <w:tcPr>
            <w:tcW w:w="682" w:type="dxa"/>
            <w:noWrap/>
            <w:hideMark/>
          </w:tcPr>
          <w:p w14:paraId="3C55392B" w14:textId="77777777" w:rsidR="00F256FB" w:rsidRPr="00F502BE" w:rsidRDefault="00F256FB" w:rsidP="00E948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F502BE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2008</w:t>
            </w:r>
          </w:p>
        </w:tc>
        <w:tc>
          <w:tcPr>
            <w:tcW w:w="964" w:type="dxa"/>
            <w:noWrap/>
            <w:hideMark/>
          </w:tcPr>
          <w:p w14:paraId="2C7F00D7" w14:textId="77777777" w:rsidR="00F256FB" w:rsidRPr="00F502BE" w:rsidRDefault="00F256FB" w:rsidP="00E948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F502BE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67</w:t>
            </w:r>
          </w:p>
        </w:tc>
        <w:tc>
          <w:tcPr>
            <w:tcW w:w="1252" w:type="dxa"/>
            <w:noWrap/>
            <w:hideMark/>
          </w:tcPr>
          <w:p w14:paraId="1F4FF6E6" w14:textId="77777777" w:rsidR="00F256FB" w:rsidRPr="00F502BE" w:rsidRDefault="00F256FB" w:rsidP="00E948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F502BE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123</w:t>
            </w:r>
          </w:p>
        </w:tc>
        <w:tc>
          <w:tcPr>
            <w:tcW w:w="1380" w:type="dxa"/>
            <w:noWrap/>
            <w:hideMark/>
          </w:tcPr>
          <w:p w14:paraId="59BF9145" w14:textId="77777777" w:rsidR="00F256FB" w:rsidRPr="00F502BE" w:rsidRDefault="00F256FB" w:rsidP="00E948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F502BE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96</w:t>
            </w:r>
          </w:p>
        </w:tc>
        <w:tc>
          <w:tcPr>
            <w:tcW w:w="776" w:type="dxa"/>
            <w:noWrap/>
            <w:hideMark/>
          </w:tcPr>
          <w:p w14:paraId="2534FB5B" w14:textId="77777777" w:rsidR="00F256FB" w:rsidRPr="00F502BE" w:rsidRDefault="00F256FB" w:rsidP="00E948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F502BE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-</w:t>
            </w:r>
          </w:p>
        </w:tc>
        <w:tc>
          <w:tcPr>
            <w:tcW w:w="954" w:type="dxa"/>
            <w:noWrap/>
            <w:hideMark/>
          </w:tcPr>
          <w:p w14:paraId="7C9B8C20" w14:textId="77777777" w:rsidR="00F256FB" w:rsidRPr="00F502BE" w:rsidRDefault="00F256FB" w:rsidP="00E948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F502BE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-</w:t>
            </w:r>
          </w:p>
        </w:tc>
        <w:tc>
          <w:tcPr>
            <w:tcW w:w="776" w:type="dxa"/>
            <w:noWrap/>
            <w:hideMark/>
          </w:tcPr>
          <w:p w14:paraId="765B9F0F" w14:textId="77777777" w:rsidR="00F256FB" w:rsidRPr="00F502BE" w:rsidRDefault="00F256FB" w:rsidP="00E948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F502BE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-</w:t>
            </w:r>
          </w:p>
        </w:tc>
        <w:tc>
          <w:tcPr>
            <w:tcW w:w="671" w:type="dxa"/>
            <w:noWrap/>
            <w:hideMark/>
          </w:tcPr>
          <w:p w14:paraId="33F1F0F8" w14:textId="77777777" w:rsidR="00F256FB" w:rsidRPr="00F502BE" w:rsidRDefault="00F256FB" w:rsidP="00E948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F502BE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-</w:t>
            </w:r>
          </w:p>
        </w:tc>
      </w:tr>
      <w:tr w:rsidR="00F256FB" w:rsidRPr="00F502BE" w14:paraId="448C8C9E" w14:textId="77777777" w:rsidTr="00E948EB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7" w:type="dxa"/>
            <w:noWrap/>
            <w:hideMark/>
          </w:tcPr>
          <w:p w14:paraId="5F802EAB" w14:textId="77777777" w:rsidR="00F256FB" w:rsidRPr="00F502BE" w:rsidRDefault="00F256FB" w:rsidP="00E948EB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F502BE">
              <w:rPr>
                <w:rFonts w:ascii="Aptos Narrow" w:eastAsia="Times New Roman" w:hAnsi="Aptos Narrow" w:cs="Times New Roman"/>
                <w:color w:val="000000"/>
                <w:lang w:eastAsia="en-AU"/>
              </w:rPr>
              <w:lastRenderedPageBreak/>
              <w:t>Highland</w:t>
            </w:r>
          </w:p>
        </w:tc>
        <w:tc>
          <w:tcPr>
            <w:tcW w:w="682" w:type="dxa"/>
            <w:noWrap/>
            <w:hideMark/>
          </w:tcPr>
          <w:p w14:paraId="538B3AE6" w14:textId="77777777" w:rsidR="00F256FB" w:rsidRPr="00F502BE" w:rsidRDefault="00F256FB" w:rsidP="00E948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F502BE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2009</w:t>
            </w:r>
          </w:p>
        </w:tc>
        <w:tc>
          <w:tcPr>
            <w:tcW w:w="964" w:type="dxa"/>
            <w:noWrap/>
            <w:hideMark/>
          </w:tcPr>
          <w:p w14:paraId="1F5F6F29" w14:textId="77777777" w:rsidR="00F256FB" w:rsidRPr="00F502BE" w:rsidRDefault="00F256FB" w:rsidP="00E948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F502BE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48</w:t>
            </w:r>
          </w:p>
        </w:tc>
        <w:tc>
          <w:tcPr>
            <w:tcW w:w="1252" w:type="dxa"/>
            <w:noWrap/>
            <w:hideMark/>
          </w:tcPr>
          <w:p w14:paraId="2B383710" w14:textId="77777777" w:rsidR="00F256FB" w:rsidRPr="00F502BE" w:rsidRDefault="00F256FB" w:rsidP="00E948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F502BE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96</w:t>
            </w:r>
          </w:p>
        </w:tc>
        <w:tc>
          <w:tcPr>
            <w:tcW w:w="1380" w:type="dxa"/>
            <w:noWrap/>
            <w:hideMark/>
          </w:tcPr>
          <w:p w14:paraId="26A51903" w14:textId="77777777" w:rsidR="00F256FB" w:rsidRPr="00F502BE" w:rsidRDefault="00F256FB" w:rsidP="00E948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F502BE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88</w:t>
            </w:r>
          </w:p>
        </w:tc>
        <w:tc>
          <w:tcPr>
            <w:tcW w:w="776" w:type="dxa"/>
            <w:noWrap/>
            <w:hideMark/>
          </w:tcPr>
          <w:p w14:paraId="26BD4469" w14:textId="77777777" w:rsidR="00F256FB" w:rsidRPr="00F502BE" w:rsidRDefault="00F256FB" w:rsidP="00E948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F502BE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-</w:t>
            </w:r>
          </w:p>
        </w:tc>
        <w:tc>
          <w:tcPr>
            <w:tcW w:w="954" w:type="dxa"/>
            <w:noWrap/>
            <w:hideMark/>
          </w:tcPr>
          <w:p w14:paraId="45F62C16" w14:textId="77777777" w:rsidR="00F256FB" w:rsidRPr="00F502BE" w:rsidRDefault="00F256FB" w:rsidP="00E948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F502BE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-</w:t>
            </w:r>
          </w:p>
        </w:tc>
        <w:tc>
          <w:tcPr>
            <w:tcW w:w="776" w:type="dxa"/>
            <w:noWrap/>
            <w:hideMark/>
          </w:tcPr>
          <w:p w14:paraId="10062DD3" w14:textId="77777777" w:rsidR="00F256FB" w:rsidRPr="00F502BE" w:rsidRDefault="00F256FB" w:rsidP="00E948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F502BE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-</w:t>
            </w:r>
          </w:p>
        </w:tc>
        <w:tc>
          <w:tcPr>
            <w:tcW w:w="671" w:type="dxa"/>
            <w:noWrap/>
            <w:hideMark/>
          </w:tcPr>
          <w:p w14:paraId="5818A55C" w14:textId="77777777" w:rsidR="00F256FB" w:rsidRPr="00F502BE" w:rsidRDefault="00F256FB" w:rsidP="00E948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F502BE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-</w:t>
            </w:r>
          </w:p>
        </w:tc>
      </w:tr>
      <w:tr w:rsidR="00F256FB" w:rsidRPr="00F502BE" w14:paraId="7194D6BE" w14:textId="77777777" w:rsidTr="00E948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7" w:type="dxa"/>
            <w:noWrap/>
            <w:hideMark/>
          </w:tcPr>
          <w:p w14:paraId="5EFB6D34" w14:textId="77777777" w:rsidR="00F256FB" w:rsidRPr="00F502BE" w:rsidRDefault="00F256FB" w:rsidP="00E948EB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F502BE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Highland</w:t>
            </w:r>
          </w:p>
        </w:tc>
        <w:tc>
          <w:tcPr>
            <w:tcW w:w="682" w:type="dxa"/>
            <w:noWrap/>
            <w:hideMark/>
          </w:tcPr>
          <w:p w14:paraId="6E993BA1" w14:textId="77777777" w:rsidR="00F256FB" w:rsidRPr="00F502BE" w:rsidRDefault="00F256FB" w:rsidP="00E948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F502BE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2010</w:t>
            </w:r>
          </w:p>
        </w:tc>
        <w:tc>
          <w:tcPr>
            <w:tcW w:w="964" w:type="dxa"/>
            <w:noWrap/>
            <w:hideMark/>
          </w:tcPr>
          <w:p w14:paraId="0791843B" w14:textId="77777777" w:rsidR="00F256FB" w:rsidRPr="00F502BE" w:rsidRDefault="00F256FB" w:rsidP="00E948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F502BE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46</w:t>
            </w:r>
          </w:p>
        </w:tc>
        <w:tc>
          <w:tcPr>
            <w:tcW w:w="1252" w:type="dxa"/>
            <w:noWrap/>
            <w:hideMark/>
          </w:tcPr>
          <w:p w14:paraId="748A7EE8" w14:textId="77777777" w:rsidR="00F256FB" w:rsidRPr="00F502BE" w:rsidRDefault="00F256FB" w:rsidP="00E948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F502BE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82</w:t>
            </w:r>
          </w:p>
        </w:tc>
        <w:tc>
          <w:tcPr>
            <w:tcW w:w="1380" w:type="dxa"/>
            <w:noWrap/>
            <w:hideMark/>
          </w:tcPr>
          <w:p w14:paraId="00338252" w14:textId="77777777" w:rsidR="00F256FB" w:rsidRPr="00F502BE" w:rsidRDefault="00F256FB" w:rsidP="00E948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F502BE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79</w:t>
            </w:r>
          </w:p>
        </w:tc>
        <w:tc>
          <w:tcPr>
            <w:tcW w:w="776" w:type="dxa"/>
            <w:noWrap/>
            <w:hideMark/>
          </w:tcPr>
          <w:p w14:paraId="531B36F7" w14:textId="77777777" w:rsidR="00F256FB" w:rsidRPr="00F502BE" w:rsidRDefault="00F256FB" w:rsidP="00E948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F502BE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-</w:t>
            </w:r>
          </w:p>
        </w:tc>
        <w:tc>
          <w:tcPr>
            <w:tcW w:w="954" w:type="dxa"/>
            <w:noWrap/>
            <w:hideMark/>
          </w:tcPr>
          <w:p w14:paraId="56187DE5" w14:textId="77777777" w:rsidR="00F256FB" w:rsidRPr="00F502BE" w:rsidRDefault="00F256FB" w:rsidP="00E948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F502BE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-</w:t>
            </w:r>
          </w:p>
        </w:tc>
        <w:tc>
          <w:tcPr>
            <w:tcW w:w="776" w:type="dxa"/>
            <w:noWrap/>
            <w:hideMark/>
          </w:tcPr>
          <w:p w14:paraId="04A28C18" w14:textId="77777777" w:rsidR="00F256FB" w:rsidRPr="00F502BE" w:rsidRDefault="00F256FB" w:rsidP="00E948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F502BE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-</w:t>
            </w:r>
          </w:p>
        </w:tc>
        <w:tc>
          <w:tcPr>
            <w:tcW w:w="671" w:type="dxa"/>
            <w:noWrap/>
            <w:hideMark/>
          </w:tcPr>
          <w:p w14:paraId="6AE51649" w14:textId="77777777" w:rsidR="00F256FB" w:rsidRPr="00F502BE" w:rsidRDefault="00F256FB" w:rsidP="00E948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F502BE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-</w:t>
            </w:r>
          </w:p>
        </w:tc>
      </w:tr>
      <w:tr w:rsidR="00F256FB" w:rsidRPr="00F502BE" w14:paraId="5BE4C477" w14:textId="77777777" w:rsidTr="00E948EB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7" w:type="dxa"/>
            <w:noWrap/>
            <w:hideMark/>
          </w:tcPr>
          <w:p w14:paraId="75FF2A56" w14:textId="77777777" w:rsidR="00F256FB" w:rsidRPr="00F502BE" w:rsidRDefault="00F256FB" w:rsidP="00E948EB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F502BE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Highland</w:t>
            </w:r>
          </w:p>
        </w:tc>
        <w:tc>
          <w:tcPr>
            <w:tcW w:w="682" w:type="dxa"/>
            <w:noWrap/>
            <w:hideMark/>
          </w:tcPr>
          <w:p w14:paraId="5908140F" w14:textId="77777777" w:rsidR="00F256FB" w:rsidRPr="00F502BE" w:rsidRDefault="00F256FB" w:rsidP="00E948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F502BE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2011</w:t>
            </w:r>
          </w:p>
        </w:tc>
        <w:tc>
          <w:tcPr>
            <w:tcW w:w="964" w:type="dxa"/>
            <w:noWrap/>
            <w:hideMark/>
          </w:tcPr>
          <w:p w14:paraId="25F6762B" w14:textId="77777777" w:rsidR="00F256FB" w:rsidRPr="00F502BE" w:rsidRDefault="00F256FB" w:rsidP="00E948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F502BE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49</w:t>
            </w:r>
          </w:p>
        </w:tc>
        <w:tc>
          <w:tcPr>
            <w:tcW w:w="1252" w:type="dxa"/>
            <w:noWrap/>
            <w:hideMark/>
          </w:tcPr>
          <w:p w14:paraId="7B20069D" w14:textId="77777777" w:rsidR="00F256FB" w:rsidRPr="00F502BE" w:rsidRDefault="00F256FB" w:rsidP="00E948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F502BE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91</w:t>
            </w:r>
          </w:p>
        </w:tc>
        <w:tc>
          <w:tcPr>
            <w:tcW w:w="1380" w:type="dxa"/>
            <w:noWrap/>
            <w:hideMark/>
          </w:tcPr>
          <w:p w14:paraId="16AAC1AE" w14:textId="77777777" w:rsidR="00F256FB" w:rsidRPr="00F502BE" w:rsidRDefault="00F256FB" w:rsidP="00E948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F502BE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85</w:t>
            </w:r>
          </w:p>
        </w:tc>
        <w:tc>
          <w:tcPr>
            <w:tcW w:w="776" w:type="dxa"/>
            <w:noWrap/>
            <w:hideMark/>
          </w:tcPr>
          <w:p w14:paraId="2FD4E171" w14:textId="77777777" w:rsidR="00F256FB" w:rsidRPr="00F502BE" w:rsidRDefault="00F256FB" w:rsidP="00E948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F502BE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-</w:t>
            </w:r>
          </w:p>
        </w:tc>
        <w:tc>
          <w:tcPr>
            <w:tcW w:w="954" w:type="dxa"/>
            <w:noWrap/>
            <w:hideMark/>
          </w:tcPr>
          <w:p w14:paraId="14D96C7E" w14:textId="77777777" w:rsidR="00F256FB" w:rsidRPr="00F502BE" w:rsidRDefault="00F256FB" w:rsidP="00E948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F502BE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-</w:t>
            </w:r>
          </w:p>
        </w:tc>
        <w:tc>
          <w:tcPr>
            <w:tcW w:w="776" w:type="dxa"/>
            <w:noWrap/>
            <w:hideMark/>
          </w:tcPr>
          <w:p w14:paraId="7423D957" w14:textId="77777777" w:rsidR="00F256FB" w:rsidRPr="00F502BE" w:rsidRDefault="00F256FB" w:rsidP="00E948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F502BE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-</w:t>
            </w:r>
          </w:p>
        </w:tc>
        <w:tc>
          <w:tcPr>
            <w:tcW w:w="671" w:type="dxa"/>
            <w:noWrap/>
            <w:hideMark/>
          </w:tcPr>
          <w:p w14:paraId="1E55C7F5" w14:textId="77777777" w:rsidR="00F256FB" w:rsidRPr="00F502BE" w:rsidRDefault="00F256FB" w:rsidP="00E948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F502BE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-</w:t>
            </w:r>
          </w:p>
        </w:tc>
      </w:tr>
      <w:tr w:rsidR="00F256FB" w:rsidRPr="00F502BE" w14:paraId="33C9BBE2" w14:textId="77777777" w:rsidTr="00E948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7" w:type="dxa"/>
            <w:noWrap/>
            <w:hideMark/>
          </w:tcPr>
          <w:p w14:paraId="7251E77D" w14:textId="77777777" w:rsidR="00F256FB" w:rsidRPr="00F502BE" w:rsidRDefault="00F256FB" w:rsidP="00E948EB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F502BE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Highland</w:t>
            </w:r>
          </w:p>
        </w:tc>
        <w:tc>
          <w:tcPr>
            <w:tcW w:w="682" w:type="dxa"/>
            <w:noWrap/>
            <w:hideMark/>
          </w:tcPr>
          <w:p w14:paraId="4B2A9395" w14:textId="77777777" w:rsidR="00F256FB" w:rsidRPr="00F502BE" w:rsidRDefault="00F256FB" w:rsidP="00E948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F502BE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2012</w:t>
            </w:r>
          </w:p>
        </w:tc>
        <w:tc>
          <w:tcPr>
            <w:tcW w:w="964" w:type="dxa"/>
            <w:noWrap/>
            <w:hideMark/>
          </w:tcPr>
          <w:p w14:paraId="3B6C87A2" w14:textId="77777777" w:rsidR="00F256FB" w:rsidRPr="00F502BE" w:rsidRDefault="00F256FB" w:rsidP="00E948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F502BE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51</w:t>
            </w:r>
          </w:p>
        </w:tc>
        <w:tc>
          <w:tcPr>
            <w:tcW w:w="1252" w:type="dxa"/>
            <w:noWrap/>
            <w:hideMark/>
          </w:tcPr>
          <w:p w14:paraId="4D9C16C9" w14:textId="77777777" w:rsidR="00F256FB" w:rsidRPr="00F502BE" w:rsidRDefault="00F256FB" w:rsidP="00E948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F502BE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91</w:t>
            </w:r>
          </w:p>
        </w:tc>
        <w:tc>
          <w:tcPr>
            <w:tcW w:w="1380" w:type="dxa"/>
            <w:noWrap/>
            <w:hideMark/>
          </w:tcPr>
          <w:p w14:paraId="7822FB0D" w14:textId="77777777" w:rsidR="00F256FB" w:rsidRPr="00F502BE" w:rsidRDefault="00F256FB" w:rsidP="00E948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F502BE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92</w:t>
            </w:r>
          </w:p>
        </w:tc>
        <w:tc>
          <w:tcPr>
            <w:tcW w:w="776" w:type="dxa"/>
            <w:noWrap/>
            <w:hideMark/>
          </w:tcPr>
          <w:p w14:paraId="71062059" w14:textId="77777777" w:rsidR="00F256FB" w:rsidRPr="00F502BE" w:rsidRDefault="00F256FB" w:rsidP="00E948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F502BE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-</w:t>
            </w:r>
          </w:p>
        </w:tc>
        <w:tc>
          <w:tcPr>
            <w:tcW w:w="954" w:type="dxa"/>
            <w:noWrap/>
            <w:hideMark/>
          </w:tcPr>
          <w:p w14:paraId="1313F5A3" w14:textId="77777777" w:rsidR="00F256FB" w:rsidRPr="00F502BE" w:rsidRDefault="00F256FB" w:rsidP="00E948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F502BE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-</w:t>
            </w:r>
          </w:p>
        </w:tc>
        <w:tc>
          <w:tcPr>
            <w:tcW w:w="776" w:type="dxa"/>
            <w:noWrap/>
            <w:hideMark/>
          </w:tcPr>
          <w:p w14:paraId="7FC33911" w14:textId="77777777" w:rsidR="00F256FB" w:rsidRPr="00F502BE" w:rsidRDefault="00F256FB" w:rsidP="00E948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F502BE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-</w:t>
            </w:r>
          </w:p>
        </w:tc>
        <w:tc>
          <w:tcPr>
            <w:tcW w:w="671" w:type="dxa"/>
            <w:noWrap/>
            <w:hideMark/>
          </w:tcPr>
          <w:p w14:paraId="7F712C9F" w14:textId="77777777" w:rsidR="00F256FB" w:rsidRPr="00F502BE" w:rsidRDefault="00F256FB" w:rsidP="00E948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F502BE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-</w:t>
            </w:r>
          </w:p>
        </w:tc>
      </w:tr>
      <w:tr w:rsidR="00F256FB" w:rsidRPr="00F502BE" w14:paraId="524B7730" w14:textId="77777777" w:rsidTr="00E948EB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7" w:type="dxa"/>
            <w:noWrap/>
            <w:hideMark/>
          </w:tcPr>
          <w:p w14:paraId="5D39AB23" w14:textId="77777777" w:rsidR="00F256FB" w:rsidRPr="00F502BE" w:rsidRDefault="00F256FB" w:rsidP="00E948EB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F502BE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Highland</w:t>
            </w:r>
          </w:p>
        </w:tc>
        <w:tc>
          <w:tcPr>
            <w:tcW w:w="682" w:type="dxa"/>
            <w:noWrap/>
            <w:hideMark/>
          </w:tcPr>
          <w:p w14:paraId="086735FC" w14:textId="77777777" w:rsidR="00F256FB" w:rsidRPr="00F502BE" w:rsidRDefault="00F256FB" w:rsidP="00E948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F502BE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2013</w:t>
            </w:r>
          </w:p>
        </w:tc>
        <w:tc>
          <w:tcPr>
            <w:tcW w:w="964" w:type="dxa"/>
            <w:noWrap/>
            <w:hideMark/>
          </w:tcPr>
          <w:p w14:paraId="7A8EB6F8" w14:textId="77777777" w:rsidR="00F256FB" w:rsidRPr="00F502BE" w:rsidRDefault="00F256FB" w:rsidP="00E948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F502BE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70</w:t>
            </w:r>
          </w:p>
        </w:tc>
        <w:tc>
          <w:tcPr>
            <w:tcW w:w="1252" w:type="dxa"/>
            <w:noWrap/>
            <w:hideMark/>
          </w:tcPr>
          <w:p w14:paraId="500E51A9" w14:textId="77777777" w:rsidR="00F256FB" w:rsidRPr="00F502BE" w:rsidRDefault="00F256FB" w:rsidP="00E948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F502BE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140</w:t>
            </w:r>
          </w:p>
        </w:tc>
        <w:tc>
          <w:tcPr>
            <w:tcW w:w="1380" w:type="dxa"/>
            <w:noWrap/>
            <w:hideMark/>
          </w:tcPr>
          <w:p w14:paraId="505FAD1D" w14:textId="77777777" w:rsidR="00F256FB" w:rsidRPr="00F502BE" w:rsidRDefault="00F256FB" w:rsidP="00E948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F502BE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134</w:t>
            </w:r>
          </w:p>
        </w:tc>
        <w:tc>
          <w:tcPr>
            <w:tcW w:w="776" w:type="dxa"/>
            <w:noWrap/>
            <w:hideMark/>
          </w:tcPr>
          <w:p w14:paraId="018120E2" w14:textId="77777777" w:rsidR="00F256FB" w:rsidRPr="00F502BE" w:rsidRDefault="00F256FB" w:rsidP="00E948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F502BE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-</w:t>
            </w:r>
          </w:p>
        </w:tc>
        <w:tc>
          <w:tcPr>
            <w:tcW w:w="954" w:type="dxa"/>
            <w:noWrap/>
            <w:hideMark/>
          </w:tcPr>
          <w:p w14:paraId="51D72E6E" w14:textId="77777777" w:rsidR="00F256FB" w:rsidRPr="00F502BE" w:rsidRDefault="00F256FB" w:rsidP="00E948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F502BE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-</w:t>
            </w:r>
          </w:p>
        </w:tc>
        <w:tc>
          <w:tcPr>
            <w:tcW w:w="776" w:type="dxa"/>
            <w:noWrap/>
            <w:hideMark/>
          </w:tcPr>
          <w:p w14:paraId="471D11DF" w14:textId="77777777" w:rsidR="00F256FB" w:rsidRPr="00F502BE" w:rsidRDefault="00F256FB" w:rsidP="00E948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F502BE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-</w:t>
            </w:r>
          </w:p>
        </w:tc>
        <w:tc>
          <w:tcPr>
            <w:tcW w:w="671" w:type="dxa"/>
            <w:noWrap/>
            <w:hideMark/>
          </w:tcPr>
          <w:p w14:paraId="41436A22" w14:textId="77777777" w:rsidR="00F256FB" w:rsidRPr="00F502BE" w:rsidRDefault="00F256FB" w:rsidP="00E948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F502BE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-</w:t>
            </w:r>
          </w:p>
        </w:tc>
      </w:tr>
      <w:tr w:rsidR="00F256FB" w:rsidRPr="00F502BE" w14:paraId="30085867" w14:textId="77777777" w:rsidTr="00E948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7" w:type="dxa"/>
            <w:noWrap/>
            <w:hideMark/>
          </w:tcPr>
          <w:p w14:paraId="3428484D" w14:textId="77777777" w:rsidR="00F256FB" w:rsidRPr="00F502BE" w:rsidRDefault="00F256FB" w:rsidP="00E948EB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F502BE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Highland</w:t>
            </w:r>
          </w:p>
        </w:tc>
        <w:tc>
          <w:tcPr>
            <w:tcW w:w="682" w:type="dxa"/>
            <w:noWrap/>
            <w:hideMark/>
          </w:tcPr>
          <w:p w14:paraId="086A7FFA" w14:textId="77777777" w:rsidR="00F256FB" w:rsidRPr="00F502BE" w:rsidRDefault="00F256FB" w:rsidP="00E948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F502BE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2014</w:t>
            </w:r>
          </w:p>
        </w:tc>
        <w:tc>
          <w:tcPr>
            <w:tcW w:w="964" w:type="dxa"/>
            <w:noWrap/>
            <w:hideMark/>
          </w:tcPr>
          <w:p w14:paraId="78BC50AA" w14:textId="77777777" w:rsidR="00F256FB" w:rsidRPr="00F502BE" w:rsidRDefault="00F256FB" w:rsidP="00E948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F502BE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71</w:t>
            </w:r>
          </w:p>
        </w:tc>
        <w:tc>
          <w:tcPr>
            <w:tcW w:w="1252" w:type="dxa"/>
            <w:noWrap/>
            <w:hideMark/>
          </w:tcPr>
          <w:p w14:paraId="6B6F8876" w14:textId="77777777" w:rsidR="00F256FB" w:rsidRPr="00F502BE" w:rsidRDefault="00F256FB" w:rsidP="00E948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F502BE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134</w:t>
            </w:r>
          </w:p>
        </w:tc>
        <w:tc>
          <w:tcPr>
            <w:tcW w:w="1380" w:type="dxa"/>
            <w:noWrap/>
            <w:hideMark/>
          </w:tcPr>
          <w:p w14:paraId="30D2F6B4" w14:textId="77777777" w:rsidR="00F256FB" w:rsidRPr="00F502BE" w:rsidRDefault="00F256FB" w:rsidP="00E948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F502BE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136</w:t>
            </w:r>
          </w:p>
        </w:tc>
        <w:tc>
          <w:tcPr>
            <w:tcW w:w="776" w:type="dxa"/>
            <w:noWrap/>
            <w:hideMark/>
          </w:tcPr>
          <w:p w14:paraId="284F1728" w14:textId="77777777" w:rsidR="00F256FB" w:rsidRPr="00F502BE" w:rsidRDefault="00F256FB" w:rsidP="00E948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F502BE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126</w:t>
            </w:r>
          </w:p>
        </w:tc>
        <w:tc>
          <w:tcPr>
            <w:tcW w:w="954" w:type="dxa"/>
            <w:noWrap/>
            <w:hideMark/>
          </w:tcPr>
          <w:p w14:paraId="7D38231C" w14:textId="77777777" w:rsidR="00F256FB" w:rsidRPr="00F502BE" w:rsidRDefault="00F256FB" w:rsidP="00E948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F502BE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127</w:t>
            </w:r>
          </w:p>
        </w:tc>
        <w:tc>
          <w:tcPr>
            <w:tcW w:w="776" w:type="dxa"/>
            <w:noWrap/>
            <w:hideMark/>
          </w:tcPr>
          <w:p w14:paraId="6DA7D13F" w14:textId="77777777" w:rsidR="00F256FB" w:rsidRPr="00F502BE" w:rsidRDefault="00F256FB" w:rsidP="00E948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F502BE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3</w:t>
            </w:r>
          </w:p>
        </w:tc>
        <w:tc>
          <w:tcPr>
            <w:tcW w:w="671" w:type="dxa"/>
            <w:noWrap/>
            <w:hideMark/>
          </w:tcPr>
          <w:p w14:paraId="5A134343" w14:textId="77777777" w:rsidR="00F256FB" w:rsidRPr="00F502BE" w:rsidRDefault="00F256FB" w:rsidP="00E948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F502BE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7</w:t>
            </w:r>
          </w:p>
        </w:tc>
      </w:tr>
      <w:tr w:rsidR="00F256FB" w:rsidRPr="00F502BE" w14:paraId="7A46A6E1" w14:textId="77777777" w:rsidTr="00E948EB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7" w:type="dxa"/>
            <w:noWrap/>
            <w:hideMark/>
          </w:tcPr>
          <w:p w14:paraId="4B3432F2" w14:textId="77777777" w:rsidR="00F256FB" w:rsidRPr="00F502BE" w:rsidRDefault="00F256FB" w:rsidP="00E948EB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F502BE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Highland</w:t>
            </w:r>
          </w:p>
        </w:tc>
        <w:tc>
          <w:tcPr>
            <w:tcW w:w="682" w:type="dxa"/>
            <w:noWrap/>
            <w:hideMark/>
          </w:tcPr>
          <w:p w14:paraId="2C934B5A" w14:textId="77777777" w:rsidR="00F256FB" w:rsidRPr="00F502BE" w:rsidRDefault="00F256FB" w:rsidP="00E948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F502BE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2015</w:t>
            </w:r>
          </w:p>
        </w:tc>
        <w:tc>
          <w:tcPr>
            <w:tcW w:w="964" w:type="dxa"/>
            <w:noWrap/>
            <w:hideMark/>
          </w:tcPr>
          <w:p w14:paraId="29BE8294" w14:textId="77777777" w:rsidR="00F256FB" w:rsidRPr="00F502BE" w:rsidRDefault="00F256FB" w:rsidP="00E948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F502BE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62</w:t>
            </w:r>
          </w:p>
        </w:tc>
        <w:tc>
          <w:tcPr>
            <w:tcW w:w="1252" w:type="dxa"/>
            <w:noWrap/>
            <w:hideMark/>
          </w:tcPr>
          <w:p w14:paraId="0CA43B2A" w14:textId="77777777" w:rsidR="00F256FB" w:rsidRPr="00F502BE" w:rsidRDefault="00F256FB" w:rsidP="00E948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F502BE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113</w:t>
            </w:r>
          </w:p>
        </w:tc>
        <w:tc>
          <w:tcPr>
            <w:tcW w:w="1380" w:type="dxa"/>
            <w:noWrap/>
            <w:hideMark/>
          </w:tcPr>
          <w:p w14:paraId="137E741B" w14:textId="77777777" w:rsidR="00F256FB" w:rsidRPr="00F502BE" w:rsidRDefault="00F256FB" w:rsidP="00E948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F502BE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122</w:t>
            </w:r>
          </w:p>
        </w:tc>
        <w:tc>
          <w:tcPr>
            <w:tcW w:w="776" w:type="dxa"/>
            <w:noWrap/>
            <w:hideMark/>
          </w:tcPr>
          <w:p w14:paraId="7538EBF9" w14:textId="77777777" w:rsidR="00F256FB" w:rsidRPr="00F502BE" w:rsidRDefault="00F256FB" w:rsidP="00E948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F502BE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109</w:t>
            </w:r>
          </w:p>
        </w:tc>
        <w:tc>
          <w:tcPr>
            <w:tcW w:w="954" w:type="dxa"/>
            <w:noWrap/>
            <w:hideMark/>
          </w:tcPr>
          <w:p w14:paraId="23C1AA31" w14:textId="77777777" w:rsidR="00F256FB" w:rsidRPr="00F502BE" w:rsidRDefault="00F256FB" w:rsidP="00E948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F502BE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119</w:t>
            </w:r>
          </w:p>
        </w:tc>
        <w:tc>
          <w:tcPr>
            <w:tcW w:w="776" w:type="dxa"/>
            <w:noWrap/>
            <w:hideMark/>
          </w:tcPr>
          <w:p w14:paraId="57AAE1A8" w14:textId="77777777" w:rsidR="00F256FB" w:rsidRPr="00F502BE" w:rsidRDefault="00F256FB" w:rsidP="00E948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F502BE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3</w:t>
            </w:r>
          </w:p>
        </w:tc>
        <w:tc>
          <w:tcPr>
            <w:tcW w:w="671" w:type="dxa"/>
            <w:noWrap/>
            <w:hideMark/>
          </w:tcPr>
          <w:p w14:paraId="519FCB4A" w14:textId="77777777" w:rsidR="00F256FB" w:rsidRPr="00F502BE" w:rsidRDefault="00F256FB" w:rsidP="00E948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F502BE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3</w:t>
            </w:r>
          </w:p>
        </w:tc>
      </w:tr>
      <w:tr w:rsidR="00F256FB" w:rsidRPr="00F502BE" w14:paraId="0C1BD919" w14:textId="77777777" w:rsidTr="00E948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7" w:type="dxa"/>
            <w:noWrap/>
            <w:hideMark/>
          </w:tcPr>
          <w:p w14:paraId="037CED25" w14:textId="77777777" w:rsidR="00F256FB" w:rsidRPr="00F502BE" w:rsidRDefault="00F256FB" w:rsidP="00E948EB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F502BE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Highland</w:t>
            </w:r>
          </w:p>
        </w:tc>
        <w:tc>
          <w:tcPr>
            <w:tcW w:w="682" w:type="dxa"/>
            <w:noWrap/>
            <w:hideMark/>
          </w:tcPr>
          <w:p w14:paraId="6AA24B07" w14:textId="77777777" w:rsidR="00F256FB" w:rsidRPr="00F502BE" w:rsidRDefault="00F256FB" w:rsidP="00E948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F502BE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2016</w:t>
            </w:r>
          </w:p>
        </w:tc>
        <w:tc>
          <w:tcPr>
            <w:tcW w:w="964" w:type="dxa"/>
            <w:noWrap/>
            <w:hideMark/>
          </w:tcPr>
          <w:p w14:paraId="6F253A49" w14:textId="77777777" w:rsidR="00F256FB" w:rsidRPr="00F502BE" w:rsidRDefault="00F256FB" w:rsidP="00E948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F502BE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100</w:t>
            </w:r>
          </w:p>
        </w:tc>
        <w:tc>
          <w:tcPr>
            <w:tcW w:w="1252" w:type="dxa"/>
            <w:noWrap/>
            <w:hideMark/>
          </w:tcPr>
          <w:p w14:paraId="0239EE32" w14:textId="77777777" w:rsidR="00F256FB" w:rsidRPr="00F502BE" w:rsidRDefault="00F256FB" w:rsidP="00E948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F502BE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174</w:t>
            </w:r>
          </w:p>
        </w:tc>
        <w:tc>
          <w:tcPr>
            <w:tcW w:w="1380" w:type="dxa"/>
            <w:noWrap/>
            <w:hideMark/>
          </w:tcPr>
          <w:p w14:paraId="0373A865" w14:textId="77777777" w:rsidR="00F256FB" w:rsidRPr="00F502BE" w:rsidRDefault="00F256FB" w:rsidP="00E948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F502BE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205</w:t>
            </w:r>
          </w:p>
        </w:tc>
        <w:tc>
          <w:tcPr>
            <w:tcW w:w="776" w:type="dxa"/>
            <w:noWrap/>
            <w:hideMark/>
          </w:tcPr>
          <w:p w14:paraId="070FCEF6" w14:textId="77777777" w:rsidR="00F256FB" w:rsidRPr="00F502BE" w:rsidRDefault="00F256FB" w:rsidP="00E948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F502BE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-</w:t>
            </w:r>
          </w:p>
        </w:tc>
        <w:tc>
          <w:tcPr>
            <w:tcW w:w="954" w:type="dxa"/>
            <w:noWrap/>
            <w:hideMark/>
          </w:tcPr>
          <w:p w14:paraId="04837A8B" w14:textId="77777777" w:rsidR="00F256FB" w:rsidRPr="00F502BE" w:rsidRDefault="00F256FB" w:rsidP="00E948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F502BE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-</w:t>
            </w:r>
          </w:p>
        </w:tc>
        <w:tc>
          <w:tcPr>
            <w:tcW w:w="776" w:type="dxa"/>
            <w:noWrap/>
            <w:hideMark/>
          </w:tcPr>
          <w:p w14:paraId="4300E025" w14:textId="77777777" w:rsidR="00F256FB" w:rsidRPr="00F502BE" w:rsidRDefault="00F256FB" w:rsidP="00E948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F502BE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-</w:t>
            </w:r>
          </w:p>
        </w:tc>
        <w:tc>
          <w:tcPr>
            <w:tcW w:w="671" w:type="dxa"/>
            <w:noWrap/>
            <w:hideMark/>
          </w:tcPr>
          <w:p w14:paraId="13A3C07B" w14:textId="77777777" w:rsidR="00F256FB" w:rsidRPr="00F502BE" w:rsidRDefault="00F256FB" w:rsidP="00E948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F502BE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-</w:t>
            </w:r>
          </w:p>
        </w:tc>
      </w:tr>
      <w:tr w:rsidR="00F256FB" w:rsidRPr="00F502BE" w14:paraId="5D8C230F" w14:textId="77777777" w:rsidTr="00E948EB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7" w:type="dxa"/>
            <w:noWrap/>
            <w:hideMark/>
          </w:tcPr>
          <w:p w14:paraId="23644038" w14:textId="77777777" w:rsidR="00F256FB" w:rsidRPr="00F502BE" w:rsidRDefault="00F256FB" w:rsidP="00E948EB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F502BE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Highland</w:t>
            </w:r>
          </w:p>
        </w:tc>
        <w:tc>
          <w:tcPr>
            <w:tcW w:w="682" w:type="dxa"/>
            <w:noWrap/>
            <w:hideMark/>
          </w:tcPr>
          <w:p w14:paraId="5800574B" w14:textId="77777777" w:rsidR="00F256FB" w:rsidRPr="00F502BE" w:rsidRDefault="00F256FB" w:rsidP="00E948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F502BE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2017</w:t>
            </w:r>
          </w:p>
        </w:tc>
        <w:tc>
          <w:tcPr>
            <w:tcW w:w="964" w:type="dxa"/>
            <w:noWrap/>
            <w:hideMark/>
          </w:tcPr>
          <w:p w14:paraId="2021C5DE" w14:textId="77777777" w:rsidR="00F256FB" w:rsidRPr="00F502BE" w:rsidRDefault="00F256FB" w:rsidP="00E948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F502BE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115</w:t>
            </w:r>
          </w:p>
        </w:tc>
        <w:tc>
          <w:tcPr>
            <w:tcW w:w="1252" w:type="dxa"/>
            <w:noWrap/>
            <w:hideMark/>
          </w:tcPr>
          <w:p w14:paraId="4AB0A586" w14:textId="77777777" w:rsidR="00F256FB" w:rsidRPr="00F502BE" w:rsidRDefault="00F256FB" w:rsidP="00E948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F502BE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229</w:t>
            </w:r>
          </w:p>
        </w:tc>
        <w:tc>
          <w:tcPr>
            <w:tcW w:w="1380" w:type="dxa"/>
            <w:noWrap/>
            <w:hideMark/>
          </w:tcPr>
          <w:p w14:paraId="75CAD148" w14:textId="77777777" w:rsidR="00F256FB" w:rsidRPr="00F502BE" w:rsidRDefault="00F256FB" w:rsidP="00E948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F502BE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237</w:t>
            </w:r>
          </w:p>
        </w:tc>
        <w:tc>
          <w:tcPr>
            <w:tcW w:w="776" w:type="dxa"/>
            <w:noWrap/>
            <w:hideMark/>
          </w:tcPr>
          <w:p w14:paraId="00CB9B90" w14:textId="77777777" w:rsidR="00F256FB" w:rsidRPr="00F502BE" w:rsidRDefault="00F256FB" w:rsidP="00E948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F502BE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-</w:t>
            </w:r>
          </w:p>
        </w:tc>
        <w:tc>
          <w:tcPr>
            <w:tcW w:w="954" w:type="dxa"/>
            <w:noWrap/>
            <w:hideMark/>
          </w:tcPr>
          <w:p w14:paraId="1E1BA613" w14:textId="77777777" w:rsidR="00F256FB" w:rsidRPr="00F502BE" w:rsidRDefault="00F256FB" w:rsidP="00E948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F502BE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-</w:t>
            </w:r>
          </w:p>
        </w:tc>
        <w:tc>
          <w:tcPr>
            <w:tcW w:w="776" w:type="dxa"/>
            <w:noWrap/>
            <w:hideMark/>
          </w:tcPr>
          <w:p w14:paraId="25BEFAAD" w14:textId="77777777" w:rsidR="00F256FB" w:rsidRPr="00F502BE" w:rsidRDefault="00F256FB" w:rsidP="00E948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F502BE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-</w:t>
            </w:r>
          </w:p>
        </w:tc>
        <w:tc>
          <w:tcPr>
            <w:tcW w:w="671" w:type="dxa"/>
            <w:noWrap/>
            <w:hideMark/>
          </w:tcPr>
          <w:p w14:paraId="2AA380AC" w14:textId="77777777" w:rsidR="00F256FB" w:rsidRPr="00F502BE" w:rsidRDefault="00F256FB" w:rsidP="00E948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F502BE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-</w:t>
            </w:r>
          </w:p>
        </w:tc>
      </w:tr>
      <w:tr w:rsidR="00F256FB" w:rsidRPr="00F502BE" w14:paraId="6DAC99FB" w14:textId="77777777" w:rsidTr="00E948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7" w:type="dxa"/>
            <w:noWrap/>
            <w:hideMark/>
          </w:tcPr>
          <w:p w14:paraId="6429CD1A" w14:textId="77777777" w:rsidR="00F256FB" w:rsidRPr="00F502BE" w:rsidRDefault="00F256FB" w:rsidP="00E948EB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F502BE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Highland</w:t>
            </w:r>
          </w:p>
        </w:tc>
        <w:tc>
          <w:tcPr>
            <w:tcW w:w="682" w:type="dxa"/>
            <w:noWrap/>
            <w:hideMark/>
          </w:tcPr>
          <w:p w14:paraId="32AE4E17" w14:textId="77777777" w:rsidR="00F256FB" w:rsidRPr="00F502BE" w:rsidRDefault="00F256FB" w:rsidP="00E948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F502BE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2018</w:t>
            </w:r>
          </w:p>
        </w:tc>
        <w:tc>
          <w:tcPr>
            <w:tcW w:w="964" w:type="dxa"/>
            <w:noWrap/>
            <w:hideMark/>
          </w:tcPr>
          <w:p w14:paraId="63F6948E" w14:textId="77777777" w:rsidR="00F256FB" w:rsidRPr="00F502BE" w:rsidRDefault="00F256FB" w:rsidP="00E948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F502BE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93</w:t>
            </w:r>
          </w:p>
        </w:tc>
        <w:tc>
          <w:tcPr>
            <w:tcW w:w="1252" w:type="dxa"/>
            <w:noWrap/>
            <w:hideMark/>
          </w:tcPr>
          <w:p w14:paraId="05AE0161" w14:textId="77777777" w:rsidR="00F256FB" w:rsidRPr="00F502BE" w:rsidRDefault="00F256FB" w:rsidP="00E948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F502BE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169</w:t>
            </w:r>
          </w:p>
        </w:tc>
        <w:tc>
          <w:tcPr>
            <w:tcW w:w="1380" w:type="dxa"/>
            <w:noWrap/>
            <w:hideMark/>
          </w:tcPr>
          <w:p w14:paraId="7F778807" w14:textId="77777777" w:rsidR="00F256FB" w:rsidRPr="00F502BE" w:rsidRDefault="00F256FB" w:rsidP="00E948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F502BE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153</w:t>
            </w:r>
          </w:p>
        </w:tc>
        <w:tc>
          <w:tcPr>
            <w:tcW w:w="776" w:type="dxa"/>
            <w:noWrap/>
            <w:hideMark/>
          </w:tcPr>
          <w:p w14:paraId="27AA71AD" w14:textId="77777777" w:rsidR="00F256FB" w:rsidRPr="00F502BE" w:rsidRDefault="00F256FB" w:rsidP="00E948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F502BE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135</w:t>
            </w:r>
          </w:p>
        </w:tc>
        <w:tc>
          <w:tcPr>
            <w:tcW w:w="954" w:type="dxa"/>
            <w:noWrap/>
            <w:hideMark/>
          </w:tcPr>
          <w:p w14:paraId="50D7BA83" w14:textId="77777777" w:rsidR="00F256FB" w:rsidRPr="00F502BE" w:rsidRDefault="00F256FB" w:rsidP="00E948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F502BE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112</w:t>
            </w:r>
          </w:p>
        </w:tc>
        <w:tc>
          <w:tcPr>
            <w:tcW w:w="776" w:type="dxa"/>
            <w:noWrap/>
            <w:hideMark/>
          </w:tcPr>
          <w:p w14:paraId="7F1B040F" w14:textId="77777777" w:rsidR="00F256FB" w:rsidRPr="00F502BE" w:rsidRDefault="00F256FB" w:rsidP="00E948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F502BE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2</w:t>
            </w:r>
          </w:p>
        </w:tc>
        <w:tc>
          <w:tcPr>
            <w:tcW w:w="671" w:type="dxa"/>
            <w:noWrap/>
            <w:hideMark/>
          </w:tcPr>
          <w:p w14:paraId="4A77B6CC" w14:textId="77777777" w:rsidR="00F256FB" w:rsidRPr="00F502BE" w:rsidRDefault="00F256FB" w:rsidP="00E948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F502BE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2</w:t>
            </w:r>
          </w:p>
        </w:tc>
      </w:tr>
      <w:tr w:rsidR="00F256FB" w:rsidRPr="00F502BE" w14:paraId="018DEFD3" w14:textId="77777777" w:rsidTr="00E948EB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7" w:type="dxa"/>
            <w:noWrap/>
            <w:hideMark/>
          </w:tcPr>
          <w:p w14:paraId="119C2547" w14:textId="77777777" w:rsidR="00F256FB" w:rsidRPr="00F502BE" w:rsidRDefault="00F256FB" w:rsidP="00E948EB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F502BE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Highland</w:t>
            </w:r>
          </w:p>
        </w:tc>
        <w:tc>
          <w:tcPr>
            <w:tcW w:w="682" w:type="dxa"/>
            <w:noWrap/>
            <w:hideMark/>
          </w:tcPr>
          <w:p w14:paraId="2E4EC845" w14:textId="77777777" w:rsidR="00F256FB" w:rsidRPr="00F502BE" w:rsidRDefault="00F256FB" w:rsidP="00E948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F502BE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2019</w:t>
            </w:r>
          </w:p>
        </w:tc>
        <w:tc>
          <w:tcPr>
            <w:tcW w:w="964" w:type="dxa"/>
            <w:noWrap/>
            <w:hideMark/>
          </w:tcPr>
          <w:p w14:paraId="1F65D0BE" w14:textId="77777777" w:rsidR="00F256FB" w:rsidRPr="00F502BE" w:rsidRDefault="00F256FB" w:rsidP="00E948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F502BE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123</w:t>
            </w:r>
          </w:p>
        </w:tc>
        <w:tc>
          <w:tcPr>
            <w:tcW w:w="1252" w:type="dxa"/>
            <w:noWrap/>
            <w:hideMark/>
          </w:tcPr>
          <w:p w14:paraId="2005BC0D" w14:textId="77777777" w:rsidR="00F256FB" w:rsidRPr="00F502BE" w:rsidRDefault="00F256FB" w:rsidP="00E948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F502BE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244</w:t>
            </w:r>
          </w:p>
        </w:tc>
        <w:tc>
          <w:tcPr>
            <w:tcW w:w="1380" w:type="dxa"/>
            <w:noWrap/>
            <w:hideMark/>
          </w:tcPr>
          <w:p w14:paraId="170C0CF3" w14:textId="77777777" w:rsidR="00F256FB" w:rsidRPr="00F502BE" w:rsidRDefault="00F256FB" w:rsidP="00E948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F502BE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209</w:t>
            </w:r>
          </w:p>
        </w:tc>
        <w:tc>
          <w:tcPr>
            <w:tcW w:w="776" w:type="dxa"/>
            <w:noWrap/>
            <w:hideMark/>
          </w:tcPr>
          <w:p w14:paraId="44599208" w14:textId="77777777" w:rsidR="00F256FB" w:rsidRPr="00F502BE" w:rsidRDefault="00F256FB" w:rsidP="00E948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F502BE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205</w:t>
            </w:r>
          </w:p>
        </w:tc>
        <w:tc>
          <w:tcPr>
            <w:tcW w:w="954" w:type="dxa"/>
            <w:noWrap/>
            <w:hideMark/>
          </w:tcPr>
          <w:p w14:paraId="3B4408E2" w14:textId="77777777" w:rsidR="00F256FB" w:rsidRPr="00F502BE" w:rsidRDefault="00F256FB" w:rsidP="00E948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F502BE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172</w:t>
            </w:r>
          </w:p>
        </w:tc>
        <w:tc>
          <w:tcPr>
            <w:tcW w:w="776" w:type="dxa"/>
            <w:noWrap/>
            <w:hideMark/>
          </w:tcPr>
          <w:p w14:paraId="3C15A6FC" w14:textId="77777777" w:rsidR="00F256FB" w:rsidRPr="00F502BE" w:rsidRDefault="00F256FB" w:rsidP="00E948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F502BE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9</w:t>
            </w:r>
          </w:p>
        </w:tc>
        <w:tc>
          <w:tcPr>
            <w:tcW w:w="671" w:type="dxa"/>
            <w:noWrap/>
            <w:hideMark/>
          </w:tcPr>
          <w:p w14:paraId="25B3E611" w14:textId="77777777" w:rsidR="00F256FB" w:rsidRPr="00F502BE" w:rsidRDefault="00F256FB" w:rsidP="00E948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F502BE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5</w:t>
            </w:r>
          </w:p>
        </w:tc>
      </w:tr>
      <w:tr w:rsidR="00F256FB" w:rsidRPr="00F502BE" w14:paraId="4FF1F4AE" w14:textId="77777777" w:rsidTr="00E948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7" w:type="dxa"/>
            <w:noWrap/>
            <w:hideMark/>
          </w:tcPr>
          <w:p w14:paraId="3D36165E" w14:textId="77777777" w:rsidR="00F256FB" w:rsidRPr="00F502BE" w:rsidRDefault="00F256FB" w:rsidP="00E948EB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F502BE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Highland</w:t>
            </w:r>
          </w:p>
        </w:tc>
        <w:tc>
          <w:tcPr>
            <w:tcW w:w="682" w:type="dxa"/>
            <w:noWrap/>
            <w:hideMark/>
          </w:tcPr>
          <w:p w14:paraId="5F04EE23" w14:textId="77777777" w:rsidR="00F256FB" w:rsidRPr="00F502BE" w:rsidRDefault="00F256FB" w:rsidP="00E948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F502BE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2020</w:t>
            </w:r>
          </w:p>
        </w:tc>
        <w:tc>
          <w:tcPr>
            <w:tcW w:w="964" w:type="dxa"/>
            <w:noWrap/>
            <w:hideMark/>
          </w:tcPr>
          <w:p w14:paraId="5B309FC9" w14:textId="77777777" w:rsidR="00F256FB" w:rsidRPr="00F502BE" w:rsidRDefault="00F256FB" w:rsidP="00E948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F502BE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118</w:t>
            </w:r>
          </w:p>
        </w:tc>
        <w:tc>
          <w:tcPr>
            <w:tcW w:w="1252" w:type="dxa"/>
            <w:noWrap/>
            <w:hideMark/>
          </w:tcPr>
          <w:p w14:paraId="736ED183" w14:textId="77777777" w:rsidR="00F256FB" w:rsidRPr="00F502BE" w:rsidRDefault="00F256FB" w:rsidP="00E948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F502BE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205</w:t>
            </w:r>
          </w:p>
        </w:tc>
        <w:tc>
          <w:tcPr>
            <w:tcW w:w="1380" w:type="dxa"/>
            <w:noWrap/>
            <w:hideMark/>
          </w:tcPr>
          <w:p w14:paraId="7D687337" w14:textId="77777777" w:rsidR="00F256FB" w:rsidRPr="00F502BE" w:rsidRDefault="00F256FB" w:rsidP="00E948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F502BE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184</w:t>
            </w:r>
          </w:p>
        </w:tc>
        <w:tc>
          <w:tcPr>
            <w:tcW w:w="776" w:type="dxa"/>
            <w:noWrap/>
            <w:hideMark/>
          </w:tcPr>
          <w:p w14:paraId="2B190316" w14:textId="77777777" w:rsidR="00F256FB" w:rsidRPr="00F502BE" w:rsidRDefault="00F256FB" w:rsidP="00E948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F502BE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-</w:t>
            </w:r>
          </w:p>
        </w:tc>
        <w:tc>
          <w:tcPr>
            <w:tcW w:w="954" w:type="dxa"/>
            <w:noWrap/>
            <w:hideMark/>
          </w:tcPr>
          <w:p w14:paraId="79983170" w14:textId="77777777" w:rsidR="00F256FB" w:rsidRPr="00F502BE" w:rsidRDefault="00F256FB" w:rsidP="00E948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F502BE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-</w:t>
            </w:r>
          </w:p>
        </w:tc>
        <w:tc>
          <w:tcPr>
            <w:tcW w:w="776" w:type="dxa"/>
            <w:noWrap/>
            <w:hideMark/>
          </w:tcPr>
          <w:p w14:paraId="5EAD9CB5" w14:textId="77777777" w:rsidR="00F256FB" w:rsidRPr="00F502BE" w:rsidRDefault="00F256FB" w:rsidP="00E948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F502BE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-</w:t>
            </w:r>
          </w:p>
        </w:tc>
        <w:tc>
          <w:tcPr>
            <w:tcW w:w="671" w:type="dxa"/>
            <w:noWrap/>
            <w:hideMark/>
          </w:tcPr>
          <w:p w14:paraId="4561B1E2" w14:textId="77777777" w:rsidR="00F256FB" w:rsidRPr="00F502BE" w:rsidRDefault="00F256FB" w:rsidP="00E948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F502BE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-</w:t>
            </w:r>
          </w:p>
        </w:tc>
      </w:tr>
      <w:tr w:rsidR="00F256FB" w:rsidRPr="00F502BE" w14:paraId="5D29A25A" w14:textId="77777777" w:rsidTr="00E948EB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7" w:type="dxa"/>
            <w:noWrap/>
            <w:hideMark/>
          </w:tcPr>
          <w:p w14:paraId="10449F4A" w14:textId="77777777" w:rsidR="00F256FB" w:rsidRPr="00F502BE" w:rsidRDefault="00F256FB" w:rsidP="00E948EB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F502BE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Highland</w:t>
            </w:r>
          </w:p>
        </w:tc>
        <w:tc>
          <w:tcPr>
            <w:tcW w:w="682" w:type="dxa"/>
            <w:noWrap/>
            <w:hideMark/>
          </w:tcPr>
          <w:p w14:paraId="339F98D3" w14:textId="77777777" w:rsidR="00F256FB" w:rsidRPr="00F502BE" w:rsidRDefault="00F256FB" w:rsidP="00E948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F502BE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2021</w:t>
            </w:r>
          </w:p>
        </w:tc>
        <w:tc>
          <w:tcPr>
            <w:tcW w:w="964" w:type="dxa"/>
            <w:noWrap/>
            <w:hideMark/>
          </w:tcPr>
          <w:p w14:paraId="0CB6A04F" w14:textId="77777777" w:rsidR="00F256FB" w:rsidRPr="00F502BE" w:rsidRDefault="00F256FB" w:rsidP="00E948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F502BE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110</w:t>
            </w:r>
          </w:p>
        </w:tc>
        <w:tc>
          <w:tcPr>
            <w:tcW w:w="1252" w:type="dxa"/>
            <w:noWrap/>
            <w:hideMark/>
          </w:tcPr>
          <w:p w14:paraId="5530BF61" w14:textId="77777777" w:rsidR="00F256FB" w:rsidRPr="00F502BE" w:rsidRDefault="00F256FB" w:rsidP="00E948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F502BE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175</w:t>
            </w:r>
          </w:p>
        </w:tc>
        <w:tc>
          <w:tcPr>
            <w:tcW w:w="1380" w:type="dxa"/>
            <w:noWrap/>
            <w:hideMark/>
          </w:tcPr>
          <w:p w14:paraId="4A2ACD6C" w14:textId="77777777" w:rsidR="00F256FB" w:rsidRPr="00F502BE" w:rsidRDefault="00F256FB" w:rsidP="00E948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F502BE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192</w:t>
            </w:r>
          </w:p>
        </w:tc>
        <w:tc>
          <w:tcPr>
            <w:tcW w:w="776" w:type="dxa"/>
            <w:noWrap/>
            <w:hideMark/>
          </w:tcPr>
          <w:p w14:paraId="67177243" w14:textId="77777777" w:rsidR="00F256FB" w:rsidRPr="00F502BE" w:rsidRDefault="00F256FB" w:rsidP="00E948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F502BE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-</w:t>
            </w:r>
          </w:p>
        </w:tc>
        <w:tc>
          <w:tcPr>
            <w:tcW w:w="954" w:type="dxa"/>
            <w:noWrap/>
            <w:hideMark/>
          </w:tcPr>
          <w:p w14:paraId="09875FDE" w14:textId="77777777" w:rsidR="00F256FB" w:rsidRPr="00F502BE" w:rsidRDefault="00F256FB" w:rsidP="00E948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F502BE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-</w:t>
            </w:r>
          </w:p>
        </w:tc>
        <w:tc>
          <w:tcPr>
            <w:tcW w:w="776" w:type="dxa"/>
            <w:noWrap/>
            <w:hideMark/>
          </w:tcPr>
          <w:p w14:paraId="29756DDD" w14:textId="77777777" w:rsidR="00F256FB" w:rsidRPr="00F502BE" w:rsidRDefault="00F256FB" w:rsidP="00E948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F502BE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-</w:t>
            </w:r>
          </w:p>
        </w:tc>
        <w:tc>
          <w:tcPr>
            <w:tcW w:w="671" w:type="dxa"/>
            <w:noWrap/>
            <w:hideMark/>
          </w:tcPr>
          <w:p w14:paraId="19048331" w14:textId="77777777" w:rsidR="00F256FB" w:rsidRPr="00F502BE" w:rsidRDefault="00F256FB" w:rsidP="00E948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F502BE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-</w:t>
            </w:r>
          </w:p>
        </w:tc>
      </w:tr>
      <w:tr w:rsidR="00F256FB" w:rsidRPr="00F502BE" w14:paraId="486201DB" w14:textId="77777777" w:rsidTr="00E948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7" w:type="dxa"/>
            <w:noWrap/>
            <w:hideMark/>
          </w:tcPr>
          <w:p w14:paraId="21462F56" w14:textId="77777777" w:rsidR="00F256FB" w:rsidRPr="00F502BE" w:rsidRDefault="00F256FB" w:rsidP="00E948EB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F502BE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Highland</w:t>
            </w:r>
          </w:p>
        </w:tc>
        <w:tc>
          <w:tcPr>
            <w:tcW w:w="682" w:type="dxa"/>
            <w:noWrap/>
            <w:hideMark/>
          </w:tcPr>
          <w:p w14:paraId="1C92CB83" w14:textId="77777777" w:rsidR="00F256FB" w:rsidRPr="00F502BE" w:rsidRDefault="00F256FB" w:rsidP="00E948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F502BE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2022</w:t>
            </w:r>
          </w:p>
        </w:tc>
        <w:tc>
          <w:tcPr>
            <w:tcW w:w="964" w:type="dxa"/>
            <w:noWrap/>
            <w:hideMark/>
          </w:tcPr>
          <w:p w14:paraId="46962F31" w14:textId="77777777" w:rsidR="00F256FB" w:rsidRPr="00F502BE" w:rsidRDefault="00F256FB" w:rsidP="00E948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F502BE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119</w:t>
            </w:r>
          </w:p>
        </w:tc>
        <w:tc>
          <w:tcPr>
            <w:tcW w:w="1252" w:type="dxa"/>
            <w:noWrap/>
            <w:hideMark/>
          </w:tcPr>
          <w:p w14:paraId="0A9D3309" w14:textId="77777777" w:rsidR="00F256FB" w:rsidRPr="00F502BE" w:rsidRDefault="00F256FB" w:rsidP="00E948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F502BE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200</w:t>
            </w:r>
          </w:p>
        </w:tc>
        <w:tc>
          <w:tcPr>
            <w:tcW w:w="1380" w:type="dxa"/>
            <w:noWrap/>
            <w:hideMark/>
          </w:tcPr>
          <w:p w14:paraId="4BBB97A4" w14:textId="77777777" w:rsidR="00F256FB" w:rsidRPr="00F502BE" w:rsidRDefault="00F256FB" w:rsidP="00E948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F502BE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178</w:t>
            </w:r>
          </w:p>
        </w:tc>
        <w:tc>
          <w:tcPr>
            <w:tcW w:w="776" w:type="dxa"/>
            <w:noWrap/>
            <w:hideMark/>
          </w:tcPr>
          <w:p w14:paraId="76B55155" w14:textId="77777777" w:rsidR="00F256FB" w:rsidRPr="00F502BE" w:rsidRDefault="00F256FB" w:rsidP="00E948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F502BE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186</w:t>
            </w:r>
          </w:p>
        </w:tc>
        <w:tc>
          <w:tcPr>
            <w:tcW w:w="954" w:type="dxa"/>
            <w:noWrap/>
            <w:hideMark/>
          </w:tcPr>
          <w:p w14:paraId="24FE1328" w14:textId="77777777" w:rsidR="00F256FB" w:rsidRPr="00F502BE" w:rsidRDefault="00F256FB" w:rsidP="00E948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F502BE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166</w:t>
            </w:r>
          </w:p>
        </w:tc>
        <w:tc>
          <w:tcPr>
            <w:tcW w:w="776" w:type="dxa"/>
            <w:noWrap/>
            <w:hideMark/>
          </w:tcPr>
          <w:p w14:paraId="4231A0F3" w14:textId="77777777" w:rsidR="00F256FB" w:rsidRPr="00F502BE" w:rsidRDefault="00F256FB" w:rsidP="00E948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F502BE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14</w:t>
            </w:r>
          </w:p>
        </w:tc>
        <w:tc>
          <w:tcPr>
            <w:tcW w:w="671" w:type="dxa"/>
            <w:noWrap/>
            <w:hideMark/>
          </w:tcPr>
          <w:p w14:paraId="04F865B2" w14:textId="77777777" w:rsidR="00F256FB" w:rsidRPr="00F502BE" w:rsidRDefault="00F256FB" w:rsidP="00E948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F502BE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11</w:t>
            </w:r>
          </w:p>
        </w:tc>
      </w:tr>
      <w:tr w:rsidR="00F256FB" w:rsidRPr="00F502BE" w14:paraId="12D9CFBD" w14:textId="77777777" w:rsidTr="00E948EB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7" w:type="dxa"/>
            <w:shd w:val="clear" w:color="auto" w:fill="D9D9D9" w:themeFill="background1" w:themeFillShade="D9"/>
            <w:noWrap/>
            <w:hideMark/>
          </w:tcPr>
          <w:p w14:paraId="72EDFE21" w14:textId="77777777" w:rsidR="00F256FB" w:rsidRPr="00F502BE" w:rsidRDefault="00F256FB" w:rsidP="00E948EB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F502BE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Lowland</w:t>
            </w:r>
          </w:p>
        </w:tc>
        <w:tc>
          <w:tcPr>
            <w:tcW w:w="682" w:type="dxa"/>
            <w:noWrap/>
            <w:hideMark/>
          </w:tcPr>
          <w:p w14:paraId="2F3B3472" w14:textId="77777777" w:rsidR="00F256FB" w:rsidRPr="00F502BE" w:rsidRDefault="00F256FB" w:rsidP="00E948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F502BE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2000</w:t>
            </w:r>
          </w:p>
        </w:tc>
        <w:tc>
          <w:tcPr>
            <w:tcW w:w="964" w:type="dxa"/>
            <w:noWrap/>
            <w:hideMark/>
          </w:tcPr>
          <w:p w14:paraId="0D57C804" w14:textId="77777777" w:rsidR="00F256FB" w:rsidRPr="00F502BE" w:rsidRDefault="00F256FB" w:rsidP="00E948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F502BE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92</w:t>
            </w:r>
          </w:p>
        </w:tc>
        <w:tc>
          <w:tcPr>
            <w:tcW w:w="1252" w:type="dxa"/>
            <w:noWrap/>
            <w:hideMark/>
          </w:tcPr>
          <w:p w14:paraId="7BA109AE" w14:textId="77777777" w:rsidR="00F256FB" w:rsidRPr="00F502BE" w:rsidRDefault="00F256FB" w:rsidP="00E948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F502BE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89</w:t>
            </w:r>
          </w:p>
        </w:tc>
        <w:tc>
          <w:tcPr>
            <w:tcW w:w="1380" w:type="dxa"/>
            <w:noWrap/>
            <w:hideMark/>
          </w:tcPr>
          <w:p w14:paraId="6BFD5C4F" w14:textId="77777777" w:rsidR="00F256FB" w:rsidRPr="00F502BE" w:rsidRDefault="00F256FB" w:rsidP="00E948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F502BE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106</w:t>
            </w:r>
          </w:p>
        </w:tc>
        <w:tc>
          <w:tcPr>
            <w:tcW w:w="776" w:type="dxa"/>
            <w:noWrap/>
            <w:hideMark/>
          </w:tcPr>
          <w:p w14:paraId="71CB2587" w14:textId="77777777" w:rsidR="00F256FB" w:rsidRPr="00F502BE" w:rsidRDefault="00F256FB" w:rsidP="00E948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F502BE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-</w:t>
            </w:r>
          </w:p>
        </w:tc>
        <w:tc>
          <w:tcPr>
            <w:tcW w:w="954" w:type="dxa"/>
            <w:noWrap/>
            <w:hideMark/>
          </w:tcPr>
          <w:p w14:paraId="196B9C5D" w14:textId="77777777" w:rsidR="00F256FB" w:rsidRPr="00F502BE" w:rsidRDefault="00F256FB" w:rsidP="00E948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F502BE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-</w:t>
            </w:r>
          </w:p>
        </w:tc>
        <w:tc>
          <w:tcPr>
            <w:tcW w:w="776" w:type="dxa"/>
            <w:noWrap/>
            <w:hideMark/>
          </w:tcPr>
          <w:p w14:paraId="505A5A0D" w14:textId="77777777" w:rsidR="00F256FB" w:rsidRPr="00F502BE" w:rsidRDefault="00F256FB" w:rsidP="00E948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F502BE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-</w:t>
            </w:r>
          </w:p>
        </w:tc>
        <w:tc>
          <w:tcPr>
            <w:tcW w:w="671" w:type="dxa"/>
            <w:noWrap/>
            <w:hideMark/>
          </w:tcPr>
          <w:p w14:paraId="353D7C64" w14:textId="77777777" w:rsidR="00F256FB" w:rsidRPr="00F502BE" w:rsidRDefault="00F256FB" w:rsidP="00E948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F502BE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-</w:t>
            </w:r>
          </w:p>
        </w:tc>
      </w:tr>
      <w:tr w:rsidR="00F256FB" w:rsidRPr="00F502BE" w14:paraId="44E337D5" w14:textId="77777777" w:rsidTr="00E948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7" w:type="dxa"/>
            <w:shd w:val="clear" w:color="auto" w:fill="D9D9D9" w:themeFill="background1" w:themeFillShade="D9"/>
            <w:noWrap/>
            <w:hideMark/>
          </w:tcPr>
          <w:p w14:paraId="49033D1B" w14:textId="77777777" w:rsidR="00F256FB" w:rsidRPr="00F502BE" w:rsidRDefault="00F256FB" w:rsidP="00E948EB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F502BE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Lowland</w:t>
            </w:r>
          </w:p>
        </w:tc>
        <w:tc>
          <w:tcPr>
            <w:tcW w:w="682" w:type="dxa"/>
            <w:noWrap/>
            <w:hideMark/>
          </w:tcPr>
          <w:p w14:paraId="1C4C1E89" w14:textId="77777777" w:rsidR="00F256FB" w:rsidRPr="00F502BE" w:rsidRDefault="00F256FB" w:rsidP="00E948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F502BE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2001</w:t>
            </w:r>
          </w:p>
        </w:tc>
        <w:tc>
          <w:tcPr>
            <w:tcW w:w="964" w:type="dxa"/>
            <w:noWrap/>
            <w:hideMark/>
          </w:tcPr>
          <w:p w14:paraId="2F3C2C90" w14:textId="77777777" w:rsidR="00F256FB" w:rsidRPr="00F502BE" w:rsidRDefault="00F256FB" w:rsidP="00E948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F502BE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101</w:t>
            </w:r>
          </w:p>
        </w:tc>
        <w:tc>
          <w:tcPr>
            <w:tcW w:w="1252" w:type="dxa"/>
            <w:noWrap/>
            <w:hideMark/>
          </w:tcPr>
          <w:p w14:paraId="32864C08" w14:textId="77777777" w:rsidR="00F256FB" w:rsidRPr="00F502BE" w:rsidRDefault="00F256FB" w:rsidP="00E948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F502BE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135</w:t>
            </w:r>
          </w:p>
        </w:tc>
        <w:tc>
          <w:tcPr>
            <w:tcW w:w="1380" w:type="dxa"/>
            <w:noWrap/>
            <w:hideMark/>
          </w:tcPr>
          <w:p w14:paraId="651F9FD4" w14:textId="77777777" w:rsidR="00F256FB" w:rsidRPr="00F502BE" w:rsidRDefault="00F256FB" w:rsidP="00E948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F502BE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92</w:t>
            </w:r>
          </w:p>
        </w:tc>
        <w:tc>
          <w:tcPr>
            <w:tcW w:w="776" w:type="dxa"/>
            <w:noWrap/>
            <w:hideMark/>
          </w:tcPr>
          <w:p w14:paraId="09436874" w14:textId="77777777" w:rsidR="00F256FB" w:rsidRPr="00F502BE" w:rsidRDefault="00F256FB" w:rsidP="00E948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F502BE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-</w:t>
            </w:r>
          </w:p>
        </w:tc>
        <w:tc>
          <w:tcPr>
            <w:tcW w:w="954" w:type="dxa"/>
            <w:noWrap/>
            <w:hideMark/>
          </w:tcPr>
          <w:p w14:paraId="7A0AD4D9" w14:textId="77777777" w:rsidR="00F256FB" w:rsidRPr="00F502BE" w:rsidRDefault="00F256FB" w:rsidP="00E948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F502BE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-</w:t>
            </w:r>
          </w:p>
        </w:tc>
        <w:tc>
          <w:tcPr>
            <w:tcW w:w="776" w:type="dxa"/>
            <w:noWrap/>
            <w:hideMark/>
          </w:tcPr>
          <w:p w14:paraId="0C947734" w14:textId="77777777" w:rsidR="00F256FB" w:rsidRPr="00F502BE" w:rsidRDefault="00F256FB" w:rsidP="00E948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F502BE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-</w:t>
            </w:r>
          </w:p>
        </w:tc>
        <w:tc>
          <w:tcPr>
            <w:tcW w:w="671" w:type="dxa"/>
            <w:noWrap/>
            <w:hideMark/>
          </w:tcPr>
          <w:p w14:paraId="36ADCECC" w14:textId="77777777" w:rsidR="00F256FB" w:rsidRPr="00F502BE" w:rsidRDefault="00F256FB" w:rsidP="00E948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F502BE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-</w:t>
            </w:r>
          </w:p>
        </w:tc>
      </w:tr>
      <w:tr w:rsidR="00F256FB" w:rsidRPr="00F502BE" w14:paraId="53593EC9" w14:textId="77777777" w:rsidTr="00E948EB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7" w:type="dxa"/>
            <w:shd w:val="clear" w:color="auto" w:fill="D9D9D9" w:themeFill="background1" w:themeFillShade="D9"/>
            <w:noWrap/>
            <w:hideMark/>
          </w:tcPr>
          <w:p w14:paraId="5BE1CA68" w14:textId="77777777" w:rsidR="00F256FB" w:rsidRPr="00F502BE" w:rsidRDefault="00F256FB" w:rsidP="00E948EB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F502BE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Lowland</w:t>
            </w:r>
          </w:p>
        </w:tc>
        <w:tc>
          <w:tcPr>
            <w:tcW w:w="682" w:type="dxa"/>
            <w:noWrap/>
            <w:hideMark/>
          </w:tcPr>
          <w:p w14:paraId="001EE46E" w14:textId="77777777" w:rsidR="00F256FB" w:rsidRPr="00F502BE" w:rsidRDefault="00F256FB" w:rsidP="00E948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F502BE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2002</w:t>
            </w:r>
          </w:p>
        </w:tc>
        <w:tc>
          <w:tcPr>
            <w:tcW w:w="964" w:type="dxa"/>
            <w:noWrap/>
            <w:hideMark/>
          </w:tcPr>
          <w:p w14:paraId="3C2E11F9" w14:textId="77777777" w:rsidR="00F256FB" w:rsidRPr="00F502BE" w:rsidRDefault="00F256FB" w:rsidP="00E948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F502BE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90</w:t>
            </w:r>
          </w:p>
        </w:tc>
        <w:tc>
          <w:tcPr>
            <w:tcW w:w="1252" w:type="dxa"/>
            <w:noWrap/>
            <w:hideMark/>
          </w:tcPr>
          <w:p w14:paraId="4E745845" w14:textId="77777777" w:rsidR="00F256FB" w:rsidRPr="00F502BE" w:rsidRDefault="00F256FB" w:rsidP="00E948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F502BE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115</w:t>
            </w:r>
          </w:p>
        </w:tc>
        <w:tc>
          <w:tcPr>
            <w:tcW w:w="1380" w:type="dxa"/>
            <w:noWrap/>
            <w:hideMark/>
          </w:tcPr>
          <w:p w14:paraId="606B3CFC" w14:textId="77777777" w:rsidR="00F256FB" w:rsidRPr="00F502BE" w:rsidRDefault="00F256FB" w:rsidP="00E948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F502BE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90</w:t>
            </w:r>
          </w:p>
        </w:tc>
        <w:tc>
          <w:tcPr>
            <w:tcW w:w="776" w:type="dxa"/>
            <w:noWrap/>
            <w:hideMark/>
          </w:tcPr>
          <w:p w14:paraId="0D0F7B4C" w14:textId="77777777" w:rsidR="00F256FB" w:rsidRPr="00F502BE" w:rsidRDefault="00F256FB" w:rsidP="00E948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F502BE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-</w:t>
            </w:r>
          </w:p>
        </w:tc>
        <w:tc>
          <w:tcPr>
            <w:tcW w:w="954" w:type="dxa"/>
            <w:noWrap/>
            <w:hideMark/>
          </w:tcPr>
          <w:p w14:paraId="25F9CDBB" w14:textId="77777777" w:rsidR="00F256FB" w:rsidRPr="00F502BE" w:rsidRDefault="00F256FB" w:rsidP="00E948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F502BE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-</w:t>
            </w:r>
          </w:p>
        </w:tc>
        <w:tc>
          <w:tcPr>
            <w:tcW w:w="776" w:type="dxa"/>
            <w:noWrap/>
            <w:hideMark/>
          </w:tcPr>
          <w:p w14:paraId="7B563E78" w14:textId="77777777" w:rsidR="00F256FB" w:rsidRPr="00F502BE" w:rsidRDefault="00F256FB" w:rsidP="00E948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F502BE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-</w:t>
            </w:r>
          </w:p>
        </w:tc>
        <w:tc>
          <w:tcPr>
            <w:tcW w:w="671" w:type="dxa"/>
            <w:noWrap/>
            <w:hideMark/>
          </w:tcPr>
          <w:p w14:paraId="36A782FF" w14:textId="77777777" w:rsidR="00F256FB" w:rsidRPr="00F502BE" w:rsidRDefault="00F256FB" w:rsidP="00E948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F502BE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-</w:t>
            </w:r>
          </w:p>
        </w:tc>
      </w:tr>
      <w:tr w:rsidR="00F256FB" w:rsidRPr="00F502BE" w14:paraId="591A67EB" w14:textId="77777777" w:rsidTr="00E948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7" w:type="dxa"/>
            <w:shd w:val="clear" w:color="auto" w:fill="D9D9D9" w:themeFill="background1" w:themeFillShade="D9"/>
            <w:noWrap/>
            <w:hideMark/>
          </w:tcPr>
          <w:p w14:paraId="21CA902B" w14:textId="77777777" w:rsidR="00F256FB" w:rsidRPr="00F502BE" w:rsidRDefault="00F256FB" w:rsidP="00E948EB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F502BE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Lowland</w:t>
            </w:r>
          </w:p>
        </w:tc>
        <w:tc>
          <w:tcPr>
            <w:tcW w:w="682" w:type="dxa"/>
            <w:noWrap/>
            <w:hideMark/>
          </w:tcPr>
          <w:p w14:paraId="730991B7" w14:textId="77777777" w:rsidR="00F256FB" w:rsidRPr="00F502BE" w:rsidRDefault="00F256FB" w:rsidP="00E948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F502BE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2003</w:t>
            </w:r>
          </w:p>
        </w:tc>
        <w:tc>
          <w:tcPr>
            <w:tcW w:w="964" w:type="dxa"/>
            <w:noWrap/>
            <w:hideMark/>
          </w:tcPr>
          <w:p w14:paraId="5128205A" w14:textId="77777777" w:rsidR="00F256FB" w:rsidRPr="00F502BE" w:rsidRDefault="00F256FB" w:rsidP="00E948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F502BE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105</w:t>
            </w:r>
          </w:p>
        </w:tc>
        <w:tc>
          <w:tcPr>
            <w:tcW w:w="1252" w:type="dxa"/>
            <w:noWrap/>
            <w:hideMark/>
          </w:tcPr>
          <w:p w14:paraId="0B6DF4BD" w14:textId="77777777" w:rsidR="00F256FB" w:rsidRPr="00F502BE" w:rsidRDefault="00F256FB" w:rsidP="00E948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F502BE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141</w:t>
            </w:r>
          </w:p>
        </w:tc>
        <w:tc>
          <w:tcPr>
            <w:tcW w:w="1380" w:type="dxa"/>
            <w:noWrap/>
            <w:hideMark/>
          </w:tcPr>
          <w:p w14:paraId="1452BA8C" w14:textId="77777777" w:rsidR="00F256FB" w:rsidRPr="00F502BE" w:rsidRDefault="00F256FB" w:rsidP="00E948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F502BE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71</w:t>
            </w:r>
          </w:p>
        </w:tc>
        <w:tc>
          <w:tcPr>
            <w:tcW w:w="776" w:type="dxa"/>
            <w:noWrap/>
            <w:hideMark/>
          </w:tcPr>
          <w:p w14:paraId="44CB5610" w14:textId="77777777" w:rsidR="00F256FB" w:rsidRPr="00F502BE" w:rsidRDefault="00F256FB" w:rsidP="00E948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F502BE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-</w:t>
            </w:r>
          </w:p>
        </w:tc>
        <w:tc>
          <w:tcPr>
            <w:tcW w:w="954" w:type="dxa"/>
            <w:noWrap/>
            <w:hideMark/>
          </w:tcPr>
          <w:p w14:paraId="47B18F69" w14:textId="77777777" w:rsidR="00F256FB" w:rsidRPr="00F502BE" w:rsidRDefault="00F256FB" w:rsidP="00E948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F502BE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-</w:t>
            </w:r>
          </w:p>
        </w:tc>
        <w:tc>
          <w:tcPr>
            <w:tcW w:w="776" w:type="dxa"/>
            <w:noWrap/>
            <w:hideMark/>
          </w:tcPr>
          <w:p w14:paraId="01D782B2" w14:textId="77777777" w:rsidR="00F256FB" w:rsidRPr="00F502BE" w:rsidRDefault="00F256FB" w:rsidP="00E948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F502BE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-</w:t>
            </w:r>
          </w:p>
        </w:tc>
        <w:tc>
          <w:tcPr>
            <w:tcW w:w="671" w:type="dxa"/>
            <w:noWrap/>
            <w:hideMark/>
          </w:tcPr>
          <w:p w14:paraId="43BD8815" w14:textId="77777777" w:rsidR="00F256FB" w:rsidRPr="00F502BE" w:rsidRDefault="00F256FB" w:rsidP="00E948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F502BE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-</w:t>
            </w:r>
          </w:p>
        </w:tc>
      </w:tr>
      <w:tr w:rsidR="00F256FB" w:rsidRPr="00F502BE" w14:paraId="5F33F21A" w14:textId="77777777" w:rsidTr="00E948EB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7" w:type="dxa"/>
            <w:shd w:val="clear" w:color="auto" w:fill="D9D9D9" w:themeFill="background1" w:themeFillShade="D9"/>
            <w:noWrap/>
            <w:hideMark/>
          </w:tcPr>
          <w:p w14:paraId="65118E7E" w14:textId="77777777" w:rsidR="00F256FB" w:rsidRPr="00F502BE" w:rsidRDefault="00F256FB" w:rsidP="00E948EB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F502BE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Lowland</w:t>
            </w:r>
          </w:p>
        </w:tc>
        <w:tc>
          <w:tcPr>
            <w:tcW w:w="682" w:type="dxa"/>
            <w:noWrap/>
            <w:hideMark/>
          </w:tcPr>
          <w:p w14:paraId="6D9455BB" w14:textId="77777777" w:rsidR="00F256FB" w:rsidRPr="00F502BE" w:rsidRDefault="00F256FB" w:rsidP="00E948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F502BE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2004</w:t>
            </w:r>
          </w:p>
        </w:tc>
        <w:tc>
          <w:tcPr>
            <w:tcW w:w="964" w:type="dxa"/>
            <w:noWrap/>
            <w:hideMark/>
          </w:tcPr>
          <w:p w14:paraId="6EA9DE97" w14:textId="77777777" w:rsidR="00F256FB" w:rsidRPr="00F502BE" w:rsidRDefault="00F256FB" w:rsidP="00E948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F502BE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93</w:t>
            </w:r>
          </w:p>
        </w:tc>
        <w:tc>
          <w:tcPr>
            <w:tcW w:w="1252" w:type="dxa"/>
            <w:noWrap/>
            <w:hideMark/>
          </w:tcPr>
          <w:p w14:paraId="05CD4A35" w14:textId="77777777" w:rsidR="00F256FB" w:rsidRPr="00F502BE" w:rsidRDefault="00F256FB" w:rsidP="00E948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F502BE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128</w:t>
            </w:r>
          </w:p>
        </w:tc>
        <w:tc>
          <w:tcPr>
            <w:tcW w:w="1380" w:type="dxa"/>
            <w:noWrap/>
            <w:hideMark/>
          </w:tcPr>
          <w:p w14:paraId="2FA496C4" w14:textId="77777777" w:rsidR="00F256FB" w:rsidRPr="00F502BE" w:rsidRDefault="00F256FB" w:rsidP="00E948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F502BE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90</w:t>
            </w:r>
          </w:p>
        </w:tc>
        <w:tc>
          <w:tcPr>
            <w:tcW w:w="776" w:type="dxa"/>
            <w:noWrap/>
            <w:hideMark/>
          </w:tcPr>
          <w:p w14:paraId="5838A9EE" w14:textId="77777777" w:rsidR="00F256FB" w:rsidRPr="00F502BE" w:rsidRDefault="00F256FB" w:rsidP="00E948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F502BE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-</w:t>
            </w:r>
          </w:p>
        </w:tc>
        <w:tc>
          <w:tcPr>
            <w:tcW w:w="954" w:type="dxa"/>
            <w:noWrap/>
            <w:hideMark/>
          </w:tcPr>
          <w:p w14:paraId="10DBE94E" w14:textId="77777777" w:rsidR="00F256FB" w:rsidRPr="00F502BE" w:rsidRDefault="00F256FB" w:rsidP="00E948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F502BE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-</w:t>
            </w:r>
          </w:p>
        </w:tc>
        <w:tc>
          <w:tcPr>
            <w:tcW w:w="776" w:type="dxa"/>
            <w:noWrap/>
            <w:hideMark/>
          </w:tcPr>
          <w:p w14:paraId="5F9200A5" w14:textId="77777777" w:rsidR="00F256FB" w:rsidRPr="00F502BE" w:rsidRDefault="00F256FB" w:rsidP="00E948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F502BE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-</w:t>
            </w:r>
          </w:p>
        </w:tc>
        <w:tc>
          <w:tcPr>
            <w:tcW w:w="671" w:type="dxa"/>
            <w:noWrap/>
            <w:hideMark/>
          </w:tcPr>
          <w:p w14:paraId="7F2F9354" w14:textId="77777777" w:rsidR="00F256FB" w:rsidRPr="00F502BE" w:rsidRDefault="00F256FB" w:rsidP="00E948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F502BE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-</w:t>
            </w:r>
          </w:p>
        </w:tc>
      </w:tr>
      <w:tr w:rsidR="00F256FB" w:rsidRPr="00F502BE" w14:paraId="33F51F5B" w14:textId="77777777" w:rsidTr="00E948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7" w:type="dxa"/>
            <w:shd w:val="clear" w:color="auto" w:fill="D9D9D9" w:themeFill="background1" w:themeFillShade="D9"/>
            <w:noWrap/>
            <w:hideMark/>
          </w:tcPr>
          <w:p w14:paraId="66DBC18F" w14:textId="77777777" w:rsidR="00F256FB" w:rsidRPr="00F502BE" w:rsidRDefault="00F256FB" w:rsidP="00E948EB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F502BE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Lowland</w:t>
            </w:r>
          </w:p>
        </w:tc>
        <w:tc>
          <w:tcPr>
            <w:tcW w:w="682" w:type="dxa"/>
            <w:noWrap/>
            <w:hideMark/>
          </w:tcPr>
          <w:p w14:paraId="179D7D4B" w14:textId="77777777" w:rsidR="00F256FB" w:rsidRPr="00F502BE" w:rsidRDefault="00F256FB" w:rsidP="00E948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F502BE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2005</w:t>
            </w:r>
          </w:p>
        </w:tc>
        <w:tc>
          <w:tcPr>
            <w:tcW w:w="964" w:type="dxa"/>
            <w:noWrap/>
            <w:hideMark/>
          </w:tcPr>
          <w:p w14:paraId="0FDC60C5" w14:textId="77777777" w:rsidR="00F256FB" w:rsidRPr="00F502BE" w:rsidRDefault="00F256FB" w:rsidP="00E948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F502BE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111</w:t>
            </w:r>
          </w:p>
        </w:tc>
        <w:tc>
          <w:tcPr>
            <w:tcW w:w="1252" w:type="dxa"/>
            <w:noWrap/>
            <w:hideMark/>
          </w:tcPr>
          <w:p w14:paraId="147913BA" w14:textId="77777777" w:rsidR="00F256FB" w:rsidRPr="00F502BE" w:rsidRDefault="00F256FB" w:rsidP="00E948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F502BE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126</w:t>
            </w:r>
          </w:p>
        </w:tc>
        <w:tc>
          <w:tcPr>
            <w:tcW w:w="1380" w:type="dxa"/>
            <w:noWrap/>
            <w:hideMark/>
          </w:tcPr>
          <w:p w14:paraId="03F675DB" w14:textId="77777777" w:rsidR="00F256FB" w:rsidRPr="00F502BE" w:rsidRDefault="00F256FB" w:rsidP="00E948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F502BE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156</w:t>
            </w:r>
          </w:p>
        </w:tc>
        <w:tc>
          <w:tcPr>
            <w:tcW w:w="776" w:type="dxa"/>
            <w:noWrap/>
            <w:hideMark/>
          </w:tcPr>
          <w:p w14:paraId="2113F747" w14:textId="77777777" w:rsidR="00F256FB" w:rsidRPr="00F502BE" w:rsidRDefault="00F256FB" w:rsidP="00E948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F502BE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-</w:t>
            </w:r>
          </w:p>
        </w:tc>
        <w:tc>
          <w:tcPr>
            <w:tcW w:w="954" w:type="dxa"/>
            <w:noWrap/>
            <w:hideMark/>
          </w:tcPr>
          <w:p w14:paraId="1602126C" w14:textId="77777777" w:rsidR="00F256FB" w:rsidRPr="00F502BE" w:rsidRDefault="00F256FB" w:rsidP="00E948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F502BE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-</w:t>
            </w:r>
          </w:p>
        </w:tc>
        <w:tc>
          <w:tcPr>
            <w:tcW w:w="776" w:type="dxa"/>
            <w:noWrap/>
            <w:hideMark/>
          </w:tcPr>
          <w:p w14:paraId="6889727A" w14:textId="77777777" w:rsidR="00F256FB" w:rsidRPr="00F502BE" w:rsidRDefault="00F256FB" w:rsidP="00E948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F502BE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-</w:t>
            </w:r>
          </w:p>
        </w:tc>
        <w:tc>
          <w:tcPr>
            <w:tcW w:w="671" w:type="dxa"/>
            <w:noWrap/>
            <w:hideMark/>
          </w:tcPr>
          <w:p w14:paraId="7BF9A9D4" w14:textId="77777777" w:rsidR="00F256FB" w:rsidRPr="00F502BE" w:rsidRDefault="00F256FB" w:rsidP="00E948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F502BE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-</w:t>
            </w:r>
          </w:p>
        </w:tc>
      </w:tr>
      <w:tr w:rsidR="00F256FB" w:rsidRPr="00F502BE" w14:paraId="16BF9346" w14:textId="77777777" w:rsidTr="00E948EB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7" w:type="dxa"/>
            <w:shd w:val="clear" w:color="auto" w:fill="D9D9D9" w:themeFill="background1" w:themeFillShade="D9"/>
            <w:noWrap/>
            <w:hideMark/>
          </w:tcPr>
          <w:p w14:paraId="5DC0AAEB" w14:textId="77777777" w:rsidR="00F256FB" w:rsidRPr="00F502BE" w:rsidRDefault="00F256FB" w:rsidP="00E948EB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F502BE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Lowland</w:t>
            </w:r>
          </w:p>
        </w:tc>
        <w:tc>
          <w:tcPr>
            <w:tcW w:w="682" w:type="dxa"/>
            <w:noWrap/>
            <w:hideMark/>
          </w:tcPr>
          <w:p w14:paraId="4369D070" w14:textId="77777777" w:rsidR="00F256FB" w:rsidRPr="00F502BE" w:rsidRDefault="00F256FB" w:rsidP="00E948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F502BE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2006</w:t>
            </w:r>
          </w:p>
        </w:tc>
        <w:tc>
          <w:tcPr>
            <w:tcW w:w="964" w:type="dxa"/>
            <w:noWrap/>
            <w:hideMark/>
          </w:tcPr>
          <w:p w14:paraId="4D6E3513" w14:textId="77777777" w:rsidR="00F256FB" w:rsidRPr="00F502BE" w:rsidRDefault="00F256FB" w:rsidP="00E948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F502BE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93</w:t>
            </w:r>
          </w:p>
        </w:tc>
        <w:tc>
          <w:tcPr>
            <w:tcW w:w="1252" w:type="dxa"/>
            <w:noWrap/>
            <w:hideMark/>
          </w:tcPr>
          <w:p w14:paraId="17F6F252" w14:textId="77777777" w:rsidR="00F256FB" w:rsidRPr="00F502BE" w:rsidRDefault="00F256FB" w:rsidP="00E948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F502BE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109</w:t>
            </w:r>
          </w:p>
        </w:tc>
        <w:tc>
          <w:tcPr>
            <w:tcW w:w="1380" w:type="dxa"/>
            <w:noWrap/>
            <w:hideMark/>
          </w:tcPr>
          <w:p w14:paraId="77BAF426" w14:textId="77777777" w:rsidR="00F256FB" w:rsidRPr="00F502BE" w:rsidRDefault="00F256FB" w:rsidP="00E948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F502BE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113</w:t>
            </w:r>
          </w:p>
        </w:tc>
        <w:tc>
          <w:tcPr>
            <w:tcW w:w="776" w:type="dxa"/>
            <w:noWrap/>
            <w:hideMark/>
          </w:tcPr>
          <w:p w14:paraId="5A355721" w14:textId="77777777" w:rsidR="00F256FB" w:rsidRPr="00F502BE" w:rsidRDefault="00F256FB" w:rsidP="00E948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F502BE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-</w:t>
            </w:r>
          </w:p>
        </w:tc>
        <w:tc>
          <w:tcPr>
            <w:tcW w:w="954" w:type="dxa"/>
            <w:noWrap/>
            <w:hideMark/>
          </w:tcPr>
          <w:p w14:paraId="4B5C7A9C" w14:textId="77777777" w:rsidR="00F256FB" w:rsidRPr="00F502BE" w:rsidRDefault="00F256FB" w:rsidP="00E948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F502BE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-</w:t>
            </w:r>
          </w:p>
        </w:tc>
        <w:tc>
          <w:tcPr>
            <w:tcW w:w="776" w:type="dxa"/>
            <w:noWrap/>
            <w:hideMark/>
          </w:tcPr>
          <w:p w14:paraId="35D8828C" w14:textId="77777777" w:rsidR="00F256FB" w:rsidRPr="00F502BE" w:rsidRDefault="00F256FB" w:rsidP="00E948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F502BE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-</w:t>
            </w:r>
          </w:p>
        </w:tc>
        <w:tc>
          <w:tcPr>
            <w:tcW w:w="671" w:type="dxa"/>
            <w:noWrap/>
            <w:hideMark/>
          </w:tcPr>
          <w:p w14:paraId="4E150076" w14:textId="77777777" w:rsidR="00F256FB" w:rsidRPr="00F502BE" w:rsidRDefault="00F256FB" w:rsidP="00E948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F502BE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-</w:t>
            </w:r>
          </w:p>
        </w:tc>
      </w:tr>
      <w:tr w:rsidR="00F256FB" w:rsidRPr="00F502BE" w14:paraId="25B648F2" w14:textId="77777777" w:rsidTr="00E948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7" w:type="dxa"/>
            <w:shd w:val="clear" w:color="auto" w:fill="D9D9D9" w:themeFill="background1" w:themeFillShade="D9"/>
            <w:noWrap/>
            <w:hideMark/>
          </w:tcPr>
          <w:p w14:paraId="4E81A731" w14:textId="77777777" w:rsidR="00F256FB" w:rsidRPr="00F502BE" w:rsidRDefault="00F256FB" w:rsidP="00E948EB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F502BE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Lowland</w:t>
            </w:r>
          </w:p>
        </w:tc>
        <w:tc>
          <w:tcPr>
            <w:tcW w:w="682" w:type="dxa"/>
            <w:noWrap/>
            <w:hideMark/>
          </w:tcPr>
          <w:p w14:paraId="5EF7D692" w14:textId="77777777" w:rsidR="00F256FB" w:rsidRPr="00F502BE" w:rsidRDefault="00F256FB" w:rsidP="00E948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F502BE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2007</w:t>
            </w:r>
          </w:p>
        </w:tc>
        <w:tc>
          <w:tcPr>
            <w:tcW w:w="964" w:type="dxa"/>
            <w:noWrap/>
            <w:hideMark/>
          </w:tcPr>
          <w:p w14:paraId="64EF7BB9" w14:textId="77777777" w:rsidR="00F256FB" w:rsidRPr="00F502BE" w:rsidRDefault="00F256FB" w:rsidP="00E948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F502BE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80</w:t>
            </w:r>
          </w:p>
        </w:tc>
        <w:tc>
          <w:tcPr>
            <w:tcW w:w="1252" w:type="dxa"/>
            <w:noWrap/>
            <w:hideMark/>
          </w:tcPr>
          <w:p w14:paraId="526A5C7F" w14:textId="77777777" w:rsidR="00F256FB" w:rsidRPr="00F502BE" w:rsidRDefault="00F256FB" w:rsidP="00E948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F502BE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89</w:t>
            </w:r>
          </w:p>
        </w:tc>
        <w:tc>
          <w:tcPr>
            <w:tcW w:w="1380" w:type="dxa"/>
            <w:noWrap/>
            <w:hideMark/>
          </w:tcPr>
          <w:p w14:paraId="556B4A61" w14:textId="77777777" w:rsidR="00F256FB" w:rsidRPr="00F502BE" w:rsidRDefault="00F256FB" w:rsidP="00E948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F502BE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87</w:t>
            </w:r>
          </w:p>
        </w:tc>
        <w:tc>
          <w:tcPr>
            <w:tcW w:w="776" w:type="dxa"/>
            <w:noWrap/>
            <w:hideMark/>
          </w:tcPr>
          <w:p w14:paraId="101147B4" w14:textId="77777777" w:rsidR="00F256FB" w:rsidRPr="00F502BE" w:rsidRDefault="00F256FB" w:rsidP="00E948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F502BE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-</w:t>
            </w:r>
          </w:p>
        </w:tc>
        <w:tc>
          <w:tcPr>
            <w:tcW w:w="954" w:type="dxa"/>
            <w:noWrap/>
            <w:hideMark/>
          </w:tcPr>
          <w:p w14:paraId="01F87D6A" w14:textId="77777777" w:rsidR="00F256FB" w:rsidRPr="00F502BE" w:rsidRDefault="00F256FB" w:rsidP="00E948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F502BE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-</w:t>
            </w:r>
          </w:p>
        </w:tc>
        <w:tc>
          <w:tcPr>
            <w:tcW w:w="776" w:type="dxa"/>
            <w:noWrap/>
            <w:hideMark/>
          </w:tcPr>
          <w:p w14:paraId="34F007C0" w14:textId="77777777" w:rsidR="00F256FB" w:rsidRPr="00F502BE" w:rsidRDefault="00F256FB" w:rsidP="00E948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F502BE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-</w:t>
            </w:r>
          </w:p>
        </w:tc>
        <w:tc>
          <w:tcPr>
            <w:tcW w:w="671" w:type="dxa"/>
            <w:noWrap/>
            <w:hideMark/>
          </w:tcPr>
          <w:p w14:paraId="77662C16" w14:textId="77777777" w:rsidR="00F256FB" w:rsidRPr="00F502BE" w:rsidRDefault="00F256FB" w:rsidP="00E948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F502BE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-</w:t>
            </w:r>
          </w:p>
        </w:tc>
      </w:tr>
      <w:tr w:rsidR="00F256FB" w:rsidRPr="00F502BE" w14:paraId="227BA3E2" w14:textId="77777777" w:rsidTr="00E948EB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7" w:type="dxa"/>
            <w:shd w:val="clear" w:color="auto" w:fill="D9D9D9" w:themeFill="background1" w:themeFillShade="D9"/>
            <w:noWrap/>
            <w:hideMark/>
          </w:tcPr>
          <w:p w14:paraId="5D19369E" w14:textId="77777777" w:rsidR="00F256FB" w:rsidRPr="00F502BE" w:rsidRDefault="00F256FB" w:rsidP="00E948EB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F502BE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Lowland</w:t>
            </w:r>
          </w:p>
        </w:tc>
        <w:tc>
          <w:tcPr>
            <w:tcW w:w="682" w:type="dxa"/>
            <w:noWrap/>
            <w:hideMark/>
          </w:tcPr>
          <w:p w14:paraId="2B5128E9" w14:textId="77777777" w:rsidR="00F256FB" w:rsidRPr="00F502BE" w:rsidRDefault="00F256FB" w:rsidP="00E948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F502BE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2008</w:t>
            </w:r>
          </w:p>
        </w:tc>
        <w:tc>
          <w:tcPr>
            <w:tcW w:w="964" w:type="dxa"/>
            <w:noWrap/>
            <w:hideMark/>
          </w:tcPr>
          <w:p w14:paraId="639B407E" w14:textId="77777777" w:rsidR="00F256FB" w:rsidRPr="00F502BE" w:rsidRDefault="00F256FB" w:rsidP="00E948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F502BE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109</w:t>
            </w:r>
          </w:p>
        </w:tc>
        <w:tc>
          <w:tcPr>
            <w:tcW w:w="1252" w:type="dxa"/>
            <w:noWrap/>
            <w:hideMark/>
          </w:tcPr>
          <w:p w14:paraId="56061769" w14:textId="77777777" w:rsidR="00F256FB" w:rsidRPr="00F502BE" w:rsidRDefault="00F256FB" w:rsidP="00E948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F502BE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128</w:t>
            </w:r>
          </w:p>
        </w:tc>
        <w:tc>
          <w:tcPr>
            <w:tcW w:w="1380" w:type="dxa"/>
            <w:noWrap/>
            <w:hideMark/>
          </w:tcPr>
          <w:p w14:paraId="42BCF7BA" w14:textId="77777777" w:rsidR="00F256FB" w:rsidRPr="00F502BE" w:rsidRDefault="00F256FB" w:rsidP="00E948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F502BE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120</w:t>
            </w:r>
          </w:p>
        </w:tc>
        <w:tc>
          <w:tcPr>
            <w:tcW w:w="776" w:type="dxa"/>
            <w:noWrap/>
            <w:hideMark/>
          </w:tcPr>
          <w:p w14:paraId="66787994" w14:textId="77777777" w:rsidR="00F256FB" w:rsidRPr="00F502BE" w:rsidRDefault="00F256FB" w:rsidP="00E948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F502BE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-</w:t>
            </w:r>
          </w:p>
        </w:tc>
        <w:tc>
          <w:tcPr>
            <w:tcW w:w="954" w:type="dxa"/>
            <w:noWrap/>
            <w:hideMark/>
          </w:tcPr>
          <w:p w14:paraId="36DD08E5" w14:textId="77777777" w:rsidR="00F256FB" w:rsidRPr="00F502BE" w:rsidRDefault="00F256FB" w:rsidP="00E948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F502BE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-</w:t>
            </w:r>
          </w:p>
        </w:tc>
        <w:tc>
          <w:tcPr>
            <w:tcW w:w="776" w:type="dxa"/>
            <w:noWrap/>
            <w:hideMark/>
          </w:tcPr>
          <w:p w14:paraId="58AB02C5" w14:textId="77777777" w:rsidR="00F256FB" w:rsidRPr="00F502BE" w:rsidRDefault="00F256FB" w:rsidP="00E948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F502BE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-</w:t>
            </w:r>
          </w:p>
        </w:tc>
        <w:tc>
          <w:tcPr>
            <w:tcW w:w="671" w:type="dxa"/>
            <w:noWrap/>
            <w:hideMark/>
          </w:tcPr>
          <w:p w14:paraId="339627A5" w14:textId="77777777" w:rsidR="00F256FB" w:rsidRPr="00F502BE" w:rsidRDefault="00F256FB" w:rsidP="00E948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F502BE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-</w:t>
            </w:r>
          </w:p>
        </w:tc>
      </w:tr>
      <w:tr w:rsidR="00F256FB" w:rsidRPr="00F502BE" w14:paraId="41A0558D" w14:textId="77777777" w:rsidTr="00E948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7" w:type="dxa"/>
            <w:shd w:val="clear" w:color="auto" w:fill="D9D9D9" w:themeFill="background1" w:themeFillShade="D9"/>
            <w:noWrap/>
            <w:hideMark/>
          </w:tcPr>
          <w:p w14:paraId="7C4ADEC1" w14:textId="77777777" w:rsidR="00F256FB" w:rsidRPr="00F502BE" w:rsidRDefault="00F256FB" w:rsidP="00E948EB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F502BE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Lowland</w:t>
            </w:r>
          </w:p>
        </w:tc>
        <w:tc>
          <w:tcPr>
            <w:tcW w:w="682" w:type="dxa"/>
            <w:noWrap/>
            <w:hideMark/>
          </w:tcPr>
          <w:p w14:paraId="5F508128" w14:textId="77777777" w:rsidR="00F256FB" w:rsidRPr="00F502BE" w:rsidRDefault="00F256FB" w:rsidP="00E948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F502BE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2009</w:t>
            </w:r>
          </w:p>
        </w:tc>
        <w:tc>
          <w:tcPr>
            <w:tcW w:w="964" w:type="dxa"/>
            <w:noWrap/>
            <w:hideMark/>
          </w:tcPr>
          <w:p w14:paraId="2E77BCDD" w14:textId="77777777" w:rsidR="00F256FB" w:rsidRPr="00F502BE" w:rsidRDefault="00F256FB" w:rsidP="00E948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F502BE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99</w:t>
            </w:r>
          </w:p>
        </w:tc>
        <w:tc>
          <w:tcPr>
            <w:tcW w:w="1252" w:type="dxa"/>
            <w:noWrap/>
            <w:hideMark/>
          </w:tcPr>
          <w:p w14:paraId="42954240" w14:textId="77777777" w:rsidR="00F256FB" w:rsidRPr="00F502BE" w:rsidRDefault="00F256FB" w:rsidP="00E948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F502BE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128</w:t>
            </w:r>
          </w:p>
        </w:tc>
        <w:tc>
          <w:tcPr>
            <w:tcW w:w="1380" w:type="dxa"/>
            <w:noWrap/>
            <w:hideMark/>
          </w:tcPr>
          <w:p w14:paraId="731B7487" w14:textId="77777777" w:rsidR="00F256FB" w:rsidRPr="00F502BE" w:rsidRDefault="00F256FB" w:rsidP="00E948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F502BE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116</w:t>
            </w:r>
          </w:p>
        </w:tc>
        <w:tc>
          <w:tcPr>
            <w:tcW w:w="776" w:type="dxa"/>
            <w:noWrap/>
            <w:hideMark/>
          </w:tcPr>
          <w:p w14:paraId="7F5252BB" w14:textId="77777777" w:rsidR="00F256FB" w:rsidRPr="00F502BE" w:rsidRDefault="00F256FB" w:rsidP="00E948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F502BE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-</w:t>
            </w:r>
          </w:p>
        </w:tc>
        <w:tc>
          <w:tcPr>
            <w:tcW w:w="954" w:type="dxa"/>
            <w:noWrap/>
            <w:hideMark/>
          </w:tcPr>
          <w:p w14:paraId="143CBB29" w14:textId="77777777" w:rsidR="00F256FB" w:rsidRPr="00F502BE" w:rsidRDefault="00F256FB" w:rsidP="00E948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F502BE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-</w:t>
            </w:r>
          </w:p>
        </w:tc>
        <w:tc>
          <w:tcPr>
            <w:tcW w:w="776" w:type="dxa"/>
            <w:noWrap/>
            <w:hideMark/>
          </w:tcPr>
          <w:p w14:paraId="78E4C4AB" w14:textId="77777777" w:rsidR="00F256FB" w:rsidRPr="00F502BE" w:rsidRDefault="00F256FB" w:rsidP="00E948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F502BE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-</w:t>
            </w:r>
          </w:p>
        </w:tc>
        <w:tc>
          <w:tcPr>
            <w:tcW w:w="671" w:type="dxa"/>
            <w:noWrap/>
            <w:hideMark/>
          </w:tcPr>
          <w:p w14:paraId="7B59DDD6" w14:textId="77777777" w:rsidR="00F256FB" w:rsidRPr="00F502BE" w:rsidRDefault="00F256FB" w:rsidP="00E948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F502BE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-</w:t>
            </w:r>
          </w:p>
        </w:tc>
      </w:tr>
      <w:tr w:rsidR="00F256FB" w:rsidRPr="00F502BE" w14:paraId="18D71221" w14:textId="77777777" w:rsidTr="00E948EB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7" w:type="dxa"/>
            <w:shd w:val="clear" w:color="auto" w:fill="D9D9D9" w:themeFill="background1" w:themeFillShade="D9"/>
            <w:noWrap/>
            <w:hideMark/>
          </w:tcPr>
          <w:p w14:paraId="3EFED0F9" w14:textId="77777777" w:rsidR="00F256FB" w:rsidRPr="00F502BE" w:rsidRDefault="00F256FB" w:rsidP="00E948EB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F502BE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Lowland</w:t>
            </w:r>
          </w:p>
        </w:tc>
        <w:tc>
          <w:tcPr>
            <w:tcW w:w="682" w:type="dxa"/>
            <w:noWrap/>
            <w:hideMark/>
          </w:tcPr>
          <w:p w14:paraId="50A3B6A0" w14:textId="77777777" w:rsidR="00F256FB" w:rsidRPr="00F502BE" w:rsidRDefault="00F256FB" w:rsidP="00E948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F502BE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2010</w:t>
            </w:r>
          </w:p>
        </w:tc>
        <w:tc>
          <w:tcPr>
            <w:tcW w:w="964" w:type="dxa"/>
            <w:noWrap/>
            <w:hideMark/>
          </w:tcPr>
          <w:p w14:paraId="33A1ED9F" w14:textId="77777777" w:rsidR="00F256FB" w:rsidRPr="00F502BE" w:rsidRDefault="00F256FB" w:rsidP="00E948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F502BE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106</w:t>
            </w:r>
          </w:p>
        </w:tc>
        <w:tc>
          <w:tcPr>
            <w:tcW w:w="1252" w:type="dxa"/>
            <w:noWrap/>
            <w:hideMark/>
          </w:tcPr>
          <w:p w14:paraId="6625A9E7" w14:textId="77777777" w:rsidR="00F256FB" w:rsidRPr="00F502BE" w:rsidRDefault="00F256FB" w:rsidP="00E948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F502BE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137</w:t>
            </w:r>
          </w:p>
        </w:tc>
        <w:tc>
          <w:tcPr>
            <w:tcW w:w="1380" w:type="dxa"/>
            <w:noWrap/>
            <w:hideMark/>
          </w:tcPr>
          <w:p w14:paraId="4DF3E526" w14:textId="77777777" w:rsidR="00F256FB" w:rsidRPr="00F502BE" w:rsidRDefault="00F256FB" w:rsidP="00E948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F502BE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121</w:t>
            </w:r>
          </w:p>
        </w:tc>
        <w:tc>
          <w:tcPr>
            <w:tcW w:w="776" w:type="dxa"/>
            <w:noWrap/>
            <w:hideMark/>
          </w:tcPr>
          <w:p w14:paraId="20AAC1AB" w14:textId="77777777" w:rsidR="00F256FB" w:rsidRPr="00F502BE" w:rsidRDefault="00F256FB" w:rsidP="00E948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F502BE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-</w:t>
            </w:r>
          </w:p>
        </w:tc>
        <w:tc>
          <w:tcPr>
            <w:tcW w:w="954" w:type="dxa"/>
            <w:noWrap/>
            <w:hideMark/>
          </w:tcPr>
          <w:p w14:paraId="51D46EF3" w14:textId="77777777" w:rsidR="00F256FB" w:rsidRPr="00F502BE" w:rsidRDefault="00F256FB" w:rsidP="00E948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F502BE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-</w:t>
            </w:r>
          </w:p>
        </w:tc>
        <w:tc>
          <w:tcPr>
            <w:tcW w:w="776" w:type="dxa"/>
            <w:noWrap/>
            <w:hideMark/>
          </w:tcPr>
          <w:p w14:paraId="5DB13219" w14:textId="77777777" w:rsidR="00F256FB" w:rsidRPr="00F502BE" w:rsidRDefault="00F256FB" w:rsidP="00E948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F502BE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-</w:t>
            </w:r>
          </w:p>
        </w:tc>
        <w:tc>
          <w:tcPr>
            <w:tcW w:w="671" w:type="dxa"/>
            <w:noWrap/>
            <w:hideMark/>
          </w:tcPr>
          <w:p w14:paraId="71DBD068" w14:textId="77777777" w:rsidR="00F256FB" w:rsidRPr="00F502BE" w:rsidRDefault="00F256FB" w:rsidP="00E948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F502BE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-</w:t>
            </w:r>
          </w:p>
        </w:tc>
      </w:tr>
      <w:tr w:rsidR="00F256FB" w:rsidRPr="00F502BE" w14:paraId="31C160E4" w14:textId="77777777" w:rsidTr="00E948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7" w:type="dxa"/>
            <w:shd w:val="clear" w:color="auto" w:fill="D9D9D9" w:themeFill="background1" w:themeFillShade="D9"/>
            <w:noWrap/>
            <w:hideMark/>
          </w:tcPr>
          <w:p w14:paraId="0DDF48A5" w14:textId="77777777" w:rsidR="00F256FB" w:rsidRPr="00F502BE" w:rsidRDefault="00F256FB" w:rsidP="00E948EB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F502BE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Lowland</w:t>
            </w:r>
          </w:p>
        </w:tc>
        <w:tc>
          <w:tcPr>
            <w:tcW w:w="682" w:type="dxa"/>
            <w:noWrap/>
            <w:hideMark/>
          </w:tcPr>
          <w:p w14:paraId="49F28E73" w14:textId="77777777" w:rsidR="00F256FB" w:rsidRPr="00F502BE" w:rsidRDefault="00F256FB" w:rsidP="00E948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F502BE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2011</w:t>
            </w:r>
          </w:p>
        </w:tc>
        <w:tc>
          <w:tcPr>
            <w:tcW w:w="964" w:type="dxa"/>
            <w:noWrap/>
            <w:hideMark/>
          </w:tcPr>
          <w:p w14:paraId="794FA791" w14:textId="77777777" w:rsidR="00F256FB" w:rsidRPr="00F502BE" w:rsidRDefault="00F256FB" w:rsidP="00E948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F502BE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94</w:t>
            </w:r>
          </w:p>
        </w:tc>
        <w:tc>
          <w:tcPr>
            <w:tcW w:w="1252" w:type="dxa"/>
            <w:noWrap/>
            <w:hideMark/>
          </w:tcPr>
          <w:p w14:paraId="7FDC650D" w14:textId="77777777" w:rsidR="00F256FB" w:rsidRPr="00F502BE" w:rsidRDefault="00F256FB" w:rsidP="00E948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F502BE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114</w:t>
            </w:r>
          </w:p>
        </w:tc>
        <w:tc>
          <w:tcPr>
            <w:tcW w:w="1380" w:type="dxa"/>
            <w:noWrap/>
            <w:hideMark/>
          </w:tcPr>
          <w:p w14:paraId="451D9BD5" w14:textId="77777777" w:rsidR="00F256FB" w:rsidRPr="00F502BE" w:rsidRDefault="00F256FB" w:rsidP="00E948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F502BE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118</w:t>
            </w:r>
          </w:p>
        </w:tc>
        <w:tc>
          <w:tcPr>
            <w:tcW w:w="776" w:type="dxa"/>
            <w:noWrap/>
            <w:hideMark/>
          </w:tcPr>
          <w:p w14:paraId="1BF01AD0" w14:textId="77777777" w:rsidR="00F256FB" w:rsidRPr="00F502BE" w:rsidRDefault="00F256FB" w:rsidP="00E948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F502BE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-</w:t>
            </w:r>
          </w:p>
        </w:tc>
        <w:tc>
          <w:tcPr>
            <w:tcW w:w="954" w:type="dxa"/>
            <w:noWrap/>
            <w:hideMark/>
          </w:tcPr>
          <w:p w14:paraId="65416EA2" w14:textId="77777777" w:rsidR="00F256FB" w:rsidRPr="00F502BE" w:rsidRDefault="00F256FB" w:rsidP="00E948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F502BE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-</w:t>
            </w:r>
          </w:p>
        </w:tc>
        <w:tc>
          <w:tcPr>
            <w:tcW w:w="776" w:type="dxa"/>
            <w:noWrap/>
            <w:hideMark/>
          </w:tcPr>
          <w:p w14:paraId="1A3E2B39" w14:textId="77777777" w:rsidR="00F256FB" w:rsidRPr="00F502BE" w:rsidRDefault="00F256FB" w:rsidP="00E948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F502BE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-</w:t>
            </w:r>
          </w:p>
        </w:tc>
        <w:tc>
          <w:tcPr>
            <w:tcW w:w="671" w:type="dxa"/>
            <w:noWrap/>
            <w:hideMark/>
          </w:tcPr>
          <w:p w14:paraId="5E0CF289" w14:textId="77777777" w:rsidR="00F256FB" w:rsidRPr="00F502BE" w:rsidRDefault="00F256FB" w:rsidP="00E948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F502BE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-</w:t>
            </w:r>
          </w:p>
        </w:tc>
      </w:tr>
      <w:tr w:rsidR="00F256FB" w:rsidRPr="00F502BE" w14:paraId="25471F91" w14:textId="77777777" w:rsidTr="00E948EB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7" w:type="dxa"/>
            <w:shd w:val="clear" w:color="auto" w:fill="D9D9D9" w:themeFill="background1" w:themeFillShade="D9"/>
            <w:noWrap/>
            <w:hideMark/>
          </w:tcPr>
          <w:p w14:paraId="62AECC9D" w14:textId="77777777" w:rsidR="00F256FB" w:rsidRPr="00F502BE" w:rsidRDefault="00F256FB" w:rsidP="00E948EB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F502BE">
              <w:rPr>
                <w:rFonts w:ascii="Aptos Narrow" w:eastAsia="Times New Roman" w:hAnsi="Aptos Narrow" w:cs="Times New Roman"/>
                <w:color w:val="000000"/>
                <w:lang w:eastAsia="en-AU"/>
              </w:rPr>
              <w:lastRenderedPageBreak/>
              <w:t>Lowland</w:t>
            </w:r>
          </w:p>
        </w:tc>
        <w:tc>
          <w:tcPr>
            <w:tcW w:w="682" w:type="dxa"/>
            <w:noWrap/>
            <w:hideMark/>
          </w:tcPr>
          <w:p w14:paraId="66EC8F4E" w14:textId="77777777" w:rsidR="00F256FB" w:rsidRPr="00F502BE" w:rsidRDefault="00F256FB" w:rsidP="00E948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F502BE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2012</w:t>
            </w:r>
          </w:p>
        </w:tc>
        <w:tc>
          <w:tcPr>
            <w:tcW w:w="964" w:type="dxa"/>
            <w:noWrap/>
            <w:hideMark/>
          </w:tcPr>
          <w:p w14:paraId="1C428F3C" w14:textId="77777777" w:rsidR="00F256FB" w:rsidRPr="00F502BE" w:rsidRDefault="00F256FB" w:rsidP="00E948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F502BE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87</w:t>
            </w:r>
          </w:p>
        </w:tc>
        <w:tc>
          <w:tcPr>
            <w:tcW w:w="1252" w:type="dxa"/>
            <w:noWrap/>
            <w:hideMark/>
          </w:tcPr>
          <w:p w14:paraId="407DB9DA" w14:textId="77777777" w:rsidR="00F256FB" w:rsidRPr="00F502BE" w:rsidRDefault="00F256FB" w:rsidP="00E948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F502BE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96</w:t>
            </w:r>
          </w:p>
        </w:tc>
        <w:tc>
          <w:tcPr>
            <w:tcW w:w="1380" w:type="dxa"/>
            <w:noWrap/>
            <w:hideMark/>
          </w:tcPr>
          <w:p w14:paraId="324FBDDB" w14:textId="77777777" w:rsidR="00F256FB" w:rsidRPr="00F502BE" w:rsidRDefault="00F256FB" w:rsidP="00E948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F502BE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96</w:t>
            </w:r>
          </w:p>
        </w:tc>
        <w:tc>
          <w:tcPr>
            <w:tcW w:w="776" w:type="dxa"/>
            <w:noWrap/>
            <w:hideMark/>
          </w:tcPr>
          <w:p w14:paraId="38335659" w14:textId="77777777" w:rsidR="00F256FB" w:rsidRPr="00F502BE" w:rsidRDefault="00F256FB" w:rsidP="00E948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F502BE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-</w:t>
            </w:r>
          </w:p>
        </w:tc>
        <w:tc>
          <w:tcPr>
            <w:tcW w:w="954" w:type="dxa"/>
            <w:noWrap/>
            <w:hideMark/>
          </w:tcPr>
          <w:p w14:paraId="24845B5E" w14:textId="77777777" w:rsidR="00F256FB" w:rsidRPr="00F502BE" w:rsidRDefault="00F256FB" w:rsidP="00E948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F502BE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-</w:t>
            </w:r>
          </w:p>
        </w:tc>
        <w:tc>
          <w:tcPr>
            <w:tcW w:w="776" w:type="dxa"/>
            <w:noWrap/>
            <w:hideMark/>
          </w:tcPr>
          <w:p w14:paraId="04B1E01F" w14:textId="77777777" w:rsidR="00F256FB" w:rsidRPr="00F502BE" w:rsidRDefault="00F256FB" w:rsidP="00E948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F502BE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-</w:t>
            </w:r>
          </w:p>
        </w:tc>
        <w:tc>
          <w:tcPr>
            <w:tcW w:w="671" w:type="dxa"/>
            <w:noWrap/>
            <w:hideMark/>
          </w:tcPr>
          <w:p w14:paraId="36EFB6DD" w14:textId="77777777" w:rsidR="00F256FB" w:rsidRPr="00F502BE" w:rsidRDefault="00F256FB" w:rsidP="00E948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F502BE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-</w:t>
            </w:r>
          </w:p>
        </w:tc>
      </w:tr>
      <w:tr w:rsidR="00F256FB" w:rsidRPr="00F502BE" w14:paraId="2F5BFC1C" w14:textId="77777777" w:rsidTr="00E948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7" w:type="dxa"/>
            <w:shd w:val="clear" w:color="auto" w:fill="D9D9D9" w:themeFill="background1" w:themeFillShade="D9"/>
            <w:noWrap/>
            <w:hideMark/>
          </w:tcPr>
          <w:p w14:paraId="3492CB01" w14:textId="77777777" w:rsidR="00F256FB" w:rsidRPr="00F502BE" w:rsidRDefault="00F256FB" w:rsidP="00E948EB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F502BE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Lowland</w:t>
            </w:r>
          </w:p>
        </w:tc>
        <w:tc>
          <w:tcPr>
            <w:tcW w:w="682" w:type="dxa"/>
            <w:noWrap/>
            <w:hideMark/>
          </w:tcPr>
          <w:p w14:paraId="7E82AA38" w14:textId="77777777" w:rsidR="00F256FB" w:rsidRPr="00F502BE" w:rsidRDefault="00F256FB" w:rsidP="00E948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F502BE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2013</w:t>
            </w:r>
          </w:p>
        </w:tc>
        <w:tc>
          <w:tcPr>
            <w:tcW w:w="964" w:type="dxa"/>
            <w:noWrap/>
            <w:hideMark/>
          </w:tcPr>
          <w:p w14:paraId="75C923C5" w14:textId="77777777" w:rsidR="00F256FB" w:rsidRPr="00F502BE" w:rsidRDefault="00F256FB" w:rsidP="00E948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F502BE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81</w:t>
            </w:r>
          </w:p>
        </w:tc>
        <w:tc>
          <w:tcPr>
            <w:tcW w:w="1252" w:type="dxa"/>
            <w:noWrap/>
            <w:hideMark/>
          </w:tcPr>
          <w:p w14:paraId="406E3F77" w14:textId="77777777" w:rsidR="00F256FB" w:rsidRPr="00F502BE" w:rsidRDefault="00F256FB" w:rsidP="00E948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F502BE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120</w:t>
            </w:r>
          </w:p>
        </w:tc>
        <w:tc>
          <w:tcPr>
            <w:tcW w:w="1380" w:type="dxa"/>
            <w:noWrap/>
            <w:hideMark/>
          </w:tcPr>
          <w:p w14:paraId="60859EA8" w14:textId="77777777" w:rsidR="00F256FB" w:rsidRPr="00F502BE" w:rsidRDefault="00F256FB" w:rsidP="00E948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F502BE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80</w:t>
            </w:r>
          </w:p>
        </w:tc>
        <w:tc>
          <w:tcPr>
            <w:tcW w:w="776" w:type="dxa"/>
            <w:noWrap/>
            <w:hideMark/>
          </w:tcPr>
          <w:p w14:paraId="0124787D" w14:textId="77777777" w:rsidR="00F256FB" w:rsidRPr="00F502BE" w:rsidRDefault="00F256FB" w:rsidP="00E948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F502BE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-</w:t>
            </w:r>
          </w:p>
        </w:tc>
        <w:tc>
          <w:tcPr>
            <w:tcW w:w="954" w:type="dxa"/>
            <w:noWrap/>
            <w:hideMark/>
          </w:tcPr>
          <w:p w14:paraId="6F2F04A3" w14:textId="77777777" w:rsidR="00F256FB" w:rsidRPr="00F502BE" w:rsidRDefault="00F256FB" w:rsidP="00E948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F502BE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-</w:t>
            </w:r>
          </w:p>
        </w:tc>
        <w:tc>
          <w:tcPr>
            <w:tcW w:w="776" w:type="dxa"/>
            <w:noWrap/>
            <w:hideMark/>
          </w:tcPr>
          <w:p w14:paraId="79D1C804" w14:textId="77777777" w:rsidR="00F256FB" w:rsidRPr="00F502BE" w:rsidRDefault="00F256FB" w:rsidP="00E948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F502BE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-</w:t>
            </w:r>
          </w:p>
        </w:tc>
        <w:tc>
          <w:tcPr>
            <w:tcW w:w="671" w:type="dxa"/>
            <w:noWrap/>
            <w:hideMark/>
          </w:tcPr>
          <w:p w14:paraId="7FF32EEB" w14:textId="77777777" w:rsidR="00F256FB" w:rsidRPr="00F502BE" w:rsidRDefault="00F256FB" w:rsidP="00E948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F502BE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-</w:t>
            </w:r>
          </w:p>
        </w:tc>
      </w:tr>
      <w:tr w:rsidR="00F256FB" w:rsidRPr="00F502BE" w14:paraId="08E784E0" w14:textId="77777777" w:rsidTr="00E948EB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7" w:type="dxa"/>
            <w:shd w:val="clear" w:color="auto" w:fill="D9D9D9" w:themeFill="background1" w:themeFillShade="D9"/>
            <w:noWrap/>
            <w:hideMark/>
          </w:tcPr>
          <w:p w14:paraId="76E3990F" w14:textId="77777777" w:rsidR="00F256FB" w:rsidRPr="00F502BE" w:rsidRDefault="00F256FB" w:rsidP="00E948EB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F502BE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Lowland</w:t>
            </w:r>
          </w:p>
        </w:tc>
        <w:tc>
          <w:tcPr>
            <w:tcW w:w="682" w:type="dxa"/>
            <w:noWrap/>
            <w:hideMark/>
          </w:tcPr>
          <w:p w14:paraId="1473BAF4" w14:textId="77777777" w:rsidR="00F256FB" w:rsidRPr="00F502BE" w:rsidRDefault="00F256FB" w:rsidP="00E948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F502BE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2014</w:t>
            </w:r>
          </w:p>
        </w:tc>
        <w:tc>
          <w:tcPr>
            <w:tcW w:w="964" w:type="dxa"/>
            <w:noWrap/>
            <w:hideMark/>
          </w:tcPr>
          <w:p w14:paraId="36D7E8B3" w14:textId="77777777" w:rsidR="00F256FB" w:rsidRPr="00F502BE" w:rsidRDefault="00F256FB" w:rsidP="00E948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F502BE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73</w:t>
            </w:r>
          </w:p>
        </w:tc>
        <w:tc>
          <w:tcPr>
            <w:tcW w:w="1252" w:type="dxa"/>
            <w:noWrap/>
            <w:hideMark/>
          </w:tcPr>
          <w:p w14:paraId="1406EE80" w14:textId="77777777" w:rsidR="00F256FB" w:rsidRPr="00F502BE" w:rsidRDefault="00F256FB" w:rsidP="00E948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F502BE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87</w:t>
            </w:r>
          </w:p>
        </w:tc>
        <w:tc>
          <w:tcPr>
            <w:tcW w:w="1380" w:type="dxa"/>
            <w:noWrap/>
            <w:hideMark/>
          </w:tcPr>
          <w:p w14:paraId="68F86550" w14:textId="77777777" w:rsidR="00F256FB" w:rsidRPr="00F502BE" w:rsidRDefault="00F256FB" w:rsidP="00E948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F502BE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92</w:t>
            </w:r>
          </w:p>
        </w:tc>
        <w:tc>
          <w:tcPr>
            <w:tcW w:w="776" w:type="dxa"/>
            <w:noWrap/>
            <w:hideMark/>
          </w:tcPr>
          <w:p w14:paraId="1C538C7A" w14:textId="77777777" w:rsidR="00F256FB" w:rsidRPr="00F502BE" w:rsidRDefault="00F256FB" w:rsidP="00E948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F502BE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80</w:t>
            </w:r>
          </w:p>
        </w:tc>
        <w:tc>
          <w:tcPr>
            <w:tcW w:w="954" w:type="dxa"/>
            <w:noWrap/>
            <w:hideMark/>
          </w:tcPr>
          <w:p w14:paraId="4C40D2B3" w14:textId="77777777" w:rsidR="00F256FB" w:rsidRPr="00F502BE" w:rsidRDefault="00F256FB" w:rsidP="00E948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F502BE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86</w:t>
            </w:r>
          </w:p>
        </w:tc>
        <w:tc>
          <w:tcPr>
            <w:tcW w:w="776" w:type="dxa"/>
            <w:noWrap/>
            <w:hideMark/>
          </w:tcPr>
          <w:p w14:paraId="6DE00793" w14:textId="77777777" w:rsidR="00F256FB" w:rsidRPr="00F502BE" w:rsidRDefault="00F256FB" w:rsidP="00E948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F502BE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5</w:t>
            </w:r>
          </w:p>
        </w:tc>
        <w:tc>
          <w:tcPr>
            <w:tcW w:w="671" w:type="dxa"/>
            <w:noWrap/>
            <w:hideMark/>
          </w:tcPr>
          <w:p w14:paraId="468F777B" w14:textId="77777777" w:rsidR="00F256FB" w:rsidRPr="00F502BE" w:rsidRDefault="00F256FB" w:rsidP="00E948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F502BE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3</w:t>
            </w:r>
          </w:p>
        </w:tc>
      </w:tr>
      <w:tr w:rsidR="00F256FB" w:rsidRPr="00F502BE" w14:paraId="689CB0E8" w14:textId="77777777" w:rsidTr="00E948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7" w:type="dxa"/>
            <w:shd w:val="clear" w:color="auto" w:fill="D9D9D9" w:themeFill="background1" w:themeFillShade="D9"/>
            <w:noWrap/>
            <w:hideMark/>
          </w:tcPr>
          <w:p w14:paraId="34E13B06" w14:textId="77777777" w:rsidR="00F256FB" w:rsidRPr="00F502BE" w:rsidRDefault="00F256FB" w:rsidP="00E948EB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F502BE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Lowland</w:t>
            </w:r>
          </w:p>
        </w:tc>
        <w:tc>
          <w:tcPr>
            <w:tcW w:w="682" w:type="dxa"/>
            <w:noWrap/>
            <w:hideMark/>
          </w:tcPr>
          <w:p w14:paraId="3FA2311E" w14:textId="77777777" w:rsidR="00F256FB" w:rsidRPr="00F502BE" w:rsidRDefault="00F256FB" w:rsidP="00E948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F502BE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2015</w:t>
            </w:r>
          </w:p>
        </w:tc>
        <w:tc>
          <w:tcPr>
            <w:tcW w:w="964" w:type="dxa"/>
            <w:noWrap/>
            <w:hideMark/>
          </w:tcPr>
          <w:p w14:paraId="4C4320DE" w14:textId="77777777" w:rsidR="00F256FB" w:rsidRPr="00F502BE" w:rsidRDefault="00F256FB" w:rsidP="00E948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F502BE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50</w:t>
            </w:r>
          </w:p>
        </w:tc>
        <w:tc>
          <w:tcPr>
            <w:tcW w:w="1252" w:type="dxa"/>
            <w:noWrap/>
            <w:hideMark/>
          </w:tcPr>
          <w:p w14:paraId="4650BDBD" w14:textId="77777777" w:rsidR="00F256FB" w:rsidRPr="00F502BE" w:rsidRDefault="00F256FB" w:rsidP="00E948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F502BE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68</w:t>
            </w:r>
          </w:p>
        </w:tc>
        <w:tc>
          <w:tcPr>
            <w:tcW w:w="1380" w:type="dxa"/>
            <w:noWrap/>
            <w:hideMark/>
          </w:tcPr>
          <w:p w14:paraId="228BD461" w14:textId="77777777" w:rsidR="00F256FB" w:rsidRPr="00F502BE" w:rsidRDefault="00F256FB" w:rsidP="00E948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F502BE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56</w:t>
            </w:r>
          </w:p>
        </w:tc>
        <w:tc>
          <w:tcPr>
            <w:tcW w:w="776" w:type="dxa"/>
            <w:noWrap/>
            <w:hideMark/>
          </w:tcPr>
          <w:p w14:paraId="695F431C" w14:textId="77777777" w:rsidR="00F256FB" w:rsidRPr="00F502BE" w:rsidRDefault="00F256FB" w:rsidP="00E948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F502BE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60</w:t>
            </w:r>
          </w:p>
        </w:tc>
        <w:tc>
          <w:tcPr>
            <w:tcW w:w="954" w:type="dxa"/>
            <w:noWrap/>
            <w:hideMark/>
          </w:tcPr>
          <w:p w14:paraId="069E7A05" w14:textId="77777777" w:rsidR="00F256FB" w:rsidRPr="00F502BE" w:rsidRDefault="00F256FB" w:rsidP="00E948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F502BE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37</w:t>
            </w:r>
          </w:p>
        </w:tc>
        <w:tc>
          <w:tcPr>
            <w:tcW w:w="776" w:type="dxa"/>
            <w:noWrap/>
            <w:hideMark/>
          </w:tcPr>
          <w:p w14:paraId="08BBB410" w14:textId="77777777" w:rsidR="00F256FB" w:rsidRPr="00F502BE" w:rsidRDefault="00F256FB" w:rsidP="00E948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F502BE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1</w:t>
            </w:r>
          </w:p>
        </w:tc>
        <w:tc>
          <w:tcPr>
            <w:tcW w:w="671" w:type="dxa"/>
            <w:noWrap/>
            <w:hideMark/>
          </w:tcPr>
          <w:p w14:paraId="23F77DAA" w14:textId="77777777" w:rsidR="00F256FB" w:rsidRPr="00F502BE" w:rsidRDefault="00F256FB" w:rsidP="00E948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F502BE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1</w:t>
            </w:r>
          </w:p>
        </w:tc>
      </w:tr>
      <w:tr w:rsidR="00F256FB" w:rsidRPr="00F502BE" w14:paraId="4AE5E68A" w14:textId="77777777" w:rsidTr="00E948EB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7" w:type="dxa"/>
            <w:shd w:val="clear" w:color="auto" w:fill="D9D9D9" w:themeFill="background1" w:themeFillShade="D9"/>
            <w:noWrap/>
            <w:hideMark/>
          </w:tcPr>
          <w:p w14:paraId="5E3B9F6D" w14:textId="77777777" w:rsidR="00F256FB" w:rsidRPr="00F502BE" w:rsidRDefault="00F256FB" w:rsidP="00E948EB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F502BE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Lowland</w:t>
            </w:r>
          </w:p>
        </w:tc>
        <w:tc>
          <w:tcPr>
            <w:tcW w:w="682" w:type="dxa"/>
            <w:noWrap/>
            <w:hideMark/>
          </w:tcPr>
          <w:p w14:paraId="30600F10" w14:textId="77777777" w:rsidR="00F256FB" w:rsidRPr="00F502BE" w:rsidRDefault="00F256FB" w:rsidP="00E948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F502BE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2016</w:t>
            </w:r>
          </w:p>
        </w:tc>
        <w:tc>
          <w:tcPr>
            <w:tcW w:w="964" w:type="dxa"/>
            <w:noWrap/>
            <w:hideMark/>
          </w:tcPr>
          <w:p w14:paraId="702E92F4" w14:textId="77777777" w:rsidR="00F256FB" w:rsidRPr="00F502BE" w:rsidRDefault="00F256FB" w:rsidP="00E948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F502BE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48</w:t>
            </w:r>
          </w:p>
        </w:tc>
        <w:tc>
          <w:tcPr>
            <w:tcW w:w="1252" w:type="dxa"/>
            <w:noWrap/>
            <w:hideMark/>
          </w:tcPr>
          <w:p w14:paraId="45C8990B" w14:textId="77777777" w:rsidR="00F256FB" w:rsidRPr="00F502BE" w:rsidRDefault="00F256FB" w:rsidP="00E948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F502BE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64</w:t>
            </w:r>
          </w:p>
        </w:tc>
        <w:tc>
          <w:tcPr>
            <w:tcW w:w="1380" w:type="dxa"/>
            <w:noWrap/>
            <w:hideMark/>
          </w:tcPr>
          <w:p w14:paraId="3BA42552" w14:textId="77777777" w:rsidR="00F256FB" w:rsidRPr="00F502BE" w:rsidRDefault="00F256FB" w:rsidP="00E948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F502BE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54</w:t>
            </w:r>
          </w:p>
        </w:tc>
        <w:tc>
          <w:tcPr>
            <w:tcW w:w="776" w:type="dxa"/>
            <w:noWrap/>
            <w:hideMark/>
          </w:tcPr>
          <w:p w14:paraId="23388AF7" w14:textId="77777777" w:rsidR="00F256FB" w:rsidRPr="00F502BE" w:rsidRDefault="00F256FB" w:rsidP="00E948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F502BE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-</w:t>
            </w:r>
          </w:p>
        </w:tc>
        <w:tc>
          <w:tcPr>
            <w:tcW w:w="954" w:type="dxa"/>
            <w:noWrap/>
            <w:hideMark/>
          </w:tcPr>
          <w:p w14:paraId="4B37E6D8" w14:textId="77777777" w:rsidR="00F256FB" w:rsidRPr="00F502BE" w:rsidRDefault="00F256FB" w:rsidP="00E948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F502BE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-</w:t>
            </w:r>
          </w:p>
        </w:tc>
        <w:tc>
          <w:tcPr>
            <w:tcW w:w="776" w:type="dxa"/>
            <w:noWrap/>
            <w:hideMark/>
          </w:tcPr>
          <w:p w14:paraId="3A9FC064" w14:textId="77777777" w:rsidR="00F256FB" w:rsidRPr="00F502BE" w:rsidRDefault="00F256FB" w:rsidP="00E948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F502BE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-</w:t>
            </w:r>
          </w:p>
        </w:tc>
        <w:tc>
          <w:tcPr>
            <w:tcW w:w="671" w:type="dxa"/>
            <w:noWrap/>
            <w:hideMark/>
          </w:tcPr>
          <w:p w14:paraId="1DA48097" w14:textId="77777777" w:rsidR="00F256FB" w:rsidRPr="00F502BE" w:rsidRDefault="00F256FB" w:rsidP="00E948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F502BE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-</w:t>
            </w:r>
          </w:p>
        </w:tc>
      </w:tr>
      <w:tr w:rsidR="00F256FB" w:rsidRPr="00F502BE" w14:paraId="59761301" w14:textId="77777777" w:rsidTr="00E948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7" w:type="dxa"/>
            <w:shd w:val="clear" w:color="auto" w:fill="D9D9D9" w:themeFill="background1" w:themeFillShade="D9"/>
            <w:noWrap/>
            <w:hideMark/>
          </w:tcPr>
          <w:p w14:paraId="70CA131F" w14:textId="77777777" w:rsidR="00F256FB" w:rsidRPr="00F502BE" w:rsidRDefault="00F256FB" w:rsidP="00E948EB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F502BE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Lowland</w:t>
            </w:r>
          </w:p>
        </w:tc>
        <w:tc>
          <w:tcPr>
            <w:tcW w:w="682" w:type="dxa"/>
            <w:noWrap/>
            <w:hideMark/>
          </w:tcPr>
          <w:p w14:paraId="134C880C" w14:textId="77777777" w:rsidR="00F256FB" w:rsidRPr="00F502BE" w:rsidRDefault="00F256FB" w:rsidP="00E948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F502BE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2017</w:t>
            </w:r>
          </w:p>
        </w:tc>
        <w:tc>
          <w:tcPr>
            <w:tcW w:w="964" w:type="dxa"/>
            <w:noWrap/>
            <w:hideMark/>
          </w:tcPr>
          <w:p w14:paraId="7A0BEA88" w14:textId="77777777" w:rsidR="00F256FB" w:rsidRPr="00F502BE" w:rsidRDefault="00F256FB" w:rsidP="00E948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F502BE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61</w:t>
            </w:r>
          </w:p>
        </w:tc>
        <w:tc>
          <w:tcPr>
            <w:tcW w:w="1252" w:type="dxa"/>
            <w:noWrap/>
            <w:hideMark/>
          </w:tcPr>
          <w:p w14:paraId="363149C2" w14:textId="77777777" w:rsidR="00F256FB" w:rsidRPr="00F502BE" w:rsidRDefault="00F256FB" w:rsidP="00E948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F502BE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85</w:t>
            </w:r>
          </w:p>
        </w:tc>
        <w:tc>
          <w:tcPr>
            <w:tcW w:w="1380" w:type="dxa"/>
            <w:noWrap/>
            <w:hideMark/>
          </w:tcPr>
          <w:p w14:paraId="1BE7761D" w14:textId="77777777" w:rsidR="00F256FB" w:rsidRPr="00F502BE" w:rsidRDefault="00F256FB" w:rsidP="00E948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F502BE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67</w:t>
            </w:r>
          </w:p>
        </w:tc>
        <w:tc>
          <w:tcPr>
            <w:tcW w:w="776" w:type="dxa"/>
            <w:noWrap/>
            <w:hideMark/>
          </w:tcPr>
          <w:p w14:paraId="19AAF9D3" w14:textId="77777777" w:rsidR="00F256FB" w:rsidRPr="00F502BE" w:rsidRDefault="00F256FB" w:rsidP="00E948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F502BE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-</w:t>
            </w:r>
          </w:p>
        </w:tc>
        <w:tc>
          <w:tcPr>
            <w:tcW w:w="954" w:type="dxa"/>
            <w:noWrap/>
            <w:hideMark/>
          </w:tcPr>
          <w:p w14:paraId="4F3ECB79" w14:textId="77777777" w:rsidR="00F256FB" w:rsidRPr="00F502BE" w:rsidRDefault="00F256FB" w:rsidP="00E948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F502BE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-</w:t>
            </w:r>
          </w:p>
        </w:tc>
        <w:tc>
          <w:tcPr>
            <w:tcW w:w="776" w:type="dxa"/>
            <w:noWrap/>
            <w:hideMark/>
          </w:tcPr>
          <w:p w14:paraId="3710C729" w14:textId="77777777" w:rsidR="00F256FB" w:rsidRPr="00F502BE" w:rsidRDefault="00F256FB" w:rsidP="00E948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F502BE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-</w:t>
            </w:r>
          </w:p>
        </w:tc>
        <w:tc>
          <w:tcPr>
            <w:tcW w:w="671" w:type="dxa"/>
            <w:noWrap/>
            <w:hideMark/>
          </w:tcPr>
          <w:p w14:paraId="19B54072" w14:textId="77777777" w:rsidR="00F256FB" w:rsidRPr="00F502BE" w:rsidRDefault="00F256FB" w:rsidP="00E948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F502BE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-</w:t>
            </w:r>
          </w:p>
        </w:tc>
      </w:tr>
      <w:tr w:rsidR="00F256FB" w:rsidRPr="00F502BE" w14:paraId="7498C66D" w14:textId="77777777" w:rsidTr="00E948EB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7" w:type="dxa"/>
            <w:shd w:val="clear" w:color="auto" w:fill="D9D9D9" w:themeFill="background1" w:themeFillShade="D9"/>
            <w:noWrap/>
            <w:hideMark/>
          </w:tcPr>
          <w:p w14:paraId="21C3F30B" w14:textId="77777777" w:rsidR="00F256FB" w:rsidRPr="00F502BE" w:rsidRDefault="00F256FB" w:rsidP="00E948EB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F502BE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Lowland</w:t>
            </w:r>
          </w:p>
        </w:tc>
        <w:tc>
          <w:tcPr>
            <w:tcW w:w="682" w:type="dxa"/>
            <w:noWrap/>
            <w:hideMark/>
          </w:tcPr>
          <w:p w14:paraId="754FB320" w14:textId="77777777" w:rsidR="00F256FB" w:rsidRPr="00F502BE" w:rsidRDefault="00F256FB" w:rsidP="00E948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F502BE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2018</w:t>
            </w:r>
          </w:p>
        </w:tc>
        <w:tc>
          <w:tcPr>
            <w:tcW w:w="964" w:type="dxa"/>
            <w:noWrap/>
            <w:hideMark/>
          </w:tcPr>
          <w:p w14:paraId="0D97D36E" w14:textId="77777777" w:rsidR="00F256FB" w:rsidRPr="00F502BE" w:rsidRDefault="00F256FB" w:rsidP="00E948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F502BE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87</w:t>
            </w:r>
          </w:p>
        </w:tc>
        <w:tc>
          <w:tcPr>
            <w:tcW w:w="1252" w:type="dxa"/>
            <w:noWrap/>
            <w:hideMark/>
          </w:tcPr>
          <w:p w14:paraId="1496DFBB" w14:textId="77777777" w:rsidR="00F256FB" w:rsidRPr="00F502BE" w:rsidRDefault="00F256FB" w:rsidP="00E948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F502BE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97</w:t>
            </w:r>
          </w:p>
        </w:tc>
        <w:tc>
          <w:tcPr>
            <w:tcW w:w="1380" w:type="dxa"/>
            <w:noWrap/>
            <w:hideMark/>
          </w:tcPr>
          <w:p w14:paraId="7B11C852" w14:textId="77777777" w:rsidR="00F256FB" w:rsidRPr="00F502BE" w:rsidRDefault="00F256FB" w:rsidP="00E948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F502BE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114</w:t>
            </w:r>
          </w:p>
        </w:tc>
        <w:tc>
          <w:tcPr>
            <w:tcW w:w="776" w:type="dxa"/>
            <w:noWrap/>
            <w:hideMark/>
          </w:tcPr>
          <w:p w14:paraId="743EE540" w14:textId="77777777" w:rsidR="00F256FB" w:rsidRPr="00F502BE" w:rsidRDefault="00F256FB" w:rsidP="00E948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F502BE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77</w:t>
            </w:r>
          </w:p>
        </w:tc>
        <w:tc>
          <w:tcPr>
            <w:tcW w:w="954" w:type="dxa"/>
            <w:noWrap/>
            <w:hideMark/>
          </w:tcPr>
          <w:p w14:paraId="2BEDC502" w14:textId="77777777" w:rsidR="00F256FB" w:rsidRPr="00F502BE" w:rsidRDefault="00F256FB" w:rsidP="00E948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F502BE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94</w:t>
            </w:r>
          </w:p>
        </w:tc>
        <w:tc>
          <w:tcPr>
            <w:tcW w:w="776" w:type="dxa"/>
            <w:noWrap/>
            <w:hideMark/>
          </w:tcPr>
          <w:p w14:paraId="5BABA1D6" w14:textId="77777777" w:rsidR="00F256FB" w:rsidRPr="00F502BE" w:rsidRDefault="00F256FB" w:rsidP="00E948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F502BE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6</w:t>
            </w:r>
          </w:p>
        </w:tc>
        <w:tc>
          <w:tcPr>
            <w:tcW w:w="671" w:type="dxa"/>
            <w:noWrap/>
            <w:hideMark/>
          </w:tcPr>
          <w:p w14:paraId="626C6CDA" w14:textId="77777777" w:rsidR="00F256FB" w:rsidRPr="00F502BE" w:rsidRDefault="00F256FB" w:rsidP="00E948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F502BE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1</w:t>
            </w:r>
          </w:p>
        </w:tc>
      </w:tr>
      <w:tr w:rsidR="00F256FB" w:rsidRPr="00F502BE" w14:paraId="7208D690" w14:textId="77777777" w:rsidTr="00E948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7" w:type="dxa"/>
            <w:shd w:val="clear" w:color="auto" w:fill="D9D9D9" w:themeFill="background1" w:themeFillShade="D9"/>
            <w:noWrap/>
            <w:hideMark/>
          </w:tcPr>
          <w:p w14:paraId="24013EA2" w14:textId="77777777" w:rsidR="00F256FB" w:rsidRPr="00F502BE" w:rsidRDefault="00F256FB" w:rsidP="00E948EB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F502BE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Lowland</w:t>
            </w:r>
          </w:p>
        </w:tc>
        <w:tc>
          <w:tcPr>
            <w:tcW w:w="682" w:type="dxa"/>
            <w:noWrap/>
            <w:hideMark/>
          </w:tcPr>
          <w:p w14:paraId="5ECC8A37" w14:textId="77777777" w:rsidR="00F256FB" w:rsidRPr="00F502BE" w:rsidRDefault="00F256FB" w:rsidP="00E948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F502BE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2019</w:t>
            </w:r>
          </w:p>
        </w:tc>
        <w:tc>
          <w:tcPr>
            <w:tcW w:w="964" w:type="dxa"/>
            <w:noWrap/>
            <w:hideMark/>
          </w:tcPr>
          <w:p w14:paraId="67DF571D" w14:textId="77777777" w:rsidR="00F256FB" w:rsidRPr="00F502BE" w:rsidRDefault="00F256FB" w:rsidP="00E948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F502BE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71</w:t>
            </w:r>
          </w:p>
        </w:tc>
        <w:tc>
          <w:tcPr>
            <w:tcW w:w="1252" w:type="dxa"/>
            <w:noWrap/>
            <w:hideMark/>
          </w:tcPr>
          <w:p w14:paraId="7E1DEC64" w14:textId="77777777" w:rsidR="00F256FB" w:rsidRPr="00F502BE" w:rsidRDefault="00F256FB" w:rsidP="00E948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F502BE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90</w:t>
            </w:r>
          </w:p>
        </w:tc>
        <w:tc>
          <w:tcPr>
            <w:tcW w:w="1380" w:type="dxa"/>
            <w:noWrap/>
            <w:hideMark/>
          </w:tcPr>
          <w:p w14:paraId="5D02B801" w14:textId="77777777" w:rsidR="00F256FB" w:rsidRPr="00F502BE" w:rsidRDefault="00F256FB" w:rsidP="00E948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F502BE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63</w:t>
            </w:r>
          </w:p>
        </w:tc>
        <w:tc>
          <w:tcPr>
            <w:tcW w:w="776" w:type="dxa"/>
            <w:noWrap/>
            <w:hideMark/>
          </w:tcPr>
          <w:p w14:paraId="4C59EBFC" w14:textId="77777777" w:rsidR="00F256FB" w:rsidRPr="00F502BE" w:rsidRDefault="00F256FB" w:rsidP="00E948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F502BE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67</w:t>
            </w:r>
          </w:p>
        </w:tc>
        <w:tc>
          <w:tcPr>
            <w:tcW w:w="954" w:type="dxa"/>
            <w:noWrap/>
            <w:hideMark/>
          </w:tcPr>
          <w:p w14:paraId="30BEF26C" w14:textId="77777777" w:rsidR="00F256FB" w:rsidRPr="00F502BE" w:rsidRDefault="00F256FB" w:rsidP="00E948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F502BE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62</w:t>
            </w:r>
          </w:p>
        </w:tc>
        <w:tc>
          <w:tcPr>
            <w:tcW w:w="776" w:type="dxa"/>
            <w:noWrap/>
            <w:hideMark/>
          </w:tcPr>
          <w:p w14:paraId="2866E4D7" w14:textId="77777777" w:rsidR="00F256FB" w:rsidRPr="00F502BE" w:rsidRDefault="00F256FB" w:rsidP="00E948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F502BE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19</w:t>
            </w:r>
          </w:p>
        </w:tc>
        <w:tc>
          <w:tcPr>
            <w:tcW w:w="671" w:type="dxa"/>
            <w:noWrap/>
            <w:hideMark/>
          </w:tcPr>
          <w:p w14:paraId="0E65CA26" w14:textId="77777777" w:rsidR="00F256FB" w:rsidRPr="00F502BE" w:rsidRDefault="00F256FB" w:rsidP="00E948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F502BE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0</w:t>
            </w:r>
          </w:p>
        </w:tc>
      </w:tr>
      <w:tr w:rsidR="00F256FB" w:rsidRPr="00F502BE" w14:paraId="0C5ACBF2" w14:textId="77777777" w:rsidTr="00E948EB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7" w:type="dxa"/>
            <w:shd w:val="clear" w:color="auto" w:fill="D9D9D9" w:themeFill="background1" w:themeFillShade="D9"/>
            <w:noWrap/>
            <w:hideMark/>
          </w:tcPr>
          <w:p w14:paraId="581C4C72" w14:textId="77777777" w:rsidR="00F256FB" w:rsidRPr="00F502BE" w:rsidRDefault="00F256FB" w:rsidP="00E948EB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F502BE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Lowland</w:t>
            </w:r>
          </w:p>
        </w:tc>
        <w:tc>
          <w:tcPr>
            <w:tcW w:w="682" w:type="dxa"/>
            <w:noWrap/>
            <w:hideMark/>
          </w:tcPr>
          <w:p w14:paraId="50AD8E40" w14:textId="77777777" w:rsidR="00F256FB" w:rsidRPr="00F502BE" w:rsidRDefault="00F256FB" w:rsidP="00E948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F502BE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2020</w:t>
            </w:r>
          </w:p>
        </w:tc>
        <w:tc>
          <w:tcPr>
            <w:tcW w:w="964" w:type="dxa"/>
            <w:noWrap/>
            <w:hideMark/>
          </w:tcPr>
          <w:p w14:paraId="2D37091D" w14:textId="77777777" w:rsidR="00F256FB" w:rsidRPr="00F502BE" w:rsidRDefault="00F256FB" w:rsidP="00E948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F502BE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62</w:t>
            </w:r>
          </w:p>
        </w:tc>
        <w:tc>
          <w:tcPr>
            <w:tcW w:w="1252" w:type="dxa"/>
            <w:noWrap/>
            <w:hideMark/>
          </w:tcPr>
          <w:p w14:paraId="33656B89" w14:textId="77777777" w:rsidR="00F256FB" w:rsidRPr="00F502BE" w:rsidRDefault="00F256FB" w:rsidP="00E948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F502BE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81</w:t>
            </w:r>
          </w:p>
        </w:tc>
        <w:tc>
          <w:tcPr>
            <w:tcW w:w="1380" w:type="dxa"/>
            <w:noWrap/>
            <w:hideMark/>
          </w:tcPr>
          <w:p w14:paraId="54DB43FB" w14:textId="77777777" w:rsidR="00F256FB" w:rsidRPr="00F502BE" w:rsidRDefault="00F256FB" w:rsidP="00E948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F502BE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69</w:t>
            </w:r>
          </w:p>
        </w:tc>
        <w:tc>
          <w:tcPr>
            <w:tcW w:w="776" w:type="dxa"/>
            <w:noWrap/>
            <w:hideMark/>
          </w:tcPr>
          <w:p w14:paraId="7ACBCC85" w14:textId="77777777" w:rsidR="00F256FB" w:rsidRPr="00F502BE" w:rsidRDefault="00F256FB" w:rsidP="00E948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F502BE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75</w:t>
            </w:r>
          </w:p>
        </w:tc>
        <w:tc>
          <w:tcPr>
            <w:tcW w:w="954" w:type="dxa"/>
            <w:noWrap/>
            <w:hideMark/>
          </w:tcPr>
          <w:p w14:paraId="7772106F" w14:textId="77777777" w:rsidR="00F256FB" w:rsidRPr="00F502BE" w:rsidRDefault="00F256FB" w:rsidP="00E948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F502BE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63</w:t>
            </w:r>
          </w:p>
        </w:tc>
        <w:tc>
          <w:tcPr>
            <w:tcW w:w="776" w:type="dxa"/>
            <w:noWrap/>
            <w:hideMark/>
          </w:tcPr>
          <w:p w14:paraId="6DED77EB" w14:textId="77777777" w:rsidR="00F256FB" w:rsidRPr="00F502BE" w:rsidRDefault="00F256FB" w:rsidP="00E948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F502BE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4</w:t>
            </w:r>
          </w:p>
        </w:tc>
        <w:tc>
          <w:tcPr>
            <w:tcW w:w="671" w:type="dxa"/>
            <w:noWrap/>
            <w:hideMark/>
          </w:tcPr>
          <w:p w14:paraId="4A1E6D7A" w14:textId="77777777" w:rsidR="00F256FB" w:rsidRPr="00F502BE" w:rsidRDefault="00F256FB" w:rsidP="00E948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F502BE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0</w:t>
            </w:r>
          </w:p>
        </w:tc>
      </w:tr>
      <w:tr w:rsidR="00F256FB" w:rsidRPr="00F502BE" w14:paraId="49C7DB07" w14:textId="77777777" w:rsidTr="00E948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7" w:type="dxa"/>
            <w:shd w:val="clear" w:color="auto" w:fill="D9D9D9" w:themeFill="background1" w:themeFillShade="D9"/>
            <w:noWrap/>
            <w:hideMark/>
          </w:tcPr>
          <w:p w14:paraId="124EC89A" w14:textId="77777777" w:rsidR="00F256FB" w:rsidRPr="00F502BE" w:rsidRDefault="00F256FB" w:rsidP="00E948EB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F502BE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Lowland</w:t>
            </w:r>
          </w:p>
        </w:tc>
        <w:tc>
          <w:tcPr>
            <w:tcW w:w="682" w:type="dxa"/>
            <w:noWrap/>
            <w:hideMark/>
          </w:tcPr>
          <w:p w14:paraId="73726C92" w14:textId="77777777" w:rsidR="00F256FB" w:rsidRPr="00F502BE" w:rsidRDefault="00F256FB" w:rsidP="00E948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F502BE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2021</w:t>
            </w:r>
          </w:p>
        </w:tc>
        <w:tc>
          <w:tcPr>
            <w:tcW w:w="964" w:type="dxa"/>
            <w:noWrap/>
            <w:hideMark/>
          </w:tcPr>
          <w:p w14:paraId="07BC18D3" w14:textId="77777777" w:rsidR="00F256FB" w:rsidRPr="00F502BE" w:rsidRDefault="00F256FB" w:rsidP="00E948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F502BE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76</w:t>
            </w:r>
          </w:p>
        </w:tc>
        <w:tc>
          <w:tcPr>
            <w:tcW w:w="1252" w:type="dxa"/>
            <w:noWrap/>
            <w:hideMark/>
          </w:tcPr>
          <w:p w14:paraId="56110CD3" w14:textId="77777777" w:rsidR="00F256FB" w:rsidRPr="00F502BE" w:rsidRDefault="00F256FB" w:rsidP="00E948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F502BE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92</w:t>
            </w:r>
          </w:p>
        </w:tc>
        <w:tc>
          <w:tcPr>
            <w:tcW w:w="1380" w:type="dxa"/>
            <w:noWrap/>
            <w:hideMark/>
          </w:tcPr>
          <w:p w14:paraId="6725E101" w14:textId="77777777" w:rsidR="00F256FB" w:rsidRPr="00F502BE" w:rsidRDefault="00F256FB" w:rsidP="00E948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F502BE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90</w:t>
            </w:r>
          </w:p>
        </w:tc>
        <w:tc>
          <w:tcPr>
            <w:tcW w:w="776" w:type="dxa"/>
            <w:noWrap/>
            <w:hideMark/>
          </w:tcPr>
          <w:p w14:paraId="3335C1D9" w14:textId="77777777" w:rsidR="00F256FB" w:rsidRPr="00F502BE" w:rsidRDefault="00F256FB" w:rsidP="00E948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F502BE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85</w:t>
            </w:r>
          </w:p>
        </w:tc>
        <w:tc>
          <w:tcPr>
            <w:tcW w:w="954" w:type="dxa"/>
            <w:noWrap/>
            <w:hideMark/>
          </w:tcPr>
          <w:p w14:paraId="305A7D8C" w14:textId="77777777" w:rsidR="00F256FB" w:rsidRPr="00F502BE" w:rsidRDefault="00F256FB" w:rsidP="00E948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F502BE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88</w:t>
            </w:r>
          </w:p>
        </w:tc>
        <w:tc>
          <w:tcPr>
            <w:tcW w:w="776" w:type="dxa"/>
            <w:noWrap/>
            <w:hideMark/>
          </w:tcPr>
          <w:p w14:paraId="1A8F23ED" w14:textId="77777777" w:rsidR="00F256FB" w:rsidRPr="00F502BE" w:rsidRDefault="00F256FB" w:rsidP="00E948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F502BE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6</w:t>
            </w:r>
          </w:p>
        </w:tc>
        <w:tc>
          <w:tcPr>
            <w:tcW w:w="671" w:type="dxa"/>
            <w:noWrap/>
            <w:hideMark/>
          </w:tcPr>
          <w:p w14:paraId="0061FA31" w14:textId="77777777" w:rsidR="00F256FB" w:rsidRPr="00F502BE" w:rsidRDefault="00F256FB" w:rsidP="00E948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F502BE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1</w:t>
            </w:r>
          </w:p>
        </w:tc>
      </w:tr>
      <w:tr w:rsidR="00F256FB" w:rsidRPr="00F502BE" w14:paraId="27775CF5" w14:textId="77777777" w:rsidTr="00E948EB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7" w:type="dxa"/>
            <w:shd w:val="clear" w:color="auto" w:fill="D9D9D9" w:themeFill="background1" w:themeFillShade="D9"/>
            <w:noWrap/>
            <w:hideMark/>
          </w:tcPr>
          <w:p w14:paraId="132A8259" w14:textId="77777777" w:rsidR="00F256FB" w:rsidRPr="00F502BE" w:rsidRDefault="00F256FB" w:rsidP="00E948EB">
            <w:pPr>
              <w:jc w:val="center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F502BE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Lowland</w:t>
            </w:r>
          </w:p>
        </w:tc>
        <w:tc>
          <w:tcPr>
            <w:tcW w:w="682" w:type="dxa"/>
            <w:noWrap/>
            <w:hideMark/>
          </w:tcPr>
          <w:p w14:paraId="60D75A49" w14:textId="77777777" w:rsidR="00F256FB" w:rsidRPr="00F502BE" w:rsidRDefault="00F256FB" w:rsidP="00E948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F502BE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2022</w:t>
            </w:r>
          </w:p>
        </w:tc>
        <w:tc>
          <w:tcPr>
            <w:tcW w:w="964" w:type="dxa"/>
            <w:noWrap/>
            <w:hideMark/>
          </w:tcPr>
          <w:p w14:paraId="40AF8713" w14:textId="77777777" w:rsidR="00F256FB" w:rsidRPr="00F502BE" w:rsidRDefault="00F256FB" w:rsidP="00E948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F502BE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56</w:t>
            </w:r>
          </w:p>
        </w:tc>
        <w:tc>
          <w:tcPr>
            <w:tcW w:w="1252" w:type="dxa"/>
            <w:noWrap/>
            <w:hideMark/>
          </w:tcPr>
          <w:p w14:paraId="28DDB49A" w14:textId="77777777" w:rsidR="00F256FB" w:rsidRPr="00F502BE" w:rsidRDefault="00F256FB" w:rsidP="00E948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F502BE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75</w:t>
            </w:r>
          </w:p>
        </w:tc>
        <w:tc>
          <w:tcPr>
            <w:tcW w:w="1380" w:type="dxa"/>
            <w:noWrap/>
            <w:hideMark/>
          </w:tcPr>
          <w:p w14:paraId="5C664379" w14:textId="77777777" w:rsidR="00F256FB" w:rsidRPr="00F502BE" w:rsidRDefault="00F256FB" w:rsidP="00E948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F502BE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71</w:t>
            </w:r>
          </w:p>
        </w:tc>
        <w:tc>
          <w:tcPr>
            <w:tcW w:w="776" w:type="dxa"/>
            <w:noWrap/>
            <w:hideMark/>
          </w:tcPr>
          <w:p w14:paraId="5A375664" w14:textId="77777777" w:rsidR="00F256FB" w:rsidRPr="00F502BE" w:rsidRDefault="00F256FB" w:rsidP="00E948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F502BE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65</w:t>
            </w:r>
          </w:p>
        </w:tc>
        <w:tc>
          <w:tcPr>
            <w:tcW w:w="954" w:type="dxa"/>
            <w:noWrap/>
            <w:hideMark/>
          </w:tcPr>
          <w:p w14:paraId="17FA2794" w14:textId="77777777" w:rsidR="00F256FB" w:rsidRPr="00F502BE" w:rsidRDefault="00F256FB" w:rsidP="00E948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F502BE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70</w:t>
            </w:r>
          </w:p>
        </w:tc>
        <w:tc>
          <w:tcPr>
            <w:tcW w:w="776" w:type="dxa"/>
            <w:noWrap/>
            <w:hideMark/>
          </w:tcPr>
          <w:p w14:paraId="72CD05CB" w14:textId="77777777" w:rsidR="00F256FB" w:rsidRPr="00F502BE" w:rsidRDefault="00F256FB" w:rsidP="00E948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F502BE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9</w:t>
            </w:r>
          </w:p>
        </w:tc>
        <w:tc>
          <w:tcPr>
            <w:tcW w:w="671" w:type="dxa"/>
            <w:noWrap/>
            <w:hideMark/>
          </w:tcPr>
          <w:p w14:paraId="3E644351" w14:textId="77777777" w:rsidR="00F256FB" w:rsidRPr="00F502BE" w:rsidRDefault="00F256FB" w:rsidP="00E948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F502BE">
              <w:rPr>
                <w:rFonts w:ascii="Aptos Narrow" w:eastAsia="Times New Roman" w:hAnsi="Aptos Narrow" w:cs="Times New Roman"/>
                <w:color w:val="000000"/>
                <w:lang w:eastAsia="en-AU"/>
              </w:rPr>
              <w:t>1</w:t>
            </w:r>
          </w:p>
        </w:tc>
      </w:tr>
    </w:tbl>
    <w:p w14:paraId="165FE596" w14:textId="77777777" w:rsidR="00F256FB" w:rsidRDefault="00F256FB" w:rsidP="00F256FB">
      <w:pPr>
        <w:spacing w:line="480" w:lineRule="auto"/>
        <w:rPr>
          <w:rFonts w:ascii="Arial" w:hAnsi="Arial" w:cs="Arial"/>
        </w:rPr>
      </w:pPr>
    </w:p>
    <w:p w14:paraId="77F75872" w14:textId="77777777" w:rsidR="00F256FB" w:rsidRDefault="00F256FB" w:rsidP="00F256FB">
      <w:pPr>
        <w:spacing w:line="480" w:lineRule="auto"/>
        <w:rPr>
          <w:rFonts w:ascii="Arial" w:hAnsi="Arial" w:cs="Arial"/>
        </w:rPr>
      </w:pPr>
    </w:p>
    <w:p w14:paraId="67090D04" w14:textId="77777777" w:rsidR="00F256FB" w:rsidRDefault="00F256FB" w:rsidP="00F256FB">
      <w:pPr>
        <w:spacing w:line="480" w:lineRule="auto"/>
        <w:jc w:val="center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noProof/>
          <w:sz w:val="18"/>
          <w:szCs w:val="18"/>
        </w:rPr>
        <w:drawing>
          <wp:inline distT="0" distB="0" distL="0" distR="0" wp14:anchorId="44502355" wp14:editId="51685848">
            <wp:extent cx="4895850" cy="3064808"/>
            <wp:effectExtent l="0" t="0" r="0" b="2540"/>
            <wp:docPr id="203199453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013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00544" cy="306774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145392E" w14:textId="77777777" w:rsidR="00F256FB" w:rsidRDefault="00F256FB" w:rsidP="00F256FB">
      <w:pPr>
        <w:spacing w:line="480" w:lineRule="auto"/>
        <w:rPr>
          <w:rFonts w:ascii="Arial" w:hAnsi="Arial" w:cs="Arial"/>
          <w:sz w:val="18"/>
          <w:szCs w:val="18"/>
        </w:rPr>
      </w:pPr>
      <w:r w:rsidRPr="00810997">
        <w:rPr>
          <w:rFonts w:ascii="Arial" w:hAnsi="Arial" w:cs="Arial"/>
          <w:b/>
          <w:bCs/>
          <w:sz w:val="18"/>
          <w:szCs w:val="18"/>
        </w:rPr>
        <w:t xml:space="preserve">Figure S1: </w:t>
      </w:r>
      <w:r>
        <w:rPr>
          <w:rFonts w:ascii="Arial" w:hAnsi="Arial" w:cs="Arial"/>
          <w:sz w:val="18"/>
          <w:szCs w:val="18"/>
        </w:rPr>
        <w:t xml:space="preserve">Geographical distribution and elevation of </w:t>
      </w:r>
      <w:r>
        <w:rPr>
          <w:rFonts w:ascii="Arial" w:hAnsi="Arial" w:cs="Arial"/>
          <w:i/>
          <w:iCs/>
          <w:sz w:val="18"/>
          <w:szCs w:val="18"/>
        </w:rPr>
        <w:t>C. ocellatus</w:t>
      </w:r>
      <w:r>
        <w:rPr>
          <w:rFonts w:ascii="Arial" w:hAnsi="Arial" w:cs="Arial"/>
          <w:sz w:val="18"/>
          <w:szCs w:val="18"/>
        </w:rPr>
        <w:t xml:space="preserve"> populations assessed for adult sex reversal.</w:t>
      </w:r>
      <w:r>
        <w:t xml:space="preserve"> </w:t>
      </w:r>
      <w:r w:rsidRPr="00524FF6">
        <w:rPr>
          <w:rFonts w:ascii="Arial" w:hAnsi="Arial" w:cs="Arial"/>
          <w:sz w:val="18"/>
          <w:szCs w:val="18"/>
        </w:rPr>
        <w:t>Symbols on the map correspond to sampling locations: triangles denote the two long-term monitoring sites (</w:t>
      </w:r>
      <w:r>
        <w:rPr>
          <w:rFonts w:ascii="Arial" w:hAnsi="Arial" w:cs="Arial"/>
          <w:sz w:val="18"/>
          <w:szCs w:val="18"/>
        </w:rPr>
        <w:t>l</w:t>
      </w:r>
      <w:r w:rsidRPr="00524FF6">
        <w:rPr>
          <w:rFonts w:ascii="Arial" w:hAnsi="Arial" w:cs="Arial"/>
          <w:sz w:val="18"/>
          <w:szCs w:val="18"/>
        </w:rPr>
        <w:t>owland</w:t>
      </w:r>
      <w:r>
        <w:rPr>
          <w:rFonts w:ascii="Arial" w:hAnsi="Arial" w:cs="Arial"/>
          <w:sz w:val="18"/>
          <w:szCs w:val="18"/>
        </w:rPr>
        <w:t xml:space="preserve"> = Orford</w:t>
      </w:r>
      <w:r w:rsidRPr="00524FF6">
        <w:rPr>
          <w:rFonts w:ascii="Arial" w:hAnsi="Arial" w:cs="Arial"/>
          <w:sz w:val="18"/>
          <w:szCs w:val="18"/>
        </w:rPr>
        <w:t xml:space="preserve"> and </w:t>
      </w:r>
      <w:r>
        <w:rPr>
          <w:rFonts w:ascii="Arial" w:hAnsi="Arial" w:cs="Arial"/>
          <w:sz w:val="18"/>
          <w:szCs w:val="18"/>
        </w:rPr>
        <w:t>h</w:t>
      </w:r>
      <w:r w:rsidRPr="00524FF6">
        <w:rPr>
          <w:rFonts w:ascii="Arial" w:hAnsi="Arial" w:cs="Arial"/>
          <w:sz w:val="18"/>
          <w:szCs w:val="18"/>
        </w:rPr>
        <w:t>ighland</w:t>
      </w:r>
      <w:r>
        <w:rPr>
          <w:rFonts w:ascii="Arial" w:hAnsi="Arial" w:cs="Arial"/>
          <w:sz w:val="18"/>
          <w:szCs w:val="18"/>
        </w:rPr>
        <w:t xml:space="preserve"> = Central Plateau</w:t>
      </w:r>
      <w:r w:rsidRPr="00524FF6">
        <w:rPr>
          <w:rFonts w:ascii="Arial" w:hAnsi="Arial" w:cs="Arial"/>
          <w:sz w:val="18"/>
          <w:szCs w:val="18"/>
        </w:rPr>
        <w:t>), while circles represent additional survey populations. The accompanying table lists the altitude (</w:t>
      </w:r>
      <w:proofErr w:type="spellStart"/>
      <w:r w:rsidRPr="00524FF6">
        <w:rPr>
          <w:rFonts w:ascii="Arial" w:hAnsi="Arial" w:cs="Arial"/>
          <w:sz w:val="18"/>
          <w:szCs w:val="18"/>
        </w:rPr>
        <w:t>m</w:t>
      </w:r>
      <w:r>
        <w:rPr>
          <w:rFonts w:ascii="Arial" w:hAnsi="Arial" w:cs="Arial"/>
          <w:sz w:val="18"/>
          <w:szCs w:val="18"/>
        </w:rPr>
        <w:t>.</w:t>
      </w:r>
      <w:r w:rsidRPr="00524FF6">
        <w:rPr>
          <w:rFonts w:ascii="Arial" w:hAnsi="Arial" w:cs="Arial"/>
          <w:sz w:val="18"/>
          <w:szCs w:val="18"/>
        </w:rPr>
        <w:t>a.s.l</w:t>
      </w:r>
      <w:proofErr w:type="spellEnd"/>
      <w:r w:rsidRPr="00524FF6">
        <w:rPr>
          <w:rFonts w:ascii="Arial" w:hAnsi="Arial" w:cs="Arial"/>
          <w:sz w:val="18"/>
          <w:szCs w:val="18"/>
        </w:rPr>
        <w:t>.) for each site</w:t>
      </w:r>
      <w:r>
        <w:rPr>
          <w:rFonts w:ascii="Arial" w:hAnsi="Arial" w:cs="Arial"/>
          <w:sz w:val="18"/>
          <w:szCs w:val="18"/>
        </w:rPr>
        <w:t>.</w:t>
      </w:r>
    </w:p>
    <w:p w14:paraId="37AF74AD" w14:textId="77777777" w:rsidR="00F256FB" w:rsidRDefault="00F256FB" w:rsidP="00F256FB">
      <w:pPr>
        <w:spacing w:line="480" w:lineRule="auto"/>
        <w:rPr>
          <w:rFonts w:ascii="Arial" w:hAnsi="Arial" w:cs="Arial"/>
          <w:sz w:val="18"/>
          <w:szCs w:val="18"/>
        </w:rPr>
      </w:pPr>
    </w:p>
    <w:p w14:paraId="611BD7F4" w14:textId="77777777" w:rsidR="00F256FB" w:rsidRDefault="00F256FB" w:rsidP="00F256FB">
      <w:pPr>
        <w:spacing w:line="480" w:lineRule="auto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noProof/>
        </w:rPr>
        <w:drawing>
          <wp:inline distT="0" distB="0" distL="0" distR="0" wp14:anchorId="2B0FAB48" wp14:editId="132ABCEE">
            <wp:extent cx="5724525" cy="3181350"/>
            <wp:effectExtent l="0" t="0" r="9525" b="0"/>
            <wp:docPr id="637938577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3181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43893F2" w14:textId="77777777" w:rsidR="00F256FB" w:rsidRDefault="00F256FB" w:rsidP="00F256FB">
      <w:pPr>
        <w:spacing w:line="480" w:lineRule="auto"/>
        <w:rPr>
          <w:rFonts w:ascii="Arial" w:hAnsi="Arial" w:cs="Arial"/>
          <w:sz w:val="18"/>
          <w:szCs w:val="18"/>
        </w:rPr>
      </w:pPr>
      <w:r w:rsidRPr="36926494">
        <w:rPr>
          <w:rFonts w:ascii="Arial" w:hAnsi="Arial" w:cs="Arial"/>
          <w:b/>
          <w:bCs/>
          <w:sz w:val="18"/>
          <w:szCs w:val="18"/>
        </w:rPr>
        <w:t xml:space="preserve">Figure </w:t>
      </w:r>
      <w:r>
        <w:rPr>
          <w:rFonts w:ascii="Arial" w:hAnsi="Arial" w:cs="Arial"/>
          <w:b/>
          <w:bCs/>
          <w:sz w:val="18"/>
          <w:szCs w:val="18"/>
        </w:rPr>
        <w:t>S2</w:t>
      </w:r>
      <w:r w:rsidRPr="36926494">
        <w:rPr>
          <w:rFonts w:ascii="Arial" w:hAnsi="Arial" w:cs="Arial"/>
          <w:b/>
          <w:bCs/>
          <w:sz w:val="18"/>
          <w:szCs w:val="18"/>
        </w:rPr>
        <w:t>:</w:t>
      </w:r>
      <w:r w:rsidRPr="36926494">
        <w:rPr>
          <w:rFonts w:ascii="Arial" w:hAnsi="Arial" w:cs="Arial"/>
          <w:sz w:val="18"/>
          <w:szCs w:val="18"/>
        </w:rPr>
        <w:t xml:space="preserve"> Average phenotypic male proportion per clutch in each population and year considering a) mean maximum temperature and b) mean minimum temperature during the critical sex-determining period of the respective year. Points describe the average proportion of males per clutch at each year’s temperature and bars represent 95% confidence intervals. Dashed line describes the expected 50:50 proportion.</w:t>
      </w:r>
    </w:p>
    <w:p w14:paraId="09905866" w14:textId="77777777" w:rsidR="00F256FB" w:rsidRDefault="00F256FB" w:rsidP="00F256FB">
      <w:pPr>
        <w:spacing w:line="480" w:lineRule="auto"/>
        <w:rPr>
          <w:rFonts w:ascii="Arial" w:hAnsi="Arial" w:cs="Arial"/>
          <w:sz w:val="18"/>
          <w:szCs w:val="18"/>
        </w:rPr>
      </w:pPr>
    </w:p>
    <w:p w14:paraId="019BFE5A" w14:textId="77777777" w:rsidR="00F256FB" w:rsidRDefault="00F256FB" w:rsidP="00F256FB">
      <w:pPr>
        <w:keepNext/>
        <w:keepLines/>
        <w:spacing w:line="480" w:lineRule="auto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noProof/>
          <w:sz w:val="18"/>
          <w:szCs w:val="18"/>
        </w:rPr>
        <w:lastRenderedPageBreak/>
        <w:drawing>
          <wp:inline distT="0" distB="0" distL="0" distR="0" wp14:anchorId="699EACC8" wp14:editId="075768F3">
            <wp:extent cx="5917847" cy="2619375"/>
            <wp:effectExtent l="0" t="0" r="6985" b="0"/>
            <wp:docPr id="569147261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658" t="16864" r="6145" b="1124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19666" cy="26201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8796623" w14:textId="77777777" w:rsidR="00F256FB" w:rsidRDefault="00F256FB" w:rsidP="00F256FB">
      <w:pPr>
        <w:keepNext/>
        <w:keepLines/>
        <w:spacing w:line="480" w:lineRule="auto"/>
        <w:rPr>
          <w:rFonts w:ascii="Arial" w:hAnsi="Arial" w:cs="Arial"/>
          <w:sz w:val="18"/>
          <w:szCs w:val="18"/>
        </w:rPr>
      </w:pPr>
      <w:r w:rsidRPr="00810997">
        <w:rPr>
          <w:rFonts w:ascii="Arial" w:hAnsi="Arial" w:cs="Arial"/>
          <w:b/>
          <w:bCs/>
          <w:sz w:val="18"/>
          <w:szCs w:val="18"/>
        </w:rPr>
        <w:t>Figure S</w:t>
      </w:r>
      <w:r>
        <w:rPr>
          <w:rFonts w:ascii="Arial" w:hAnsi="Arial" w:cs="Arial"/>
          <w:b/>
          <w:bCs/>
          <w:sz w:val="18"/>
          <w:szCs w:val="18"/>
        </w:rPr>
        <w:t>3</w:t>
      </w:r>
      <w:r w:rsidRPr="00810997">
        <w:rPr>
          <w:rFonts w:ascii="Arial" w:hAnsi="Arial" w:cs="Arial"/>
          <w:b/>
          <w:bCs/>
          <w:sz w:val="18"/>
          <w:szCs w:val="18"/>
        </w:rPr>
        <w:t xml:space="preserve">: </w:t>
      </w:r>
      <w:r w:rsidRPr="00AD74D3">
        <w:rPr>
          <w:rFonts w:ascii="Arial" w:hAnsi="Arial" w:cs="Arial"/>
          <w:sz w:val="18"/>
          <w:szCs w:val="18"/>
        </w:rPr>
        <w:t xml:space="preserve">Distinct thermal environments of the highland and lowland </w:t>
      </w:r>
      <w:r w:rsidRPr="0018754F">
        <w:rPr>
          <w:rFonts w:ascii="Arial" w:hAnsi="Arial" w:cs="Arial"/>
          <w:i/>
          <w:iCs/>
          <w:sz w:val="18"/>
          <w:szCs w:val="18"/>
        </w:rPr>
        <w:t>C</w:t>
      </w:r>
      <w:r>
        <w:rPr>
          <w:rFonts w:ascii="Arial" w:hAnsi="Arial" w:cs="Arial"/>
          <w:i/>
          <w:iCs/>
          <w:sz w:val="18"/>
          <w:szCs w:val="18"/>
        </w:rPr>
        <w:t xml:space="preserve">. </w:t>
      </w:r>
      <w:r w:rsidRPr="0018754F">
        <w:rPr>
          <w:rFonts w:ascii="Arial" w:hAnsi="Arial" w:cs="Arial"/>
          <w:i/>
          <w:iCs/>
          <w:sz w:val="18"/>
          <w:szCs w:val="18"/>
        </w:rPr>
        <w:t>ocellatus</w:t>
      </w:r>
      <w:r w:rsidRPr="00AD74D3">
        <w:rPr>
          <w:rFonts w:ascii="Arial" w:hAnsi="Arial" w:cs="Arial"/>
          <w:sz w:val="18"/>
          <w:szCs w:val="18"/>
        </w:rPr>
        <w:t xml:space="preserve"> populations. (a) Annual variation in environmental temperatures from 2000 to 202</w:t>
      </w:r>
      <w:r>
        <w:rPr>
          <w:rFonts w:ascii="Arial" w:hAnsi="Arial" w:cs="Arial"/>
          <w:sz w:val="18"/>
          <w:szCs w:val="18"/>
        </w:rPr>
        <w:t>2</w:t>
      </w:r>
      <w:r w:rsidRPr="00AD74D3">
        <w:rPr>
          <w:rFonts w:ascii="Arial" w:hAnsi="Arial" w:cs="Arial"/>
          <w:sz w:val="18"/>
          <w:szCs w:val="18"/>
        </w:rPr>
        <w:t>. Upward-pointing triangles denote maximum temperatures, while downward-pointing triangles denote minimum temperatures for the highland (blue) and lowland (red) populations. (b) Scatter plot illustrating the relationship between maximum and minimum temperatures across the same period.</w:t>
      </w:r>
    </w:p>
    <w:p w14:paraId="06EC92BD" w14:textId="77777777" w:rsidR="003D24DD" w:rsidRDefault="003D24DD"/>
    <w:sectPr w:rsidR="003D24D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ptos Narrow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56FB"/>
    <w:rsid w:val="002F5AE5"/>
    <w:rsid w:val="003D24DD"/>
    <w:rsid w:val="00482902"/>
    <w:rsid w:val="00F256FB"/>
    <w:rsid w:val="00F321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1A140C"/>
  <w15:chartTrackingRefBased/>
  <w15:docId w15:val="{A94C444D-8DD5-4FCA-9B38-F5511B3BAA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256FB"/>
    <w:pPr>
      <w:spacing w:after="120" w:line="36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F256FB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256FB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256FB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256FB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256FB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256FB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256FB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256FB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256FB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256F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256F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256F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256F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256F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256F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256F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256F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256F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256F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256F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256FB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256F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256FB"/>
    <w:pPr>
      <w:spacing w:before="160" w:after="160" w:line="259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256F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256FB"/>
    <w:pPr>
      <w:spacing w:after="160" w:line="259" w:lineRule="auto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256F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256F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256F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256F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256F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3-Accent1">
    <w:name w:val="Grid Table 3 Accent 1"/>
    <w:basedOn w:val="TableNormal"/>
    <w:uiPriority w:val="48"/>
    <w:rsid w:val="00F256FB"/>
    <w:pPr>
      <w:spacing w:after="0" w:line="240" w:lineRule="auto"/>
    </w:pPr>
    <w:tblPr>
      <w:tblStyleRowBandSize w:val="1"/>
      <w:tblStyleColBandSize w:val="1"/>
      <w:tblBorders>
        <w:top w:val="single" w:sz="4" w:space="0" w:color="45B0E1" w:themeColor="accent1" w:themeTint="99"/>
        <w:left w:val="single" w:sz="4" w:space="0" w:color="45B0E1" w:themeColor="accent1" w:themeTint="99"/>
        <w:bottom w:val="single" w:sz="4" w:space="0" w:color="45B0E1" w:themeColor="accent1" w:themeTint="99"/>
        <w:right w:val="single" w:sz="4" w:space="0" w:color="45B0E1" w:themeColor="accent1" w:themeTint="99"/>
        <w:insideH w:val="single" w:sz="4" w:space="0" w:color="45B0E1" w:themeColor="accent1" w:themeTint="99"/>
        <w:insideV w:val="single" w:sz="4" w:space="0" w:color="45B0E1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  <w:tblStylePr w:type="neCell">
      <w:tblPr/>
      <w:tcPr>
        <w:tcBorders>
          <w:bottom w:val="single" w:sz="4" w:space="0" w:color="45B0E1" w:themeColor="accent1" w:themeTint="99"/>
        </w:tcBorders>
      </w:tcPr>
    </w:tblStylePr>
    <w:tblStylePr w:type="nwCell">
      <w:tblPr/>
      <w:tcPr>
        <w:tcBorders>
          <w:bottom w:val="single" w:sz="4" w:space="0" w:color="45B0E1" w:themeColor="accent1" w:themeTint="99"/>
        </w:tcBorders>
      </w:tcPr>
    </w:tblStylePr>
    <w:tblStylePr w:type="seCell">
      <w:tblPr/>
      <w:tcPr>
        <w:tcBorders>
          <w:top w:val="single" w:sz="4" w:space="0" w:color="45B0E1" w:themeColor="accent1" w:themeTint="99"/>
        </w:tcBorders>
      </w:tcPr>
    </w:tblStylePr>
    <w:tblStylePr w:type="swCell">
      <w:tblPr/>
      <w:tcPr>
        <w:tcBorders>
          <w:top w:val="single" w:sz="4" w:space="0" w:color="45B0E1" w:themeColor="accent1" w:themeTint="99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glossaryDocument" Target="glossary/document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jpe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docParts>
    <w:docPart>
      <w:docPartPr>
        <w:name w:val="6794035295D44E048362D679C812F2F3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928B55D3-A078-4895-8119-DE0AE5E92F2C}"/>
      </w:docPartPr>
      <w:docPartBody>
        <w:p w:rsidR="00000000" w:rsidRDefault="00FB18CF" w:rsidP="00FB18CF">
          <w:pPr>
            <w:pStyle w:val="6794035295D44E048362D679C812F2F3"/>
          </w:pPr>
          <w:r w:rsidRPr="009F1AA3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ptos Narrow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normal"/>
  <w:revisionView w:formatting="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18CF"/>
    <w:rsid w:val="0007057E"/>
    <w:rsid w:val="00482902"/>
    <w:rsid w:val="00FB18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AU" w:eastAsia="en-AU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FB18CF"/>
    <w:rPr>
      <w:color w:val="666666"/>
    </w:rPr>
  </w:style>
  <w:style w:type="paragraph" w:customStyle="1" w:styleId="6794035295D44E048362D679C812F2F3">
    <w:name w:val="6794035295D44E048362D679C812F2F3"/>
    <w:rsid w:val="00FB18CF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637</Words>
  <Characters>3634</Characters>
  <Application>Microsoft Office Word</Application>
  <DocSecurity>0</DocSecurity>
  <Lines>30</Lines>
  <Paragraphs>8</Paragraphs>
  <ScaleCrop>false</ScaleCrop>
  <Company/>
  <LinksUpToDate>false</LinksUpToDate>
  <CharactersWithSpaces>42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es Ferre Ortega</dc:creator>
  <cp:keywords/>
  <dc:description/>
  <cp:lastModifiedBy>Carles Ferre Ortega</cp:lastModifiedBy>
  <cp:revision>1</cp:revision>
  <dcterms:created xsi:type="dcterms:W3CDTF">2026-06-15T15:03:00Z</dcterms:created>
  <dcterms:modified xsi:type="dcterms:W3CDTF">2026-06-15T15:04:00Z</dcterms:modified>
</cp:coreProperties>
</file>